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CC0586" w14:textId="480FFA61" w:rsidR="00606F26" w:rsidRPr="00DC7DCE" w:rsidRDefault="00331A06" w:rsidP="00606F2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66434805"/>
      <w:r>
        <w:rPr>
          <w:rFonts w:ascii="Times New Roman" w:hAnsi="Times New Roman" w:cs="Times New Roman"/>
          <w:b/>
          <w:bCs/>
          <w:sz w:val="28"/>
          <w:szCs w:val="28"/>
        </w:rPr>
        <w:t>Additional File 1</w:t>
      </w:r>
    </w:p>
    <w:p w14:paraId="3C5E6FE1" w14:textId="32EF29E0" w:rsidR="00666905" w:rsidRPr="00DF4649" w:rsidRDefault="004776B5" w:rsidP="00ED05E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01878073"/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D1DE1" w:rsidRPr="00606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D1DE1" w:rsidRPr="00606F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D1DE1" w:rsidRPr="00606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F12E7" w:rsidRPr="00606F26">
        <w:rPr>
          <w:rFonts w:ascii="Times New Roman" w:hAnsi="Times New Roman" w:cs="Times New Roman"/>
          <w:b/>
          <w:bCs/>
          <w:sz w:val="24"/>
          <w:szCs w:val="24"/>
        </w:rPr>
        <w:t>Number of Participants and participations in the follow-up visits</w:t>
      </w:r>
      <w:bookmarkEnd w:id="1"/>
    </w:p>
    <w:tbl>
      <w:tblPr>
        <w:tblStyle w:val="a3"/>
        <w:tblW w:w="4531" w:type="dxa"/>
        <w:tblLook w:val="04A0" w:firstRow="1" w:lastRow="0" w:firstColumn="1" w:lastColumn="0" w:noHBand="0" w:noVBand="1"/>
      </w:tblPr>
      <w:tblGrid>
        <w:gridCol w:w="2410"/>
        <w:gridCol w:w="2121"/>
      </w:tblGrid>
      <w:tr w:rsidR="003127C4" w:rsidRPr="006D6A61" w14:paraId="1B5458F0" w14:textId="77777777" w:rsidTr="00DF4649">
        <w:trPr>
          <w:trHeight w:val="331"/>
        </w:trPr>
        <w:tc>
          <w:tcPr>
            <w:tcW w:w="0" w:type="auto"/>
          </w:tcPr>
          <w:p w14:paraId="7EB697EC" w14:textId="762A0C93" w:rsidR="003127C4" w:rsidRPr="007E5FDE" w:rsidRDefault="003127C4" w:rsidP="00ED05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participation</w:t>
            </w:r>
          </w:p>
        </w:tc>
        <w:tc>
          <w:tcPr>
            <w:tcW w:w="2121" w:type="dxa"/>
          </w:tcPr>
          <w:p w14:paraId="3DEF2B13" w14:textId="2331F5F8" w:rsidR="003127C4" w:rsidRPr="007E5FDE" w:rsidRDefault="003127C4" w:rsidP="00ED05E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</w:tr>
      <w:tr w:rsidR="007C0E9B" w:rsidRPr="006D6A61" w14:paraId="3D80279E" w14:textId="77777777" w:rsidTr="00DF4649">
        <w:trPr>
          <w:trHeight w:val="331"/>
        </w:trPr>
        <w:tc>
          <w:tcPr>
            <w:tcW w:w="0" w:type="auto"/>
          </w:tcPr>
          <w:p w14:paraId="6763CF46" w14:textId="2B894AEF" w:rsidR="007C0E9B" w:rsidRPr="007E5FDE" w:rsidRDefault="006D6A61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1" w:type="dxa"/>
          </w:tcPr>
          <w:p w14:paraId="7B13B127" w14:textId="28C4E9EC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5076</w:t>
            </w:r>
          </w:p>
        </w:tc>
      </w:tr>
      <w:tr w:rsidR="007C0E9B" w:rsidRPr="006D6A61" w14:paraId="3964FE6E" w14:textId="77777777" w:rsidTr="00DF4649">
        <w:trPr>
          <w:trHeight w:val="331"/>
        </w:trPr>
        <w:tc>
          <w:tcPr>
            <w:tcW w:w="0" w:type="auto"/>
          </w:tcPr>
          <w:p w14:paraId="787CBB60" w14:textId="1FDF679A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1" w:type="dxa"/>
          </w:tcPr>
          <w:p w14:paraId="642D500D" w14:textId="295FD2F8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8457</w:t>
            </w:r>
          </w:p>
        </w:tc>
      </w:tr>
      <w:tr w:rsidR="007C0E9B" w:rsidRPr="006D6A61" w14:paraId="1EE3A624" w14:textId="77777777" w:rsidTr="00DF4649">
        <w:trPr>
          <w:trHeight w:val="331"/>
        </w:trPr>
        <w:tc>
          <w:tcPr>
            <w:tcW w:w="0" w:type="auto"/>
          </w:tcPr>
          <w:p w14:paraId="72819787" w14:textId="5896412E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1" w:type="dxa"/>
          </w:tcPr>
          <w:p w14:paraId="709F0083" w14:textId="2CFDA098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12420</w:t>
            </w:r>
          </w:p>
        </w:tc>
      </w:tr>
      <w:tr w:rsidR="007C0E9B" w:rsidRPr="006D6A61" w14:paraId="52E79237" w14:textId="77777777" w:rsidTr="00DF4649">
        <w:trPr>
          <w:trHeight w:val="331"/>
        </w:trPr>
        <w:tc>
          <w:tcPr>
            <w:tcW w:w="0" w:type="auto"/>
          </w:tcPr>
          <w:p w14:paraId="1E6972FF" w14:textId="174F716F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1" w:type="dxa"/>
          </w:tcPr>
          <w:p w14:paraId="4E6D51CA" w14:textId="1012F96F" w:rsidR="007C0E9B" w:rsidRPr="007E5FDE" w:rsidRDefault="007C0E9B" w:rsidP="00ED05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14860</w:t>
            </w:r>
          </w:p>
        </w:tc>
      </w:tr>
    </w:tbl>
    <w:p w14:paraId="63FC3841" w14:textId="4A51A4DD" w:rsidR="000919DA" w:rsidRDefault="000919DA" w:rsidP="00DF4649">
      <w:pPr>
        <w:rPr>
          <w:rFonts w:ascii="Times New Roman" w:hAnsi="Times New Roman" w:cs="Times New Roman"/>
          <w:b/>
          <w:bCs/>
          <w:szCs w:val="21"/>
        </w:rPr>
      </w:pPr>
    </w:p>
    <w:p w14:paraId="392E7F76" w14:textId="77777777" w:rsidR="00DF4649" w:rsidRDefault="00DF4649" w:rsidP="00DF4649">
      <w:pPr>
        <w:rPr>
          <w:rFonts w:ascii="Times New Roman" w:hAnsi="Times New Roman" w:cs="Times New Roman"/>
          <w:b/>
          <w:bCs/>
          <w:szCs w:val="21"/>
        </w:rPr>
      </w:pPr>
    </w:p>
    <w:p w14:paraId="65A8700C" w14:textId="46793100" w:rsidR="00F56091" w:rsidRPr="00606F26" w:rsidRDefault="004776B5" w:rsidP="00606F2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1878244"/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F56091" w:rsidRPr="00606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56091" w:rsidRPr="00606F2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6F26" w:rsidRPr="00606F26">
        <w:rPr>
          <w:rFonts w:ascii="Times New Roman" w:hAnsi="Times New Roman" w:cs="Times New Roman"/>
          <w:b/>
          <w:bCs/>
          <w:sz w:val="24"/>
          <w:szCs w:val="24"/>
        </w:rPr>
        <w:t>Association between cumulative monocytes and incident type 2 diabetes</w:t>
      </w:r>
    </w:p>
    <w:bookmarkEnd w:id="2"/>
    <w:tbl>
      <w:tblPr>
        <w:tblStyle w:val="a3"/>
        <w:tblW w:w="13603" w:type="dxa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2551"/>
        <w:gridCol w:w="2552"/>
        <w:gridCol w:w="1984"/>
        <w:gridCol w:w="1134"/>
        <w:gridCol w:w="1559"/>
      </w:tblGrid>
      <w:tr w:rsidR="00465E5A" w:rsidRPr="006A3753" w14:paraId="060DE49C" w14:textId="77777777" w:rsidTr="00465E5A">
        <w:trPr>
          <w:trHeight w:val="312"/>
        </w:trPr>
        <w:tc>
          <w:tcPr>
            <w:tcW w:w="1838" w:type="dxa"/>
            <w:vMerge w:val="restart"/>
            <w:vAlign w:val="center"/>
          </w:tcPr>
          <w:p w14:paraId="09DF5AB3" w14:textId="77777777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2" w:type="dxa"/>
            <w:gridSpan w:val="4"/>
            <w:vAlign w:val="center"/>
          </w:tcPr>
          <w:p w14:paraId="58A72C70" w14:textId="08056B00" w:rsidR="00DF4649" w:rsidRPr="007E5FDE" w:rsidRDefault="00DF4649" w:rsidP="00DF46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CumMON</w:t>
            </w:r>
            <w:r w:rsidR="00431A68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431A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HRs (95%CIs)</w:t>
            </w:r>
          </w:p>
        </w:tc>
        <w:tc>
          <w:tcPr>
            <w:tcW w:w="1134" w:type="dxa"/>
            <w:vMerge w:val="restart"/>
            <w:vAlign w:val="center"/>
          </w:tcPr>
          <w:p w14:paraId="2060B35C" w14:textId="6960B0C3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 xml:space="preserve"> for</w:t>
            </w:r>
            <w:r w:rsidR="005B69C8" w:rsidRPr="007E5F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trend</w:t>
            </w:r>
          </w:p>
        </w:tc>
        <w:tc>
          <w:tcPr>
            <w:tcW w:w="1559" w:type="dxa"/>
            <w:vMerge w:val="restart"/>
            <w:vAlign w:val="center"/>
          </w:tcPr>
          <w:p w14:paraId="40EAAD79" w14:textId="6EF5B5A8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7E5FDE" w:rsidRPr="006A3753" w14:paraId="3450798A" w14:textId="77777777" w:rsidTr="00465E5A">
        <w:trPr>
          <w:trHeight w:val="312"/>
        </w:trPr>
        <w:tc>
          <w:tcPr>
            <w:tcW w:w="1838" w:type="dxa"/>
            <w:vMerge/>
            <w:vAlign w:val="center"/>
          </w:tcPr>
          <w:p w14:paraId="5E07EC7E" w14:textId="77777777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10883F9" w14:textId="145F4DEE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6EBBDE5E" w14:textId="5E3978AF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CumMON&lt;0.2624</w:t>
            </w:r>
            <w:r w:rsidRPr="007E5FDE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384EA02E" w14:textId="64FAFD02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3B63CB12" w14:textId="5334EDAB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0.2624</w:t>
            </w:r>
            <w:r w:rsidR="005B69C8" w:rsidRPr="007E5FDE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CumMON&lt;0.3394)</w:t>
            </w:r>
          </w:p>
        </w:tc>
        <w:tc>
          <w:tcPr>
            <w:tcW w:w="2552" w:type="dxa"/>
            <w:vAlign w:val="center"/>
          </w:tcPr>
          <w:p w14:paraId="7E723A84" w14:textId="6CFD95B0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7F3BD701" w14:textId="10424924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(0.3394≤CumMON&lt;0.4391)</w:t>
            </w:r>
          </w:p>
        </w:tc>
        <w:tc>
          <w:tcPr>
            <w:tcW w:w="1984" w:type="dxa"/>
            <w:vAlign w:val="center"/>
          </w:tcPr>
          <w:p w14:paraId="35B447B6" w14:textId="257FC913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602FDED1" w14:textId="4D85479E" w:rsidR="00DF4649" w:rsidRPr="007E5FDE" w:rsidRDefault="00DF4649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E5FDE">
              <w:rPr>
                <w:rFonts w:ascii="Times New Roman" w:hAnsi="Times New Roman" w:cs="Times New Roman"/>
                <w:sz w:val="20"/>
                <w:szCs w:val="20"/>
              </w:rPr>
              <w:t>(CumMON≥0.4391)</w:t>
            </w:r>
          </w:p>
        </w:tc>
        <w:tc>
          <w:tcPr>
            <w:tcW w:w="1134" w:type="dxa"/>
            <w:vMerge/>
            <w:vAlign w:val="center"/>
          </w:tcPr>
          <w:p w14:paraId="2783DFA1" w14:textId="77777777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14:paraId="0926E5F4" w14:textId="77777777" w:rsidR="00DF4649" w:rsidRPr="007E5FDE" w:rsidRDefault="00DF4649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E5A" w:rsidRPr="0082420F" w14:paraId="2E4CB25D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0E5369F2" w14:textId="5E1E1B4D" w:rsidR="00F56091" w:rsidRPr="00431A68" w:rsidRDefault="00107FE7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985" w:type="dxa"/>
            <w:vAlign w:val="center"/>
          </w:tcPr>
          <w:p w14:paraId="31140EFB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974/10204</w:t>
            </w:r>
          </w:p>
        </w:tc>
        <w:tc>
          <w:tcPr>
            <w:tcW w:w="2551" w:type="dxa"/>
            <w:vAlign w:val="center"/>
          </w:tcPr>
          <w:p w14:paraId="698F7126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120/10204</w:t>
            </w:r>
          </w:p>
        </w:tc>
        <w:tc>
          <w:tcPr>
            <w:tcW w:w="2552" w:type="dxa"/>
            <w:vAlign w:val="center"/>
          </w:tcPr>
          <w:p w14:paraId="3EF4A0F6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272/10202</w:t>
            </w:r>
          </w:p>
        </w:tc>
        <w:tc>
          <w:tcPr>
            <w:tcW w:w="1984" w:type="dxa"/>
            <w:vAlign w:val="center"/>
          </w:tcPr>
          <w:p w14:paraId="49CFD542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482/10203</w:t>
            </w:r>
          </w:p>
        </w:tc>
        <w:tc>
          <w:tcPr>
            <w:tcW w:w="1134" w:type="dxa"/>
            <w:vAlign w:val="center"/>
          </w:tcPr>
          <w:p w14:paraId="4535214A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224AE555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E5A" w:rsidRPr="0082420F" w14:paraId="6FD92300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4F63745F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985" w:type="dxa"/>
            <w:vAlign w:val="center"/>
          </w:tcPr>
          <w:p w14:paraId="35745181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2551" w:type="dxa"/>
            <w:vAlign w:val="center"/>
          </w:tcPr>
          <w:p w14:paraId="4A679868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5.44</w:t>
            </w:r>
          </w:p>
        </w:tc>
        <w:tc>
          <w:tcPr>
            <w:tcW w:w="2552" w:type="dxa"/>
            <w:vAlign w:val="center"/>
          </w:tcPr>
          <w:p w14:paraId="034E9FC2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17.68</w:t>
            </w:r>
          </w:p>
        </w:tc>
        <w:tc>
          <w:tcPr>
            <w:tcW w:w="1984" w:type="dxa"/>
            <w:vAlign w:val="center"/>
          </w:tcPr>
          <w:p w14:paraId="7A537E02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sz w:val="20"/>
                <w:szCs w:val="20"/>
              </w:rPr>
              <w:t>21.16</w:t>
            </w:r>
          </w:p>
        </w:tc>
        <w:tc>
          <w:tcPr>
            <w:tcW w:w="1134" w:type="dxa"/>
            <w:vAlign w:val="center"/>
          </w:tcPr>
          <w:p w14:paraId="70161D32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Align w:val="center"/>
          </w:tcPr>
          <w:p w14:paraId="1B6AEB7F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5E5A" w:rsidRPr="0082420F" w14:paraId="1ED245BD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7820BC38" w14:textId="3847C380" w:rsidR="00F56091" w:rsidRPr="00431A68" w:rsidRDefault="00F56091" w:rsidP="005B69C8">
            <w:pPr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  <w:r w:rsidR="00465E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1985" w:type="dxa"/>
            <w:vAlign w:val="center"/>
          </w:tcPr>
          <w:p w14:paraId="1AE1AF0D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5F053F31" w14:textId="40776712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 (1.06,1.26</w:t>
            </w:r>
            <w:r w:rsidR="00431A68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675620DA" w14:textId="514353DB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2 (1.22,1.44)</w:t>
            </w:r>
          </w:p>
        </w:tc>
        <w:tc>
          <w:tcPr>
            <w:tcW w:w="1984" w:type="dxa"/>
            <w:vAlign w:val="center"/>
          </w:tcPr>
          <w:p w14:paraId="6E37342B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 (1.45,1.71)</w:t>
            </w:r>
          </w:p>
        </w:tc>
        <w:tc>
          <w:tcPr>
            <w:tcW w:w="1134" w:type="dxa"/>
            <w:vAlign w:val="center"/>
          </w:tcPr>
          <w:p w14:paraId="56D941D1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67BED3DA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5E5A" w:rsidRPr="00181B8E" w14:paraId="074F9394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3331D0EF" w14:textId="5F2C197A" w:rsidR="00F56091" w:rsidRPr="00431A68" w:rsidRDefault="00780EB0" w:rsidP="005B69C8">
            <w:pPr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985" w:type="dxa"/>
            <w:vAlign w:val="center"/>
          </w:tcPr>
          <w:p w14:paraId="192936FF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5D2F83C4" w14:textId="691941E1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1,1.19)</w:t>
            </w:r>
          </w:p>
        </w:tc>
        <w:tc>
          <w:tcPr>
            <w:tcW w:w="2552" w:type="dxa"/>
            <w:vAlign w:val="center"/>
          </w:tcPr>
          <w:p w14:paraId="02DED9B6" w14:textId="1EF4E0F0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3,1.34)</w:t>
            </w:r>
          </w:p>
        </w:tc>
        <w:tc>
          <w:tcPr>
            <w:tcW w:w="1984" w:type="dxa"/>
            <w:vAlign w:val="center"/>
          </w:tcPr>
          <w:p w14:paraId="3A52D6FC" w14:textId="673BCEED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5 (1.33,1.58)</w:t>
            </w:r>
          </w:p>
        </w:tc>
        <w:tc>
          <w:tcPr>
            <w:tcW w:w="1134" w:type="dxa"/>
            <w:vAlign w:val="center"/>
          </w:tcPr>
          <w:p w14:paraId="170E6069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D9564FA" w14:textId="30B7973D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</w:t>
            </w:r>
            <w:r w:rsidR="005B69C8"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10,1.16)</w:t>
            </w:r>
          </w:p>
        </w:tc>
      </w:tr>
      <w:tr w:rsidR="00465E5A" w:rsidRPr="006A3753" w14:paraId="19A3F476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12DD568E" w14:textId="3DF89515" w:rsidR="00F56091" w:rsidRPr="00431A68" w:rsidRDefault="00F56091" w:rsidP="005B69C8">
            <w:pPr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1</w:t>
            </w:r>
            <w:r w:rsidR="00DF4649"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center"/>
          </w:tcPr>
          <w:p w14:paraId="504E4B7E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66B30CAB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9 (0.99,1.18)</w:t>
            </w:r>
          </w:p>
        </w:tc>
        <w:tc>
          <w:tcPr>
            <w:tcW w:w="2552" w:type="dxa"/>
            <w:vAlign w:val="center"/>
          </w:tcPr>
          <w:p w14:paraId="7DF9EB89" w14:textId="3FB9E94B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3 (1.13,1.34</w:t>
            </w:r>
            <w:r w:rsid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7CDEACA" w14:textId="7C7E53B4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3 (1.32,1.56)</w:t>
            </w:r>
          </w:p>
        </w:tc>
        <w:tc>
          <w:tcPr>
            <w:tcW w:w="1134" w:type="dxa"/>
            <w:vAlign w:val="center"/>
          </w:tcPr>
          <w:p w14:paraId="31B549AF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12D8939F" w14:textId="62725500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 (1.09,1.15)</w:t>
            </w:r>
          </w:p>
        </w:tc>
      </w:tr>
      <w:tr w:rsidR="00465E5A" w:rsidRPr="0082420F" w14:paraId="7B7A9201" w14:textId="77777777" w:rsidTr="00465E5A">
        <w:trPr>
          <w:trHeight w:val="312"/>
        </w:trPr>
        <w:tc>
          <w:tcPr>
            <w:tcW w:w="1838" w:type="dxa"/>
            <w:vAlign w:val="center"/>
          </w:tcPr>
          <w:p w14:paraId="41E60119" w14:textId="047C1CF3" w:rsidR="00F56091" w:rsidRPr="00431A68" w:rsidRDefault="00F56091" w:rsidP="005B69C8">
            <w:pPr>
              <w:ind w:leftChars="15" w:left="31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3" w:name="_Hlk79507999"/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1</w:t>
            </w:r>
            <w:r w:rsidR="00DF4649"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5" w:type="dxa"/>
            <w:vAlign w:val="center"/>
          </w:tcPr>
          <w:p w14:paraId="2FC4F8B2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32858B9F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6 (0.98,1.16)</w:t>
            </w:r>
          </w:p>
        </w:tc>
        <w:tc>
          <w:tcPr>
            <w:tcW w:w="2552" w:type="dxa"/>
            <w:vAlign w:val="center"/>
          </w:tcPr>
          <w:p w14:paraId="484A2D20" w14:textId="33660BA3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 (1.09,1.29)</w:t>
            </w:r>
          </w:p>
        </w:tc>
        <w:tc>
          <w:tcPr>
            <w:tcW w:w="1984" w:type="dxa"/>
            <w:vAlign w:val="center"/>
          </w:tcPr>
          <w:p w14:paraId="60B200B6" w14:textId="155E190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1.24,1.48)</w:t>
            </w:r>
          </w:p>
        </w:tc>
        <w:tc>
          <w:tcPr>
            <w:tcW w:w="1134" w:type="dxa"/>
            <w:vAlign w:val="center"/>
          </w:tcPr>
          <w:p w14:paraId="27D22906" w14:textId="77777777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59" w:type="dxa"/>
            <w:vAlign w:val="center"/>
          </w:tcPr>
          <w:p w14:paraId="447C9C07" w14:textId="5733CDDF" w:rsidR="00F56091" w:rsidRPr="00431A68" w:rsidRDefault="00F56091" w:rsidP="00DF464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1A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 (1.07,1.13)</w:t>
            </w:r>
          </w:p>
        </w:tc>
      </w:tr>
    </w:tbl>
    <w:bookmarkEnd w:id="3"/>
    <w:p w14:paraId="28402BEC" w14:textId="083AC9BE" w:rsidR="00F56091" w:rsidRPr="007E5FDE" w:rsidRDefault="00F56091" w:rsidP="007E5FDE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E5FDE">
        <w:rPr>
          <w:rFonts w:ascii="Times New Roman" w:hAnsi="Times New Roman" w:cs="Times New Roman"/>
          <w:sz w:val="20"/>
          <w:szCs w:val="20"/>
        </w:rPr>
        <w:t>Model 1:</w:t>
      </w:r>
      <w:r w:rsidR="00995E3A">
        <w:rPr>
          <w:rFonts w:ascii="Times New Roman" w:hAnsi="Times New Roman" w:cs="Times New Roman"/>
          <w:sz w:val="20"/>
          <w:szCs w:val="20"/>
        </w:rPr>
        <w:t xml:space="preserve"> </w:t>
      </w:r>
      <w:r w:rsidRPr="007E5FDE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9E42EC" w:rsidRPr="007E5FDE">
        <w:rPr>
          <w:rFonts w:ascii="Times New Roman" w:hAnsi="Times New Roman" w:cs="Times New Roman"/>
          <w:sz w:val="20"/>
          <w:szCs w:val="20"/>
        </w:rPr>
        <w:t>age (continuous)</w:t>
      </w:r>
      <w:r w:rsidRPr="007E5FDE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7E5FDE">
        <w:rPr>
          <w:rFonts w:ascii="Times New Roman" w:hAnsi="Times New Roman" w:cs="Times New Roman"/>
          <w:sz w:val="20"/>
          <w:szCs w:val="20"/>
        </w:rPr>
        <w:t>physical activity</w:t>
      </w:r>
      <w:r w:rsidRPr="007E5FDE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Pr="007E5FDE">
        <w:rPr>
          <w:rFonts w:ascii="Times New Roman" w:hAnsi="Times New Roman" w:cs="Times New Roman"/>
          <w:sz w:val="20"/>
          <w:szCs w:val="20"/>
        </w:rPr>
        <w:t>)</w:t>
      </w:r>
      <w:r w:rsidR="00431A68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09EBBAC2" w14:textId="1F232969" w:rsidR="006D0391" w:rsidRPr="007E5FDE" w:rsidRDefault="0056491B" w:rsidP="007E5FDE">
      <w:pPr>
        <w:ind w:right="-284"/>
        <w:rPr>
          <w:rFonts w:ascii="Times New Roman" w:hAnsi="Times New Roman" w:cs="Times New Roman"/>
          <w:sz w:val="20"/>
          <w:szCs w:val="20"/>
        </w:rPr>
      </w:pPr>
      <w:r w:rsidRPr="007E5FDE">
        <w:rPr>
          <w:rFonts w:ascii="Times New Roman" w:hAnsi="Times New Roman" w:cs="Times New Roman"/>
          <w:sz w:val="20"/>
          <w:szCs w:val="20"/>
        </w:rPr>
        <w:t>Model 2</w:t>
      </w:r>
      <w:r w:rsidR="00F56091" w:rsidRPr="007E5FDE">
        <w:rPr>
          <w:rFonts w:ascii="Times New Roman" w:hAnsi="Times New Roman" w:cs="Times New Roman"/>
          <w:sz w:val="20"/>
          <w:szCs w:val="20"/>
        </w:rPr>
        <w:t xml:space="preserve">: </w:t>
      </w:r>
      <w:r w:rsidR="006D0391" w:rsidRPr="007E5FDE">
        <w:rPr>
          <w:rFonts w:ascii="Times New Roman" w:hAnsi="Times New Roman" w:cs="Times New Roman"/>
          <w:sz w:val="20"/>
          <w:szCs w:val="20"/>
        </w:rPr>
        <w:t>Model 1+</w:t>
      </w:r>
      <w:r w:rsidR="00F56091" w:rsidRPr="007E5FDE">
        <w:rPr>
          <w:rFonts w:ascii="Times New Roman" w:hAnsi="Times New Roman" w:cs="Times New Roman"/>
          <w:sz w:val="20"/>
          <w:szCs w:val="20"/>
        </w:rPr>
        <w:t xml:space="preserve">FBG (continuous), eGFR (categorical), </w:t>
      </w:r>
      <w:r w:rsidR="006D0391" w:rsidRPr="007E5FDE">
        <w:rPr>
          <w:rFonts w:ascii="Times New Roman" w:hAnsi="Times New Roman" w:cs="Times New Roman"/>
          <w:sz w:val="20"/>
          <w:szCs w:val="20"/>
        </w:rPr>
        <w:t>log</w:t>
      </w:r>
      <w:r w:rsidR="00F56091" w:rsidRPr="007E5FDE">
        <w:rPr>
          <w:rFonts w:ascii="Times New Roman" w:hAnsi="Times New Roman" w:cs="Times New Roman"/>
          <w:sz w:val="20"/>
          <w:szCs w:val="20"/>
        </w:rPr>
        <w:t>(hsCRP) (continuous), dyslipidemia</w:t>
      </w:r>
      <w:r w:rsidR="006D0391" w:rsidRPr="007E5FDE">
        <w:rPr>
          <w:rFonts w:ascii="Times New Roman" w:hAnsi="Times New Roman" w:cs="Times New Roman"/>
          <w:sz w:val="20"/>
          <w:szCs w:val="20"/>
        </w:rPr>
        <w:t xml:space="preserve"> (</w:t>
      </w:r>
      <w:r w:rsidR="00F56091" w:rsidRPr="007E5FDE">
        <w:rPr>
          <w:rFonts w:ascii="Times New Roman" w:hAnsi="Times New Roman" w:cs="Times New Roman"/>
          <w:sz w:val="20"/>
          <w:szCs w:val="20"/>
        </w:rPr>
        <w:t>yes or no</w:t>
      </w:r>
      <w:r w:rsidR="006D0391" w:rsidRPr="007E5FDE">
        <w:rPr>
          <w:rFonts w:ascii="Times New Roman" w:hAnsi="Times New Roman" w:cs="Times New Roman"/>
          <w:sz w:val="20"/>
          <w:szCs w:val="20"/>
        </w:rPr>
        <w:t>)</w:t>
      </w:r>
      <w:r w:rsidR="00F56091" w:rsidRPr="007E5FDE">
        <w:rPr>
          <w:rFonts w:ascii="Times New Roman" w:hAnsi="Times New Roman" w:cs="Times New Roman"/>
          <w:sz w:val="20"/>
          <w:szCs w:val="20"/>
        </w:rPr>
        <w:t>, blood pressure (categorical), antihypertensives (yes or no), lipid-lowering drugs (yes or no</w:t>
      </w:r>
      <w:proofErr w:type="gramStart"/>
      <w:r w:rsidR="00F56091" w:rsidRPr="007E5FDE">
        <w:rPr>
          <w:rFonts w:ascii="Times New Roman" w:hAnsi="Times New Roman" w:cs="Times New Roman"/>
          <w:sz w:val="20"/>
          <w:szCs w:val="20"/>
        </w:rPr>
        <w:t>)</w:t>
      </w:r>
      <w:r w:rsidR="00431A68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19B664D4" w14:textId="6BBF67BD" w:rsidR="006D0391" w:rsidRDefault="00F56091" w:rsidP="007E5FDE">
      <w:pPr>
        <w:ind w:right="-284"/>
        <w:rPr>
          <w:rFonts w:ascii="Times New Roman" w:hAnsi="Times New Roman" w:cs="Times New Roman"/>
          <w:sz w:val="20"/>
          <w:szCs w:val="20"/>
        </w:rPr>
      </w:pPr>
      <w:r w:rsidRPr="007E5FDE">
        <w:rPr>
          <w:rFonts w:ascii="Times New Roman" w:hAnsi="Times New Roman" w:cs="Times New Roman"/>
          <w:sz w:val="20"/>
          <w:szCs w:val="20"/>
        </w:rPr>
        <w:t>Mode</w:t>
      </w:r>
      <w:r w:rsidR="007E5FDE">
        <w:rPr>
          <w:rFonts w:ascii="Times New Roman" w:hAnsi="Times New Roman" w:cs="Times New Roman"/>
          <w:sz w:val="20"/>
          <w:szCs w:val="20"/>
        </w:rPr>
        <w:t xml:space="preserve">l </w:t>
      </w:r>
      <w:r w:rsidRPr="007E5FDE">
        <w:rPr>
          <w:rFonts w:ascii="Times New Roman" w:hAnsi="Times New Roman" w:cs="Times New Roman"/>
          <w:sz w:val="20"/>
          <w:szCs w:val="20"/>
        </w:rPr>
        <w:t xml:space="preserve">3: Model </w:t>
      </w:r>
      <w:r w:rsidR="006D0391" w:rsidRPr="007E5FDE">
        <w:rPr>
          <w:rFonts w:ascii="Times New Roman" w:hAnsi="Times New Roman" w:cs="Times New Roman"/>
          <w:sz w:val="20"/>
          <w:szCs w:val="20"/>
        </w:rPr>
        <w:t>2</w:t>
      </w:r>
      <w:r w:rsidRPr="007E5FDE">
        <w:rPr>
          <w:rFonts w:ascii="Times New Roman" w:hAnsi="Times New Roman" w:cs="Times New Roman"/>
          <w:sz w:val="20"/>
          <w:szCs w:val="20"/>
        </w:rPr>
        <w:t>+</w:t>
      </w:r>
      <w:r w:rsidR="006D0391" w:rsidRPr="007E5FDE">
        <w:rPr>
          <w:rFonts w:ascii="Times New Roman" w:hAnsi="Times New Roman" w:cs="Times New Roman"/>
          <w:sz w:val="20"/>
          <w:szCs w:val="20"/>
        </w:rPr>
        <w:t>log</w:t>
      </w:r>
      <w:r w:rsidRPr="007E5FDE">
        <w:rPr>
          <w:rFonts w:ascii="Times New Roman" w:hAnsi="Times New Roman" w:cs="Times New Roman"/>
          <w:sz w:val="20"/>
          <w:szCs w:val="20"/>
        </w:rPr>
        <w:t>(leukocyte</w:t>
      </w:r>
      <w:r w:rsidR="00465E5A">
        <w:rPr>
          <w:rFonts w:ascii="Times New Roman" w:hAnsi="Times New Roman" w:cs="Times New Roman"/>
          <w:sz w:val="20"/>
          <w:szCs w:val="20"/>
        </w:rPr>
        <w:t xml:space="preserve"> counts</w:t>
      </w:r>
      <w:r w:rsidRPr="007E5FDE">
        <w:rPr>
          <w:rFonts w:ascii="Times New Roman" w:hAnsi="Times New Roman" w:cs="Times New Roman"/>
          <w:sz w:val="20"/>
          <w:szCs w:val="20"/>
        </w:rPr>
        <w:t>).</w:t>
      </w:r>
      <w:r w:rsidR="00904F0E" w:rsidRPr="007E5FD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B03C9F3" w14:textId="48E84A6F" w:rsidR="00C67A20" w:rsidRPr="007E5FDE" w:rsidRDefault="00C67A20" w:rsidP="007E5FDE">
      <w:pPr>
        <w:ind w:right="-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</w:t>
      </w:r>
      <w:r w:rsidR="00A00D3E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 rate is per 1,000 person-years.</w:t>
      </w:r>
    </w:p>
    <w:p w14:paraId="15C5A14F" w14:textId="77777777" w:rsidR="00780EB0" w:rsidRDefault="00107FE7" w:rsidP="007E5FDE">
      <w:pPr>
        <w:ind w:right="-284"/>
        <w:rPr>
          <w:rFonts w:ascii="Times New Roman" w:hAnsi="Times New Roman" w:cs="Times New Roman"/>
          <w:sz w:val="20"/>
          <w:szCs w:val="20"/>
        </w:rPr>
      </w:pPr>
      <w:r w:rsidRPr="007E5FDE">
        <w:rPr>
          <w:rFonts w:ascii="Times New Roman" w:hAnsi="Times New Roman" w:cs="Times New Roman"/>
          <w:sz w:val="20"/>
          <w:szCs w:val="20"/>
        </w:rPr>
        <w:t>Abbreviation: CumMON: cumulative monocytes; BMI: body mass index</w:t>
      </w:r>
      <w:r w:rsidR="00780EB0">
        <w:rPr>
          <w:rFonts w:ascii="Times New Roman" w:hAnsi="Times New Roman" w:cs="Times New Roman"/>
          <w:sz w:val="20"/>
          <w:szCs w:val="20"/>
        </w:rPr>
        <w:t>;</w:t>
      </w:r>
      <w:r w:rsidRPr="007E5FDE">
        <w:rPr>
          <w:rFonts w:ascii="Times New Roman" w:hAnsi="Times New Roman" w:cs="Times New Roman"/>
          <w:sz w:val="20"/>
          <w:szCs w:val="20"/>
        </w:rPr>
        <w:t xml:space="preserve"> FBG: fasting blood glucose; eGFR: estimated glomerular filtration rate; hsCRP: hypersensitive C-reactive protein.</w:t>
      </w:r>
    </w:p>
    <w:p w14:paraId="3420EAF5" w14:textId="372033E8" w:rsidR="0034411A" w:rsidRPr="00780EB0" w:rsidRDefault="00107FE7" w:rsidP="00780EB0">
      <w:pPr>
        <w:ind w:right="-284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E5FDE">
        <w:rPr>
          <w:rFonts w:ascii="Times New Roman" w:hAnsi="Times New Roman" w:cs="Times New Roman"/>
          <w:sz w:val="20"/>
          <w:szCs w:val="20"/>
        </w:rPr>
        <w:t xml:space="preserve">Per SD: the risk per SD increase in </w:t>
      </w:r>
      <w:r w:rsidR="006D0391" w:rsidRPr="007E5FDE">
        <w:rPr>
          <w:rFonts w:ascii="Times New Roman" w:hAnsi="Times New Roman" w:cs="Times New Roman"/>
          <w:sz w:val="20"/>
          <w:szCs w:val="20"/>
        </w:rPr>
        <w:t>log</w:t>
      </w:r>
      <w:r w:rsidRPr="007E5FDE">
        <w:rPr>
          <w:rFonts w:ascii="Times New Roman" w:hAnsi="Times New Roman" w:cs="Times New Roman"/>
          <w:sz w:val="20"/>
          <w:szCs w:val="20"/>
        </w:rPr>
        <w:t xml:space="preserve"> (CumMON)(</w:t>
      </w:r>
      <w:r w:rsidR="00484F41" w:rsidRPr="007E5FDE">
        <w:rPr>
          <w:rFonts w:ascii="Times New Roman" w:hAnsi="Times New Roman" w:cs="Times New Roman"/>
          <w:sz w:val="20"/>
          <w:szCs w:val="20"/>
        </w:rPr>
        <w:t>0.3916</w:t>
      </w:r>
      <w:r w:rsidRPr="007E5FDE">
        <w:rPr>
          <w:rFonts w:ascii="Times New Roman" w:hAnsi="Times New Roman" w:cs="Times New Roman"/>
          <w:sz w:val="20"/>
          <w:szCs w:val="20"/>
        </w:rPr>
        <w:t>).</w:t>
      </w:r>
    </w:p>
    <w:p w14:paraId="59CA0B4B" w14:textId="77777777" w:rsidR="00780EB0" w:rsidRDefault="00780EB0" w:rsidP="00606F26">
      <w:pPr>
        <w:rPr>
          <w:rFonts w:ascii="Times New Roman" w:hAnsi="Times New Roman" w:cs="Times New Roman"/>
          <w:b/>
          <w:bCs/>
          <w:sz w:val="24"/>
          <w:szCs w:val="24"/>
        </w:rPr>
        <w:sectPr w:rsidR="00780EB0" w:rsidSect="00DF4649">
          <w:pgSz w:w="16838" w:h="11906" w:orient="landscape" w:code="9"/>
          <w:pgMar w:top="1230" w:right="1440" w:bottom="1230" w:left="1440" w:header="851" w:footer="992" w:gutter="0"/>
          <w:cols w:space="425"/>
          <w:docGrid w:type="lines" w:linePitch="312"/>
        </w:sectPr>
      </w:pPr>
    </w:p>
    <w:p w14:paraId="268ACD50" w14:textId="768317D6" w:rsidR="0034411A" w:rsidRPr="005D415F" w:rsidRDefault="004776B5" w:rsidP="00606F2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34411A" w:rsidRPr="005D4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411A" w:rsidRPr="005D4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06F26" w:rsidRPr="005D415F"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cumulative </w:t>
      </w:r>
      <w:r w:rsidR="005D415F" w:rsidRPr="005D415F">
        <w:rPr>
          <w:rFonts w:ascii="Times New Roman" w:hAnsi="Times New Roman" w:cs="Times New Roman"/>
          <w:b/>
          <w:bCs/>
          <w:sz w:val="24"/>
          <w:szCs w:val="24"/>
        </w:rPr>
        <w:t>HDL</w:t>
      </w:r>
      <w:r w:rsidR="000B47B8">
        <w:rPr>
          <w:rFonts w:ascii="Times New Roman" w:hAnsi="Times New Roman" w:cs="Times New Roman"/>
          <w:b/>
          <w:bCs/>
          <w:sz w:val="24"/>
          <w:szCs w:val="24"/>
        </w:rPr>
        <w:t>-C</w:t>
      </w:r>
      <w:r w:rsidR="00606F26" w:rsidRPr="005D415F">
        <w:rPr>
          <w:rFonts w:ascii="Times New Roman" w:hAnsi="Times New Roman" w:cs="Times New Roman"/>
          <w:b/>
          <w:bCs/>
          <w:sz w:val="24"/>
          <w:szCs w:val="24"/>
        </w:rPr>
        <w:t xml:space="preserve"> and incident type 2 diabetes</w:t>
      </w:r>
    </w:p>
    <w:tbl>
      <w:tblPr>
        <w:tblStyle w:val="a3"/>
        <w:tblW w:w="13462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551"/>
        <w:gridCol w:w="2552"/>
        <w:gridCol w:w="1843"/>
        <w:gridCol w:w="1275"/>
        <w:gridCol w:w="1560"/>
      </w:tblGrid>
      <w:tr w:rsidR="006D04E6" w:rsidRPr="00A669A9" w14:paraId="218B41B7" w14:textId="77777777" w:rsidTr="006D04E6">
        <w:trPr>
          <w:trHeight w:val="312"/>
        </w:trPr>
        <w:tc>
          <w:tcPr>
            <w:tcW w:w="1838" w:type="dxa"/>
            <w:vMerge w:val="restart"/>
            <w:vAlign w:val="center"/>
          </w:tcPr>
          <w:p w14:paraId="35F342CA" w14:textId="77777777" w:rsidR="006D04E6" w:rsidRPr="00780EB0" w:rsidRDefault="006D04E6" w:rsidP="007E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gridSpan w:val="4"/>
            <w:vAlign w:val="center"/>
          </w:tcPr>
          <w:p w14:paraId="50561939" w14:textId="5B187069" w:rsidR="006D04E6" w:rsidRPr="00780EB0" w:rsidRDefault="006D04E6" w:rsidP="007E2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CumHD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HRs (95%CIs)</w:t>
            </w:r>
          </w:p>
        </w:tc>
        <w:tc>
          <w:tcPr>
            <w:tcW w:w="1275" w:type="dxa"/>
            <w:vMerge w:val="restart"/>
            <w:vAlign w:val="center"/>
          </w:tcPr>
          <w:p w14:paraId="3A946AC8" w14:textId="0C234D3A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560" w:type="dxa"/>
            <w:vMerge w:val="restart"/>
            <w:vAlign w:val="center"/>
          </w:tcPr>
          <w:p w14:paraId="68946FA0" w14:textId="6C63FF28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6D04E6" w:rsidRPr="00A669A9" w14:paraId="1F24493F" w14:textId="77777777" w:rsidTr="006D04E6">
        <w:trPr>
          <w:trHeight w:val="312"/>
        </w:trPr>
        <w:tc>
          <w:tcPr>
            <w:tcW w:w="1838" w:type="dxa"/>
            <w:vMerge/>
            <w:vAlign w:val="center"/>
          </w:tcPr>
          <w:p w14:paraId="7664D53B" w14:textId="77777777" w:rsidR="006D04E6" w:rsidRPr="00780EB0" w:rsidRDefault="006D04E6" w:rsidP="007E25C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15552AC7" w14:textId="7981ACBB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7F56CEF5" w14:textId="1A9B4380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CumHDL&lt;1.3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404E95D3" w14:textId="0852B753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21D68D35" w14:textId="2B6E460E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.3465≤CumHDL&lt;1.54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3EF3DDA8" w14:textId="3BC2FB36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2C8B40BC" w14:textId="3F75401C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.5487≤CumHDL&lt;1.7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53F49CE" w14:textId="433CFC13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17FF580D" w14:textId="6AC83B45" w:rsidR="006D04E6" w:rsidRPr="00780EB0" w:rsidRDefault="006D04E6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CumHDL≥1.7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Merge/>
            <w:vAlign w:val="center"/>
          </w:tcPr>
          <w:p w14:paraId="7A9AE9B4" w14:textId="77777777" w:rsidR="006D04E6" w:rsidRPr="00780EB0" w:rsidRDefault="006D04E6" w:rsidP="007E2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14:paraId="23AC2C18" w14:textId="3073FAA9" w:rsidR="006D04E6" w:rsidRPr="00780EB0" w:rsidRDefault="006D04E6" w:rsidP="007E25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C" w:rsidRPr="00A669A9" w14:paraId="2A7E9BC7" w14:textId="77777777" w:rsidTr="006D04E6">
        <w:trPr>
          <w:trHeight w:val="312"/>
        </w:trPr>
        <w:tc>
          <w:tcPr>
            <w:tcW w:w="1838" w:type="dxa"/>
            <w:vAlign w:val="center"/>
          </w:tcPr>
          <w:p w14:paraId="4E1AB606" w14:textId="55C7ED2F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vAlign w:val="center"/>
          </w:tcPr>
          <w:p w14:paraId="71C5F099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352/10204</w:t>
            </w:r>
          </w:p>
        </w:tc>
        <w:tc>
          <w:tcPr>
            <w:tcW w:w="2551" w:type="dxa"/>
            <w:vAlign w:val="center"/>
          </w:tcPr>
          <w:p w14:paraId="51AC176A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254/10202</w:t>
            </w:r>
          </w:p>
        </w:tc>
        <w:tc>
          <w:tcPr>
            <w:tcW w:w="2552" w:type="dxa"/>
            <w:vAlign w:val="center"/>
          </w:tcPr>
          <w:p w14:paraId="520B24D5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168/10204</w:t>
            </w:r>
          </w:p>
        </w:tc>
        <w:tc>
          <w:tcPr>
            <w:tcW w:w="1843" w:type="dxa"/>
            <w:vAlign w:val="center"/>
          </w:tcPr>
          <w:p w14:paraId="1090EBBA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074/10203</w:t>
            </w:r>
          </w:p>
        </w:tc>
        <w:tc>
          <w:tcPr>
            <w:tcW w:w="1275" w:type="dxa"/>
            <w:vAlign w:val="center"/>
          </w:tcPr>
          <w:p w14:paraId="5F8D073E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56A59CD6" w14:textId="240499CD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C" w:rsidRPr="00A669A9" w14:paraId="09AD15D0" w14:textId="77777777" w:rsidTr="006D04E6">
        <w:trPr>
          <w:trHeight w:val="312"/>
        </w:trPr>
        <w:tc>
          <w:tcPr>
            <w:tcW w:w="1838" w:type="dxa"/>
            <w:vAlign w:val="center"/>
          </w:tcPr>
          <w:p w14:paraId="562AF98F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vAlign w:val="center"/>
          </w:tcPr>
          <w:p w14:paraId="49B4BBBD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9.78</w:t>
            </w:r>
          </w:p>
        </w:tc>
        <w:tc>
          <w:tcPr>
            <w:tcW w:w="2551" w:type="dxa"/>
            <w:vAlign w:val="center"/>
          </w:tcPr>
          <w:p w14:paraId="359324DE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7.41</w:t>
            </w:r>
          </w:p>
        </w:tc>
        <w:tc>
          <w:tcPr>
            <w:tcW w:w="2552" w:type="dxa"/>
            <w:vAlign w:val="center"/>
          </w:tcPr>
          <w:p w14:paraId="68FA1F01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5.96</w:t>
            </w:r>
          </w:p>
        </w:tc>
        <w:tc>
          <w:tcPr>
            <w:tcW w:w="1843" w:type="dxa"/>
            <w:vAlign w:val="center"/>
          </w:tcPr>
          <w:p w14:paraId="5E8458B5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4.50</w:t>
            </w:r>
          </w:p>
        </w:tc>
        <w:tc>
          <w:tcPr>
            <w:tcW w:w="1275" w:type="dxa"/>
            <w:vAlign w:val="center"/>
          </w:tcPr>
          <w:p w14:paraId="18A5717C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7A076B52" w14:textId="405BB116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7FFC" w:rsidRPr="00A669A9" w14:paraId="0F057C97" w14:textId="77777777" w:rsidTr="006D04E6">
        <w:trPr>
          <w:trHeight w:val="312"/>
        </w:trPr>
        <w:tc>
          <w:tcPr>
            <w:tcW w:w="1838" w:type="dxa"/>
            <w:vAlign w:val="center"/>
          </w:tcPr>
          <w:p w14:paraId="502A8B21" w14:textId="5943C6AE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</w:t>
            </w:r>
            <w:r w:rsidR="008817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unadjusted)</w:t>
            </w:r>
          </w:p>
        </w:tc>
        <w:tc>
          <w:tcPr>
            <w:tcW w:w="1843" w:type="dxa"/>
            <w:vAlign w:val="center"/>
          </w:tcPr>
          <w:p w14:paraId="0B283E2B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21E5AE8C" w14:textId="05E8A180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 (0.80,0.95</w:t>
            </w:r>
            <w:r w:rsidR="006D04E6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52" w:type="dxa"/>
            <w:vAlign w:val="center"/>
          </w:tcPr>
          <w:p w14:paraId="0365E9CF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 (0.75,0.89)</w:t>
            </w:r>
          </w:p>
        </w:tc>
        <w:tc>
          <w:tcPr>
            <w:tcW w:w="1843" w:type="dxa"/>
            <w:vAlign w:val="center"/>
          </w:tcPr>
          <w:p w14:paraId="77C75F78" w14:textId="40FCBAE4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4 (0.69,0.80)</w:t>
            </w:r>
          </w:p>
        </w:tc>
        <w:tc>
          <w:tcPr>
            <w:tcW w:w="1275" w:type="dxa"/>
            <w:vAlign w:val="center"/>
          </w:tcPr>
          <w:p w14:paraId="6A7A8514" w14:textId="0D63492A" w:rsidR="00D87FFC" w:rsidRPr="00780EB0" w:rsidRDefault="0056491B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560" w:type="dxa"/>
            <w:vAlign w:val="center"/>
          </w:tcPr>
          <w:p w14:paraId="2D32C03C" w14:textId="3DE1F00F" w:rsidR="00D87FFC" w:rsidRPr="00780EB0" w:rsidRDefault="0056491B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6 (0.78,0.97)</w:t>
            </w:r>
          </w:p>
        </w:tc>
      </w:tr>
      <w:tr w:rsidR="00D87FFC" w:rsidRPr="00A669A9" w14:paraId="1B09AAA2" w14:textId="77777777" w:rsidTr="006D04E6">
        <w:trPr>
          <w:trHeight w:val="312"/>
        </w:trPr>
        <w:tc>
          <w:tcPr>
            <w:tcW w:w="1838" w:type="dxa"/>
            <w:vAlign w:val="center"/>
          </w:tcPr>
          <w:p w14:paraId="5B717E61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1</w:t>
            </w:r>
          </w:p>
        </w:tc>
        <w:tc>
          <w:tcPr>
            <w:tcW w:w="1843" w:type="dxa"/>
            <w:vAlign w:val="center"/>
          </w:tcPr>
          <w:p w14:paraId="2C0A384A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1F1E3BB0" w14:textId="5628C016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1,1.06)</w:t>
            </w:r>
          </w:p>
        </w:tc>
        <w:tc>
          <w:tcPr>
            <w:tcW w:w="2552" w:type="dxa"/>
            <w:vAlign w:val="center"/>
          </w:tcPr>
          <w:p w14:paraId="65E48961" w14:textId="3A9A8D3A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 (0.89,1.04)</w:t>
            </w:r>
          </w:p>
        </w:tc>
        <w:tc>
          <w:tcPr>
            <w:tcW w:w="1843" w:type="dxa"/>
            <w:vAlign w:val="center"/>
          </w:tcPr>
          <w:p w14:paraId="0B774228" w14:textId="23B4E8D3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 (0.87,1.02)</w:t>
            </w:r>
          </w:p>
        </w:tc>
        <w:tc>
          <w:tcPr>
            <w:tcW w:w="1275" w:type="dxa"/>
            <w:vAlign w:val="center"/>
          </w:tcPr>
          <w:p w14:paraId="3E7EAC23" w14:textId="57EF57DE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6491B"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1</w:t>
            </w:r>
          </w:p>
        </w:tc>
        <w:tc>
          <w:tcPr>
            <w:tcW w:w="1560" w:type="dxa"/>
            <w:vAlign w:val="center"/>
          </w:tcPr>
          <w:p w14:paraId="019DBA88" w14:textId="3970FBF5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 (0.95,1.02)</w:t>
            </w:r>
          </w:p>
        </w:tc>
      </w:tr>
      <w:tr w:rsidR="00D87FFC" w:rsidRPr="006A3753" w14:paraId="29C6A39D" w14:textId="77777777" w:rsidTr="006D04E6">
        <w:trPr>
          <w:trHeight w:val="312"/>
        </w:trPr>
        <w:tc>
          <w:tcPr>
            <w:tcW w:w="1838" w:type="dxa"/>
            <w:vAlign w:val="center"/>
          </w:tcPr>
          <w:p w14:paraId="5CE3B74F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843" w:type="dxa"/>
            <w:vAlign w:val="center"/>
          </w:tcPr>
          <w:p w14:paraId="26FC285B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32A4F457" w14:textId="1ADE1CF6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 xml:space="preserve">1.02 (0.95,1.11) </w:t>
            </w:r>
          </w:p>
        </w:tc>
        <w:tc>
          <w:tcPr>
            <w:tcW w:w="2552" w:type="dxa"/>
            <w:vAlign w:val="center"/>
          </w:tcPr>
          <w:p w14:paraId="7D3E79CE" w14:textId="77777777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.01 (0.93,1.09)</w:t>
            </w:r>
          </w:p>
        </w:tc>
        <w:tc>
          <w:tcPr>
            <w:tcW w:w="1843" w:type="dxa"/>
            <w:vAlign w:val="center"/>
          </w:tcPr>
          <w:p w14:paraId="60D3C99F" w14:textId="2FED4E4F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.00 (0.92,1.08</w:t>
            </w:r>
            <w:r w:rsidR="006D04E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0ACCDC3A" w14:textId="27D1ABEE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0.8661</w:t>
            </w:r>
          </w:p>
        </w:tc>
        <w:tc>
          <w:tcPr>
            <w:tcW w:w="1560" w:type="dxa"/>
            <w:vAlign w:val="center"/>
          </w:tcPr>
          <w:p w14:paraId="44EBEBEC" w14:textId="1C9E9528" w:rsidR="00D87FFC" w:rsidRPr="00780EB0" w:rsidRDefault="00D87FFC" w:rsidP="006D04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0EB0">
              <w:rPr>
                <w:rFonts w:ascii="Times New Roman" w:hAnsi="Times New Roman" w:cs="Times New Roman"/>
                <w:sz w:val="20"/>
                <w:szCs w:val="20"/>
              </w:rPr>
              <w:t>1.00 (0.97,1.04)</w:t>
            </w:r>
          </w:p>
        </w:tc>
      </w:tr>
    </w:tbl>
    <w:p w14:paraId="56CB7BA7" w14:textId="78896334" w:rsidR="00904F0E" w:rsidRPr="006D04E6" w:rsidRDefault="0034411A" w:rsidP="006D04E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D04E6">
        <w:rPr>
          <w:rFonts w:ascii="Times New Roman" w:hAnsi="Times New Roman" w:cs="Times New Roman"/>
          <w:sz w:val="20"/>
          <w:szCs w:val="20"/>
        </w:rPr>
        <w:t>Model 1:</w:t>
      </w:r>
      <w:r w:rsidR="00904F0E" w:rsidRPr="006D04E6">
        <w:rPr>
          <w:rFonts w:ascii="Times New Roman" w:hAnsi="Times New Roman" w:cs="Times New Roman"/>
          <w:sz w:val="20"/>
          <w:szCs w:val="20"/>
        </w:rPr>
        <w:t xml:space="preserve"> </w:t>
      </w:r>
      <w:r w:rsidRPr="006D04E6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9E42EC" w:rsidRPr="006D04E6">
        <w:rPr>
          <w:rFonts w:ascii="Times New Roman" w:hAnsi="Times New Roman" w:cs="Times New Roman"/>
          <w:sz w:val="20"/>
          <w:szCs w:val="20"/>
        </w:rPr>
        <w:t>age (continuous)</w:t>
      </w:r>
      <w:r w:rsidRPr="006D04E6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6D04E6">
        <w:rPr>
          <w:rFonts w:ascii="Times New Roman" w:hAnsi="Times New Roman" w:cs="Times New Roman"/>
          <w:sz w:val="20"/>
          <w:szCs w:val="20"/>
        </w:rPr>
        <w:t>physical activity</w:t>
      </w:r>
      <w:r w:rsidRPr="006D04E6">
        <w:rPr>
          <w:rFonts w:ascii="Times New Roman" w:hAnsi="Times New Roman" w:cs="Times New Roman"/>
          <w:sz w:val="20"/>
          <w:szCs w:val="20"/>
        </w:rPr>
        <w:t xml:space="preserve">, family history of diabetes, </w:t>
      </w:r>
      <w:r w:rsidR="00F56091" w:rsidRPr="006D04E6">
        <w:rPr>
          <w:rFonts w:ascii="Times New Roman" w:hAnsi="Times New Roman" w:cs="Times New Roman"/>
          <w:sz w:val="20"/>
          <w:szCs w:val="20"/>
        </w:rPr>
        <w:t>BMI</w:t>
      </w:r>
      <w:r w:rsidRPr="006D04E6">
        <w:rPr>
          <w:rFonts w:ascii="Times New Roman" w:hAnsi="Times New Roman" w:cs="Times New Roman"/>
          <w:sz w:val="20"/>
          <w:szCs w:val="20"/>
        </w:rPr>
        <w:t xml:space="preserve"> (categorical</w:t>
      </w:r>
      <w:proofErr w:type="gramStart"/>
      <w:r w:rsidRPr="006D04E6">
        <w:rPr>
          <w:rFonts w:ascii="Times New Roman" w:hAnsi="Times New Roman" w:cs="Times New Roman"/>
          <w:sz w:val="20"/>
          <w:szCs w:val="20"/>
        </w:rPr>
        <w:t>)</w:t>
      </w:r>
      <w:r w:rsidR="00904F0E" w:rsidRPr="006D04E6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47F8092" w14:textId="5E554655" w:rsidR="0034411A" w:rsidRDefault="00904F0E" w:rsidP="006D04E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D04E6">
        <w:rPr>
          <w:rFonts w:ascii="Times New Roman" w:hAnsi="Times New Roman" w:cs="Times New Roman"/>
          <w:sz w:val="20"/>
          <w:szCs w:val="20"/>
        </w:rPr>
        <w:t>Model 2:</w:t>
      </w:r>
      <w:r w:rsidR="0034411A" w:rsidRPr="006D04E6">
        <w:rPr>
          <w:rFonts w:ascii="Times New Roman" w:hAnsi="Times New Roman" w:cs="Times New Roman"/>
          <w:sz w:val="20"/>
          <w:szCs w:val="20"/>
        </w:rPr>
        <w:t xml:space="preserve"> </w:t>
      </w:r>
      <w:r w:rsidR="006D0391" w:rsidRPr="006D04E6">
        <w:rPr>
          <w:rFonts w:ascii="Times New Roman" w:hAnsi="Times New Roman" w:cs="Times New Roman"/>
          <w:sz w:val="20"/>
          <w:szCs w:val="20"/>
        </w:rPr>
        <w:t>Model 1+</w:t>
      </w:r>
      <w:r w:rsidR="0034411A" w:rsidRPr="006D04E6">
        <w:rPr>
          <w:rFonts w:ascii="Times New Roman" w:hAnsi="Times New Roman" w:cs="Times New Roman"/>
          <w:sz w:val="20"/>
          <w:szCs w:val="20"/>
        </w:rPr>
        <w:t xml:space="preserve">FBG (continuous), eGFR (categorical), </w:t>
      </w:r>
      <w:r w:rsidR="006D0391" w:rsidRPr="006D04E6">
        <w:rPr>
          <w:rFonts w:ascii="Times New Roman" w:hAnsi="Times New Roman" w:cs="Times New Roman"/>
          <w:sz w:val="20"/>
          <w:szCs w:val="20"/>
        </w:rPr>
        <w:t>log</w:t>
      </w:r>
      <w:r w:rsidR="00107FE7" w:rsidRPr="006D04E6">
        <w:rPr>
          <w:rFonts w:ascii="Times New Roman" w:hAnsi="Times New Roman" w:cs="Times New Roman"/>
          <w:sz w:val="20"/>
          <w:szCs w:val="20"/>
        </w:rPr>
        <w:t xml:space="preserve">(hsCRP, </w:t>
      </w:r>
      <w:r w:rsidR="0034411A" w:rsidRPr="006D04E6">
        <w:rPr>
          <w:rFonts w:ascii="Times New Roman" w:hAnsi="Times New Roman" w:cs="Times New Roman"/>
          <w:sz w:val="20"/>
          <w:szCs w:val="20"/>
        </w:rPr>
        <w:t>continuous), dyslipidemia</w:t>
      </w:r>
      <w:r w:rsidR="00375E49" w:rsidRPr="006D04E6">
        <w:rPr>
          <w:rFonts w:ascii="Times New Roman" w:hAnsi="Times New Roman" w:cs="Times New Roman"/>
          <w:sz w:val="20"/>
          <w:szCs w:val="20"/>
        </w:rPr>
        <w:t xml:space="preserve"> (</w:t>
      </w:r>
      <w:r w:rsidR="0034411A" w:rsidRPr="006D04E6">
        <w:rPr>
          <w:rFonts w:ascii="Times New Roman" w:hAnsi="Times New Roman" w:cs="Times New Roman"/>
          <w:sz w:val="20"/>
          <w:szCs w:val="20"/>
        </w:rPr>
        <w:t>yes or no</w:t>
      </w:r>
      <w:r w:rsidR="00375E49" w:rsidRPr="006D04E6">
        <w:rPr>
          <w:rFonts w:ascii="Times New Roman" w:hAnsi="Times New Roman" w:cs="Times New Roman" w:hint="eastAsia"/>
          <w:sz w:val="20"/>
          <w:szCs w:val="20"/>
        </w:rPr>
        <w:t>)</w:t>
      </w:r>
      <w:r w:rsidR="0034411A" w:rsidRPr="006D04E6">
        <w:rPr>
          <w:rFonts w:ascii="Times New Roman" w:hAnsi="Times New Roman" w:cs="Times New Roman"/>
          <w:sz w:val="20"/>
          <w:szCs w:val="20"/>
        </w:rPr>
        <w:t>, hypertension</w:t>
      </w:r>
      <w:r w:rsidR="00375E49" w:rsidRPr="006D04E6">
        <w:rPr>
          <w:rFonts w:ascii="Times New Roman" w:hAnsi="Times New Roman" w:cs="Times New Roman"/>
          <w:sz w:val="20"/>
          <w:szCs w:val="20"/>
        </w:rPr>
        <w:t xml:space="preserve"> </w:t>
      </w:r>
      <w:r w:rsidR="0034411A" w:rsidRPr="006D04E6">
        <w:rPr>
          <w:rFonts w:ascii="Times New Roman" w:hAnsi="Times New Roman" w:cs="Times New Roman"/>
          <w:sz w:val="20"/>
          <w:szCs w:val="20"/>
        </w:rPr>
        <w:t>(yes or no</w:t>
      </w:r>
      <w:r w:rsidR="00107FE7" w:rsidRPr="006D04E6">
        <w:rPr>
          <w:rFonts w:ascii="Times New Roman" w:hAnsi="Times New Roman" w:cs="Times New Roman"/>
          <w:sz w:val="20"/>
          <w:szCs w:val="20"/>
        </w:rPr>
        <w:t>)</w:t>
      </w:r>
      <w:r w:rsidR="0034411A" w:rsidRPr="006D04E6">
        <w:rPr>
          <w:rFonts w:ascii="Times New Roman" w:hAnsi="Times New Roman" w:cs="Times New Roman"/>
          <w:sz w:val="20"/>
          <w:szCs w:val="20"/>
        </w:rPr>
        <w:t>, antihypertensives (yes or no), lipid-lowering drugs (yes or no)</w:t>
      </w:r>
      <w:r w:rsidR="00431A68">
        <w:rPr>
          <w:rFonts w:ascii="Times New Roman" w:hAnsi="Times New Roman" w:cs="Times New Roman"/>
          <w:sz w:val="20"/>
          <w:szCs w:val="20"/>
        </w:rPr>
        <w:t>.</w:t>
      </w:r>
    </w:p>
    <w:p w14:paraId="08781EF2" w14:textId="679C735E" w:rsidR="00374536" w:rsidRPr="00374536" w:rsidRDefault="00374536" w:rsidP="00374536">
      <w:pPr>
        <w:ind w:right="-284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</w:t>
      </w:r>
      <w:r w:rsidR="00A00D3E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 rate is per 1,000 person-years.</w:t>
      </w:r>
    </w:p>
    <w:p w14:paraId="6F4A2A2E" w14:textId="5AAB743C" w:rsidR="00045443" w:rsidRPr="006D04E6" w:rsidRDefault="00045443" w:rsidP="00045443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D04E6">
        <w:rPr>
          <w:rFonts w:ascii="Times New Roman" w:hAnsi="Times New Roman" w:cs="Times New Roman"/>
          <w:sz w:val="20"/>
          <w:szCs w:val="20"/>
        </w:rPr>
        <w:t>Per SD: the risk per SD increase in log (CumHDL</w:t>
      </w:r>
      <w:r w:rsidR="00AD6566">
        <w:rPr>
          <w:rFonts w:ascii="Times New Roman" w:hAnsi="Times New Roman" w:cs="Times New Roman"/>
          <w:sz w:val="20"/>
          <w:szCs w:val="20"/>
        </w:rPr>
        <w:t>-C</w:t>
      </w:r>
      <w:r w:rsidRPr="006D04E6"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7E20A97" w14:textId="5C0239EF" w:rsidR="00431A68" w:rsidRDefault="00107FE7" w:rsidP="006D04E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D04E6">
        <w:rPr>
          <w:rFonts w:ascii="Times New Roman" w:hAnsi="Times New Roman" w:cs="Times New Roman"/>
          <w:sz w:val="20"/>
          <w:szCs w:val="20"/>
        </w:rPr>
        <w:t>Abbreviation: CumHDL: cumulative high-density lipoprotein cholesterol; BMI: body mass index</w:t>
      </w:r>
      <w:r w:rsidR="00453D87">
        <w:rPr>
          <w:rFonts w:ascii="Times New Roman" w:hAnsi="Times New Roman" w:cs="Times New Roman"/>
          <w:sz w:val="20"/>
          <w:szCs w:val="20"/>
        </w:rPr>
        <w:t>;</w:t>
      </w:r>
      <w:r w:rsidRPr="006D04E6">
        <w:rPr>
          <w:rFonts w:ascii="Times New Roman" w:hAnsi="Times New Roman" w:cs="Times New Roman"/>
          <w:sz w:val="20"/>
          <w:szCs w:val="20"/>
        </w:rPr>
        <w:t xml:space="preserve"> FBG: fasting blood glucose; eGFR: estimated glomerular filtration rate; hsCRP: hypersensitive C-reactive protein.</w:t>
      </w:r>
    </w:p>
    <w:p w14:paraId="5B3D3F0F" w14:textId="77777777" w:rsidR="00431A68" w:rsidRDefault="00431A68" w:rsidP="005D415F">
      <w:pPr>
        <w:rPr>
          <w:rFonts w:ascii="Times New Roman" w:hAnsi="Times New Roman" w:cs="Times New Roman"/>
          <w:b/>
          <w:bCs/>
          <w:sz w:val="24"/>
          <w:szCs w:val="24"/>
        </w:rPr>
        <w:sectPr w:rsidR="00431A68" w:rsidSect="00DF4649">
          <w:pgSz w:w="16838" w:h="11906" w:orient="landscape" w:code="9"/>
          <w:pgMar w:top="1230" w:right="1440" w:bottom="1230" w:left="1440" w:header="851" w:footer="992" w:gutter="0"/>
          <w:cols w:space="425"/>
          <w:docGrid w:type="lines" w:linePitch="312"/>
        </w:sectPr>
      </w:pPr>
      <w:bookmarkStart w:id="4" w:name="_Hlk101878689"/>
    </w:p>
    <w:p w14:paraId="697210B0" w14:textId="4353346A" w:rsidR="0056491B" w:rsidRPr="005D415F" w:rsidRDefault="004776B5" w:rsidP="005D415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D415F" w:rsidRPr="005D41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84839" w:rsidRPr="00384839">
        <w:rPr>
          <w:rFonts w:ascii="Times New Roman" w:hAnsi="Times New Roman" w:cs="Times New Roman"/>
          <w:b/>
          <w:bCs/>
          <w:sz w:val="24"/>
          <w:szCs w:val="24"/>
        </w:rPr>
        <w:t>Stratified analysis of diabetes according to cumulative MHR by IFG status during exposure period</w:t>
      </w:r>
    </w:p>
    <w:bookmarkEnd w:id="4"/>
    <w:tbl>
      <w:tblPr>
        <w:tblStyle w:val="a3"/>
        <w:tblW w:w="12895" w:type="dxa"/>
        <w:tblLook w:val="04A0" w:firstRow="1" w:lastRow="0" w:firstColumn="1" w:lastColumn="0" w:noHBand="0" w:noVBand="1"/>
      </w:tblPr>
      <w:tblGrid>
        <w:gridCol w:w="2263"/>
        <w:gridCol w:w="1701"/>
        <w:gridCol w:w="1800"/>
        <w:gridCol w:w="1543"/>
        <w:gridCol w:w="1752"/>
        <w:gridCol w:w="1739"/>
        <w:gridCol w:w="2097"/>
      </w:tblGrid>
      <w:tr w:rsidR="00AD6D18" w:rsidRPr="0036579B" w14:paraId="1CE6C257" w14:textId="77777777" w:rsidTr="00374536">
        <w:trPr>
          <w:trHeight w:val="312"/>
        </w:trPr>
        <w:tc>
          <w:tcPr>
            <w:tcW w:w="2263" w:type="dxa"/>
            <w:vMerge w:val="restart"/>
            <w:vAlign w:val="center"/>
          </w:tcPr>
          <w:p w14:paraId="2EDAC535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6" w:type="dxa"/>
            <w:gridSpan w:val="4"/>
            <w:vAlign w:val="center"/>
          </w:tcPr>
          <w:p w14:paraId="19CC483D" w14:textId="77777777" w:rsidR="00AD6D18" w:rsidRPr="00374536" w:rsidRDefault="00AD6D18" w:rsidP="0056491B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Cum MHR, HRs (95% CIs)</w:t>
            </w:r>
          </w:p>
        </w:tc>
        <w:tc>
          <w:tcPr>
            <w:tcW w:w="1739" w:type="dxa"/>
            <w:vMerge w:val="restart"/>
            <w:vAlign w:val="center"/>
          </w:tcPr>
          <w:p w14:paraId="4CFC18A9" w14:textId="77777777" w:rsidR="00AD6D18" w:rsidRPr="00374536" w:rsidRDefault="00AD6D18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P for trend</w:t>
            </w:r>
          </w:p>
        </w:tc>
        <w:tc>
          <w:tcPr>
            <w:tcW w:w="2097" w:type="dxa"/>
            <w:vMerge w:val="restart"/>
            <w:vAlign w:val="center"/>
          </w:tcPr>
          <w:p w14:paraId="7E4AF6B0" w14:textId="77777777" w:rsidR="00AD6D18" w:rsidRPr="00374536" w:rsidRDefault="00AD6D18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374536" w:rsidRPr="0036579B" w14:paraId="617CAAAA" w14:textId="77777777" w:rsidTr="00A00D3E">
        <w:trPr>
          <w:trHeight w:val="312"/>
        </w:trPr>
        <w:tc>
          <w:tcPr>
            <w:tcW w:w="2263" w:type="dxa"/>
            <w:vMerge/>
            <w:vAlign w:val="center"/>
          </w:tcPr>
          <w:p w14:paraId="5BBA3595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A674E4" w14:textId="77777777" w:rsidR="00AD6D18" w:rsidRPr="00374536" w:rsidRDefault="00AD6D18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800" w:type="dxa"/>
            <w:vAlign w:val="center"/>
          </w:tcPr>
          <w:p w14:paraId="39DF078D" w14:textId="5317C60E" w:rsidR="00AD6D18" w:rsidRPr="00374536" w:rsidRDefault="00A669A9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543" w:type="dxa"/>
            <w:vAlign w:val="center"/>
          </w:tcPr>
          <w:p w14:paraId="3C3172F5" w14:textId="77777777" w:rsidR="00AD6D18" w:rsidRPr="00374536" w:rsidRDefault="00AD6D18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752" w:type="dxa"/>
            <w:vAlign w:val="center"/>
          </w:tcPr>
          <w:p w14:paraId="5013E676" w14:textId="77777777" w:rsidR="00AD6D18" w:rsidRPr="00374536" w:rsidRDefault="00AD6D18" w:rsidP="00506BAD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739" w:type="dxa"/>
            <w:vMerge/>
            <w:vAlign w:val="center"/>
          </w:tcPr>
          <w:p w14:paraId="267D255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Merge/>
            <w:vAlign w:val="center"/>
          </w:tcPr>
          <w:p w14:paraId="2A0D7635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36" w:rsidRPr="0036579B" w14:paraId="1D143646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06AC2CAE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With IFG</w:t>
            </w:r>
          </w:p>
        </w:tc>
        <w:tc>
          <w:tcPr>
            <w:tcW w:w="1701" w:type="dxa"/>
            <w:vAlign w:val="center"/>
          </w:tcPr>
          <w:p w14:paraId="163AB86D" w14:textId="353F336E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2166/7091</w:t>
            </w:r>
          </w:p>
        </w:tc>
        <w:tc>
          <w:tcPr>
            <w:tcW w:w="1800" w:type="dxa"/>
            <w:vAlign w:val="center"/>
          </w:tcPr>
          <w:p w14:paraId="65C1DD53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954AE0A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14:paraId="20A59D43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0C8ECED6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5DA1A3C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374536" w:rsidRPr="0036579B" w14:paraId="661A4495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2B72EB61" w14:textId="4DA7B20F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  <w:vAlign w:val="center"/>
          </w:tcPr>
          <w:p w14:paraId="72BCBACE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409/1759</w:t>
            </w:r>
          </w:p>
        </w:tc>
        <w:tc>
          <w:tcPr>
            <w:tcW w:w="1800" w:type="dxa"/>
            <w:vAlign w:val="center"/>
          </w:tcPr>
          <w:p w14:paraId="4D57777B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525/1821</w:t>
            </w:r>
          </w:p>
        </w:tc>
        <w:tc>
          <w:tcPr>
            <w:tcW w:w="1543" w:type="dxa"/>
            <w:vAlign w:val="center"/>
          </w:tcPr>
          <w:p w14:paraId="2F8F934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535/1731</w:t>
            </w:r>
          </w:p>
        </w:tc>
        <w:tc>
          <w:tcPr>
            <w:tcW w:w="1752" w:type="dxa"/>
            <w:vAlign w:val="center"/>
          </w:tcPr>
          <w:p w14:paraId="3211223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697/1780</w:t>
            </w:r>
          </w:p>
        </w:tc>
        <w:tc>
          <w:tcPr>
            <w:tcW w:w="1739" w:type="dxa"/>
            <w:vAlign w:val="center"/>
          </w:tcPr>
          <w:p w14:paraId="56599C1F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46C747CC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374536" w:rsidRPr="0036579B" w14:paraId="17A6FA2C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18C6026A" w14:textId="2AB42999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701" w:type="dxa"/>
            <w:vAlign w:val="center"/>
          </w:tcPr>
          <w:p w14:paraId="56282B40" w14:textId="209F20AF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36.88</w:t>
            </w:r>
          </w:p>
        </w:tc>
        <w:tc>
          <w:tcPr>
            <w:tcW w:w="1800" w:type="dxa"/>
            <w:vAlign w:val="center"/>
          </w:tcPr>
          <w:p w14:paraId="28DE98AF" w14:textId="13B58EB4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47.65</w:t>
            </w:r>
          </w:p>
        </w:tc>
        <w:tc>
          <w:tcPr>
            <w:tcW w:w="1543" w:type="dxa"/>
            <w:vAlign w:val="center"/>
          </w:tcPr>
          <w:p w14:paraId="19493CC1" w14:textId="37303A8D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51.31</w:t>
            </w:r>
          </w:p>
        </w:tc>
        <w:tc>
          <w:tcPr>
            <w:tcW w:w="1752" w:type="dxa"/>
            <w:vAlign w:val="center"/>
          </w:tcPr>
          <w:p w14:paraId="564C55AA" w14:textId="5042FEAD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70.01</w:t>
            </w:r>
          </w:p>
        </w:tc>
        <w:tc>
          <w:tcPr>
            <w:tcW w:w="1739" w:type="dxa"/>
            <w:vAlign w:val="center"/>
          </w:tcPr>
          <w:p w14:paraId="497F44EE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32844710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36" w:rsidRPr="0036579B" w14:paraId="49D95B18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5A97AAA1" w14:textId="35B842C3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56491B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0779D2F6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679ECD21" w14:textId="4E7CE68E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1,1.44)</w:t>
            </w:r>
          </w:p>
        </w:tc>
        <w:tc>
          <w:tcPr>
            <w:tcW w:w="1543" w:type="dxa"/>
            <w:vAlign w:val="center"/>
          </w:tcPr>
          <w:p w14:paraId="523059CE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34(1.17,1.52)</w:t>
            </w:r>
          </w:p>
        </w:tc>
        <w:tc>
          <w:tcPr>
            <w:tcW w:w="1752" w:type="dxa"/>
            <w:vAlign w:val="center"/>
          </w:tcPr>
          <w:p w14:paraId="23F2267A" w14:textId="553924AB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54,1.98)</w:t>
            </w:r>
          </w:p>
        </w:tc>
        <w:tc>
          <w:tcPr>
            <w:tcW w:w="1739" w:type="dxa"/>
            <w:vAlign w:val="center"/>
          </w:tcPr>
          <w:p w14:paraId="1BBAECB7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6D17EC83" w14:textId="1830A0AD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4,1.24)</w:t>
            </w:r>
          </w:p>
        </w:tc>
      </w:tr>
      <w:tr w:rsidR="00374536" w:rsidRPr="0036579B" w14:paraId="557A251C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32888B26" w14:textId="77777777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3B4F0C11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628ECB27" w14:textId="03B4E9E0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0,1.43)</w:t>
            </w:r>
          </w:p>
        </w:tc>
        <w:tc>
          <w:tcPr>
            <w:tcW w:w="1543" w:type="dxa"/>
            <w:vAlign w:val="center"/>
          </w:tcPr>
          <w:p w14:paraId="1B14955A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9(1.13,1.48)</w:t>
            </w:r>
          </w:p>
        </w:tc>
        <w:tc>
          <w:tcPr>
            <w:tcW w:w="1752" w:type="dxa"/>
            <w:vAlign w:val="center"/>
          </w:tcPr>
          <w:p w14:paraId="7FB24CAC" w14:textId="0C409B2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46,1.88)</w:t>
            </w:r>
          </w:p>
        </w:tc>
        <w:tc>
          <w:tcPr>
            <w:tcW w:w="1739" w:type="dxa"/>
            <w:vAlign w:val="center"/>
          </w:tcPr>
          <w:p w14:paraId="76345E6A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5216F321" w14:textId="1C90BA2F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5D415F" w:rsidRPr="0037453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5D415F" w:rsidRPr="003745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74536" w:rsidRPr="0036579B" w14:paraId="11853C85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49EE8122" w14:textId="2FA706AF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56491B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DDCC6A6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79BDAB36" w14:textId="52127B3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3" w:type="dxa"/>
            <w:vAlign w:val="center"/>
          </w:tcPr>
          <w:p w14:paraId="7C5E3FCF" w14:textId="13DEF756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52" w:type="dxa"/>
            <w:vAlign w:val="center"/>
          </w:tcPr>
          <w:p w14:paraId="46C2D884" w14:textId="2FD894BF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7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3BF92495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5FFD3FCB" w14:textId="15DFCD41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5D415F" w:rsidRPr="0037453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 w:rsidR="005D415F" w:rsidRPr="003745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 w:rsidR="005D415F" w:rsidRPr="003745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C203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74536" w:rsidRPr="0036579B" w14:paraId="63B4A0FB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3F6F71C4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Without IFG</w:t>
            </w:r>
          </w:p>
        </w:tc>
        <w:tc>
          <w:tcPr>
            <w:tcW w:w="1701" w:type="dxa"/>
            <w:vAlign w:val="center"/>
          </w:tcPr>
          <w:p w14:paraId="316C2F91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2682/33722</w:t>
            </w:r>
          </w:p>
        </w:tc>
        <w:tc>
          <w:tcPr>
            <w:tcW w:w="1800" w:type="dxa"/>
            <w:vAlign w:val="center"/>
          </w:tcPr>
          <w:p w14:paraId="1E698C78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3" w:type="dxa"/>
            <w:vAlign w:val="center"/>
          </w:tcPr>
          <w:p w14:paraId="523E9350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2" w:type="dxa"/>
            <w:vAlign w:val="center"/>
          </w:tcPr>
          <w:p w14:paraId="45A634FC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9" w:type="dxa"/>
            <w:vAlign w:val="center"/>
          </w:tcPr>
          <w:p w14:paraId="144B87FC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30AC794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36" w:rsidRPr="0036579B" w14:paraId="4F1C053A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2390AC61" w14:textId="77777777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701" w:type="dxa"/>
            <w:vAlign w:val="center"/>
          </w:tcPr>
          <w:p w14:paraId="0031CDFF" w14:textId="10076A2A" w:rsidR="00AD6D18" w:rsidRPr="00374536" w:rsidRDefault="00790033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/8444</w:t>
            </w:r>
          </w:p>
        </w:tc>
        <w:tc>
          <w:tcPr>
            <w:tcW w:w="1800" w:type="dxa"/>
            <w:vAlign w:val="center"/>
          </w:tcPr>
          <w:p w14:paraId="11B8716D" w14:textId="0B99102D" w:rsidR="00AD6D18" w:rsidRPr="00374536" w:rsidRDefault="00790033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/8382</w:t>
            </w:r>
          </w:p>
        </w:tc>
        <w:tc>
          <w:tcPr>
            <w:tcW w:w="1543" w:type="dxa"/>
            <w:vAlign w:val="center"/>
          </w:tcPr>
          <w:p w14:paraId="6BE42881" w14:textId="6C10A370" w:rsidR="00AD6D18" w:rsidRPr="00374536" w:rsidRDefault="00790033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/8472</w:t>
            </w:r>
          </w:p>
        </w:tc>
        <w:tc>
          <w:tcPr>
            <w:tcW w:w="1752" w:type="dxa"/>
            <w:vAlign w:val="center"/>
          </w:tcPr>
          <w:p w14:paraId="2AF2D721" w14:textId="0D637B14" w:rsidR="00AD6D18" w:rsidRPr="00374536" w:rsidRDefault="00790033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/8424</w:t>
            </w:r>
          </w:p>
        </w:tc>
        <w:tc>
          <w:tcPr>
            <w:tcW w:w="1739" w:type="dxa"/>
            <w:vAlign w:val="center"/>
          </w:tcPr>
          <w:p w14:paraId="4133D931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7D1FFC39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0870" w:rsidRPr="0036579B" w14:paraId="60DE4ABD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569B9D68" w14:textId="7FF94C9D" w:rsidR="00EE0870" w:rsidRPr="00374536" w:rsidRDefault="00EE0870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cidence rate</w:t>
            </w:r>
          </w:p>
        </w:tc>
        <w:tc>
          <w:tcPr>
            <w:tcW w:w="1701" w:type="dxa"/>
            <w:vAlign w:val="center"/>
          </w:tcPr>
          <w:p w14:paraId="2AF27DF1" w14:textId="4EFCD68F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</w:t>
            </w:r>
          </w:p>
        </w:tc>
        <w:tc>
          <w:tcPr>
            <w:tcW w:w="1800" w:type="dxa"/>
            <w:vAlign w:val="center"/>
          </w:tcPr>
          <w:p w14:paraId="33D65441" w14:textId="7F3B544D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</w:p>
        </w:tc>
        <w:tc>
          <w:tcPr>
            <w:tcW w:w="1543" w:type="dxa"/>
            <w:vAlign w:val="center"/>
          </w:tcPr>
          <w:p w14:paraId="406B02F3" w14:textId="414338F1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752" w:type="dxa"/>
            <w:vAlign w:val="center"/>
          </w:tcPr>
          <w:p w14:paraId="645D0D1A" w14:textId="2BEA1190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  <w:tc>
          <w:tcPr>
            <w:tcW w:w="1739" w:type="dxa"/>
            <w:vAlign w:val="center"/>
          </w:tcPr>
          <w:p w14:paraId="60CC7CB4" w14:textId="77777777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97" w:type="dxa"/>
            <w:vAlign w:val="center"/>
          </w:tcPr>
          <w:p w14:paraId="1FD8F290" w14:textId="77777777" w:rsidR="00EE0870" w:rsidRPr="00374536" w:rsidRDefault="00EE08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4536" w:rsidRPr="0036579B" w14:paraId="641CF81F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441D2B3D" w14:textId="77777777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Model 1 </w:t>
            </w:r>
          </w:p>
        </w:tc>
        <w:tc>
          <w:tcPr>
            <w:tcW w:w="1701" w:type="dxa"/>
            <w:vAlign w:val="center"/>
          </w:tcPr>
          <w:p w14:paraId="2E10AA0A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5058042B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0 (1.06,1.35)</w:t>
            </w:r>
          </w:p>
        </w:tc>
        <w:tc>
          <w:tcPr>
            <w:tcW w:w="1543" w:type="dxa"/>
            <w:vAlign w:val="center"/>
          </w:tcPr>
          <w:p w14:paraId="5BA4CAD9" w14:textId="727A3F79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20,1.52)</w:t>
            </w:r>
          </w:p>
        </w:tc>
        <w:tc>
          <w:tcPr>
            <w:tcW w:w="1752" w:type="dxa"/>
            <w:vAlign w:val="center"/>
          </w:tcPr>
          <w:p w14:paraId="5C06CFE1" w14:textId="258CD148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43,1.81)</w:t>
            </w:r>
          </w:p>
        </w:tc>
        <w:tc>
          <w:tcPr>
            <w:tcW w:w="1739" w:type="dxa"/>
            <w:vAlign w:val="center"/>
          </w:tcPr>
          <w:p w14:paraId="0C61DDE8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218AC7BA" w14:textId="6BD7EA01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0,1.18)</w:t>
            </w:r>
          </w:p>
        </w:tc>
      </w:tr>
      <w:tr w:rsidR="00374536" w:rsidRPr="0036579B" w14:paraId="0400EB9F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46679707" w14:textId="77777777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701" w:type="dxa"/>
            <w:vAlign w:val="center"/>
          </w:tcPr>
          <w:p w14:paraId="0F19B240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67D7F865" w14:textId="5B5C6C55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04,1.32)</w:t>
            </w:r>
          </w:p>
        </w:tc>
        <w:tc>
          <w:tcPr>
            <w:tcW w:w="1543" w:type="dxa"/>
            <w:vAlign w:val="center"/>
          </w:tcPr>
          <w:p w14:paraId="63612EE7" w14:textId="56E20948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5,1.46)</w:t>
            </w:r>
          </w:p>
        </w:tc>
        <w:tc>
          <w:tcPr>
            <w:tcW w:w="1752" w:type="dxa"/>
            <w:vAlign w:val="center"/>
          </w:tcPr>
          <w:p w14:paraId="2251498F" w14:textId="26456DC8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33,1.69)</w:t>
            </w:r>
          </w:p>
        </w:tc>
        <w:tc>
          <w:tcPr>
            <w:tcW w:w="1739" w:type="dxa"/>
            <w:vAlign w:val="center"/>
          </w:tcPr>
          <w:p w14:paraId="237FAD2C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742329A1" w14:textId="2FB200C2" w:rsidR="00AD6D18" w:rsidRPr="00374536" w:rsidRDefault="005D415F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1 (</w:t>
            </w:r>
            <w:r w:rsidR="007F7650" w:rsidRPr="00374536">
              <w:rPr>
                <w:rFonts w:ascii="Times New Roman" w:hAnsi="Times New Roman" w:cs="Times New Roman"/>
                <w:sz w:val="20"/>
                <w:szCs w:val="20"/>
              </w:rPr>
              <w:t>1.07,1.15)</w:t>
            </w:r>
          </w:p>
        </w:tc>
      </w:tr>
      <w:tr w:rsidR="00374536" w:rsidRPr="0036579B" w14:paraId="541365E9" w14:textId="77777777" w:rsidTr="00A00D3E">
        <w:trPr>
          <w:trHeight w:val="312"/>
        </w:trPr>
        <w:tc>
          <w:tcPr>
            <w:tcW w:w="2263" w:type="dxa"/>
            <w:vAlign w:val="center"/>
          </w:tcPr>
          <w:p w14:paraId="325BD60E" w14:textId="77777777" w:rsidR="00AD6D18" w:rsidRPr="00374536" w:rsidRDefault="00AD6D18" w:rsidP="00374536">
            <w:pPr>
              <w:tabs>
                <w:tab w:val="left" w:pos="2867"/>
              </w:tabs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701" w:type="dxa"/>
            <w:vAlign w:val="center"/>
          </w:tcPr>
          <w:p w14:paraId="082F9FC5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0" w:type="dxa"/>
            <w:vAlign w:val="center"/>
          </w:tcPr>
          <w:p w14:paraId="26110363" w14:textId="42D75ECB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02,1.31)</w:t>
            </w:r>
          </w:p>
        </w:tc>
        <w:tc>
          <w:tcPr>
            <w:tcW w:w="1543" w:type="dxa"/>
            <w:vAlign w:val="center"/>
          </w:tcPr>
          <w:p w14:paraId="75BBB6FE" w14:textId="388AE09B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11,1.42)</w:t>
            </w:r>
          </w:p>
        </w:tc>
        <w:tc>
          <w:tcPr>
            <w:tcW w:w="1752" w:type="dxa"/>
            <w:vAlign w:val="center"/>
          </w:tcPr>
          <w:p w14:paraId="3D6819CC" w14:textId="5091551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75E49" w:rsidRPr="003745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 w:rsidR="00F02945" w:rsidRPr="0037453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5DB273C2" w14:textId="77777777" w:rsidR="00AD6D18" w:rsidRPr="00374536" w:rsidRDefault="00AD6D18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097" w:type="dxa"/>
            <w:vAlign w:val="center"/>
          </w:tcPr>
          <w:p w14:paraId="220FD2B6" w14:textId="574C6FF3" w:rsidR="00AD6D18" w:rsidRPr="00374536" w:rsidRDefault="005D415F" w:rsidP="005D415F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1.09 (1.05,1.13</w:t>
            </w:r>
            <w:r w:rsidR="003C2037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</w:tbl>
    <w:p w14:paraId="68C655A6" w14:textId="36D10074" w:rsidR="00F56091" w:rsidRPr="00C67A20" w:rsidRDefault="00F56091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/>
          <w:sz w:val="20"/>
          <w:szCs w:val="20"/>
        </w:rPr>
        <w:t>P-</w:t>
      </w:r>
      <w:r w:rsidRPr="00C67A20">
        <w:rPr>
          <w:rFonts w:ascii="Times New Roman" w:hAnsi="Times New Roman" w:cs="Times New Roman" w:hint="eastAsia"/>
          <w:sz w:val="20"/>
          <w:szCs w:val="20"/>
        </w:rPr>
        <w:t>i</w:t>
      </w:r>
      <w:r w:rsidRPr="00C67A20">
        <w:rPr>
          <w:rFonts w:ascii="Times New Roman" w:hAnsi="Times New Roman" w:cs="Times New Roman"/>
          <w:sz w:val="20"/>
          <w:szCs w:val="20"/>
        </w:rPr>
        <w:t xml:space="preserve">nteraction: CumMHR quartiles </w:t>
      </w:r>
      <w:r w:rsidRPr="00C67A20">
        <w:rPr>
          <w:rFonts w:ascii="Times New Roman" w:hAnsi="Times New Roman" w:cs="Times New Roman" w:hint="eastAsia"/>
          <w:sz w:val="20"/>
          <w:szCs w:val="20"/>
        </w:rPr>
        <w:t>×</w:t>
      </w:r>
      <w:r w:rsidRPr="00C67A20">
        <w:rPr>
          <w:rFonts w:ascii="Times New Roman" w:hAnsi="Times New Roman" w:cs="Times New Roman"/>
          <w:sz w:val="20"/>
          <w:szCs w:val="20"/>
        </w:rPr>
        <w:t xml:space="preserve"> IFG status (yes or no) = 0.6767.</w:t>
      </w:r>
    </w:p>
    <w:p w14:paraId="073974AA" w14:textId="758DD1B5" w:rsidR="00AD6D18" w:rsidRPr="00C67A20" w:rsidRDefault="00AD6D18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/>
          <w:sz w:val="20"/>
          <w:szCs w:val="20"/>
        </w:rPr>
        <w:t>Model 1:</w:t>
      </w:r>
      <w:r w:rsidR="00F56091" w:rsidRPr="00C67A20">
        <w:rPr>
          <w:rFonts w:ascii="Times New Roman" w:hAnsi="Times New Roman" w:cs="Times New Roman"/>
          <w:sz w:val="20"/>
          <w:szCs w:val="20"/>
        </w:rPr>
        <w:t xml:space="preserve"> </w:t>
      </w:r>
      <w:r w:rsidRPr="00C67A20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9E42EC" w:rsidRPr="00C67A20">
        <w:rPr>
          <w:rFonts w:ascii="Times New Roman" w:hAnsi="Times New Roman" w:cs="Times New Roman"/>
          <w:sz w:val="20"/>
          <w:szCs w:val="20"/>
        </w:rPr>
        <w:t>age (continuous)</w:t>
      </w:r>
      <w:r w:rsidRPr="00C67A20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C67A20">
        <w:rPr>
          <w:rFonts w:ascii="Times New Roman" w:hAnsi="Times New Roman" w:cs="Times New Roman"/>
          <w:sz w:val="20"/>
          <w:szCs w:val="20"/>
        </w:rPr>
        <w:t>physical activity</w:t>
      </w:r>
      <w:r w:rsidRPr="00C67A20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Pr="00C67A20">
        <w:rPr>
          <w:rFonts w:ascii="Times New Roman" w:hAnsi="Times New Roman" w:cs="Times New Roman"/>
          <w:sz w:val="20"/>
          <w:szCs w:val="20"/>
        </w:rPr>
        <w:t>)</w:t>
      </w:r>
      <w:r w:rsidR="00EB693C" w:rsidRPr="00C67A20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23D4924" w14:textId="5C757970" w:rsidR="00AD6D18" w:rsidRPr="00C67A20" w:rsidRDefault="00AD6D18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/>
          <w:sz w:val="20"/>
          <w:szCs w:val="20"/>
        </w:rPr>
        <w:t>Model 2:</w:t>
      </w:r>
      <w:r w:rsidR="00F56091" w:rsidRPr="00C67A20">
        <w:rPr>
          <w:rFonts w:ascii="Times New Roman" w:hAnsi="Times New Roman" w:cs="Times New Roman"/>
          <w:sz w:val="20"/>
          <w:szCs w:val="20"/>
        </w:rPr>
        <w:t xml:space="preserve"> </w:t>
      </w:r>
      <w:r w:rsidR="0056491B" w:rsidRPr="00C67A20">
        <w:rPr>
          <w:rFonts w:ascii="Times New Roman" w:hAnsi="Times New Roman" w:cs="Times New Roman"/>
          <w:sz w:val="20"/>
          <w:szCs w:val="20"/>
        </w:rPr>
        <w:t>Model 1</w:t>
      </w:r>
      <w:r w:rsidRPr="00C67A20">
        <w:rPr>
          <w:rFonts w:ascii="Times New Roman" w:hAnsi="Times New Roman" w:cs="Times New Roman"/>
          <w:sz w:val="20"/>
          <w:szCs w:val="20"/>
        </w:rPr>
        <w:t>+ FBG</w:t>
      </w:r>
      <w:r w:rsidR="006D0391" w:rsidRPr="00C67A20">
        <w:rPr>
          <w:rFonts w:ascii="Times New Roman" w:hAnsi="Times New Roman" w:cs="Times New Roman"/>
          <w:sz w:val="20"/>
          <w:szCs w:val="20"/>
        </w:rPr>
        <w:t xml:space="preserve"> (continuous), dyslipidemia (yes or no), </w:t>
      </w:r>
      <w:r w:rsidRPr="00C67A20">
        <w:rPr>
          <w:rFonts w:ascii="Times New Roman" w:hAnsi="Times New Roman" w:cs="Times New Roman"/>
          <w:sz w:val="20"/>
          <w:szCs w:val="20"/>
        </w:rPr>
        <w:t xml:space="preserve">blood pressure (categorical), eGFR(categorical), </w:t>
      </w:r>
      <w:r w:rsidR="00743461" w:rsidRPr="00C67A20">
        <w:rPr>
          <w:rFonts w:ascii="Times New Roman" w:hAnsi="Times New Roman" w:cs="Times New Roman"/>
          <w:sz w:val="20"/>
          <w:szCs w:val="20"/>
        </w:rPr>
        <w:t>anti-hypertensives (yes or no), lipid-lowering drugs (yes or no),</w:t>
      </w:r>
      <w:r w:rsidRPr="00C67A20">
        <w:rPr>
          <w:rFonts w:ascii="Times New Roman" w:hAnsi="Times New Roman" w:cs="Times New Roman"/>
          <w:sz w:val="20"/>
          <w:szCs w:val="20"/>
        </w:rPr>
        <w:t xml:space="preserve"> </w:t>
      </w:r>
      <w:r w:rsidR="006D0391" w:rsidRPr="00C67A20">
        <w:rPr>
          <w:rFonts w:ascii="Times New Roman" w:hAnsi="Times New Roman" w:cs="Times New Roman"/>
          <w:sz w:val="20"/>
          <w:szCs w:val="20"/>
        </w:rPr>
        <w:t>log</w:t>
      </w:r>
      <w:r w:rsidR="00743461" w:rsidRPr="00C67A20">
        <w:rPr>
          <w:rFonts w:ascii="Times New Roman" w:hAnsi="Times New Roman" w:cs="Times New Roman"/>
          <w:sz w:val="20"/>
          <w:szCs w:val="20"/>
        </w:rPr>
        <w:t>(hsCRP</w:t>
      </w:r>
      <w:r w:rsidR="006D0391" w:rsidRPr="00C67A20">
        <w:rPr>
          <w:rFonts w:ascii="Times New Roman" w:hAnsi="Times New Roman" w:cs="Times New Roman"/>
          <w:sz w:val="20"/>
          <w:szCs w:val="20"/>
        </w:rPr>
        <w:t>, continuous</w:t>
      </w:r>
      <w:proofErr w:type="gramStart"/>
      <w:r w:rsidR="00743461" w:rsidRPr="00C67A20">
        <w:rPr>
          <w:rFonts w:ascii="Times New Roman" w:hAnsi="Times New Roman" w:cs="Times New Roman"/>
          <w:sz w:val="20"/>
          <w:szCs w:val="20"/>
        </w:rPr>
        <w:t>)</w:t>
      </w:r>
      <w:r w:rsidRPr="00C67A20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42BCA70" w14:textId="5B54CFFF" w:rsidR="00AD6D18" w:rsidRDefault="00AD6D18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/>
          <w:sz w:val="20"/>
          <w:szCs w:val="20"/>
        </w:rPr>
        <w:t xml:space="preserve">Model 3: </w:t>
      </w:r>
      <w:r w:rsidR="0056491B" w:rsidRPr="00C67A20">
        <w:rPr>
          <w:rFonts w:ascii="Times New Roman" w:hAnsi="Times New Roman" w:cs="Times New Roman"/>
          <w:sz w:val="20"/>
          <w:szCs w:val="20"/>
        </w:rPr>
        <w:t>Model 2</w:t>
      </w:r>
      <w:r w:rsidRPr="00C67A20">
        <w:rPr>
          <w:rFonts w:ascii="Times New Roman" w:hAnsi="Times New Roman" w:cs="Times New Roman"/>
          <w:sz w:val="20"/>
          <w:szCs w:val="20"/>
        </w:rPr>
        <w:t xml:space="preserve">+ </w:t>
      </w:r>
      <w:r w:rsidR="006D0391" w:rsidRPr="00C67A20">
        <w:rPr>
          <w:rFonts w:ascii="Times New Roman" w:hAnsi="Times New Roman" w:cs="Times New Roman"/>
          <w:sz w:val="20"/>
          <w:szCs w:val="20"/>
        </w:rPr>
        <w:t>log</w:t>
      </w:r>
      <w:r w:rsidR="00F56091" w:rsidRPr="00C67A20">
        <w:rPr>
          <w:rFonts w:ascii="Times New Roman" w:hAnsi="Times New Roman" w:cs="Times New Roman"/>
          <w:sz w:val="20"/>
          <w:szCs w:val="20"/>
        </w:rPr>
        <w:t>(leukocyte</w:t>
      </w:r>
      <w:r w:rsidR="00453D87">
        <w:rPr>
          <w:rFonts w:ascii="Times New Roman" w:hAnsi="Times New Roman" w:cs="Times New Roman"/>
          <w:sz w:val="20"/>
          <w:szCs w:val="20"/>
        </w:rPr>
        <w:t xml:space="preserve"> counts</w:t>
      </w:r>
      <w:r w:rsidR="00F56091" w:rsidRPr="00C67A20">
        <w:rPr>
          <w:rFonts w:ascii="Times New Roman" w:hAnsi="Times New Roman" w:cs="Times New Roman"/>
          <w:sz w:val="20"/>
          <w:szCs w:val="20"/>
        </w:rPr>
        <w:t>)</w:t>
      </w:r>
      <w:r w:rsidRPr="00C67A20">
        <w:rPr>
          <w:rFonts w:ascii="Times New Roman" w:hAnsi="Times New Roman" w:cs="Times New Roman"/>
          <w:sz w:val="20"/>
          <w:szCs w:val="20"/>
        </w:rPr>
        <w:t>.</w:t>
      </w:r>
    </w:p>
    <w:p w14:paraId="6AF9BB84" w14:textId="1292B10E" w:rsidR="00374536" w:rsidRPr="007E5FDE" w:rsidRDefault="00374536" w:rsidP="003C2037">
      <w:pPr>
        <w:rPr>
          <w:rFonts w:ascii="Times New Roman" w:hAnsi="Times New Roman" w:cs="Times New Roman"/>
          <w:sz w:val="20"/>
          <w:szCs w:val="20"/>
        </w:rPr>
      </w:pPr>
      <w:bookmarkStart w:id="5" w:name="_Hlk103356840"/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</w:t>
      </w:r>
      <w:r w:rsidR="00A00D3E">
        <w:rPr>
          <w:rFonts w:ascii="Times New Roman" w:hAnsi="Times New Roman" w:cs="Times New Roman"/>
          <w:sz w:val="20"/>
          <w:szCs w:val="20"/>
        </w:rPr>
        <w:t>ce</w:t>
      </w:r>
      <w:r>
        <w:rPr>
          <w:rFonts w:ascii="Times New Roman" w:hAnsi="Times New Roman" w:cs="Times New Roman"/>
          <w:sz w:val="20"/>
          <w:szCs w:val="20"/>
        </w:rPr>
        <w:t xml:space="preserve"> rate is per 1,000 person-years.</w:t>
      </w:r>
    </w:p>
    <w:bookmarkEnd w:id="5"/>
    <w:p w14:paraId="62FE5257" w14:textId="77777777" w:rsidR="00045443" w:rsidRPr="00C67A20" w:rsidRDefault="00045443" w:rsidP="00045443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/>
          <w:sz w:val="20"/>
          <w:szCs w:val="20"/>
        </w:rPr>
        <w:t>Per SD: the risk per SD increase in log (CumMHR) (0.4594).</w:t>
      </w:r>
    </w:p>
    <w:p w14:paraId="6FFC5EA1" w14:textId="77777777" w:rsidR="003C2037" w:rsidRDefault="00F56091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C67A20">
        <w:rPr>
          <w:rFonts w:ascii="Times New Roman" w:hAnsi="Times New Roman" w:cs="Times New Roman" w:hint="eastAsia"/>
          <w:sz w:val="20"/>
          <w:szCs w:val="20"/>
        </w:rPr>
        <w:t>A</w:t>
      </w:r>
      <w:r w:rsidRPr="00C67A20">
        <w:rPr>
          <w:rFonts w:ascii="Times New Roman" w:hAnsi="Times New Roman" w:cs="Times New Roman"/>
          <w:sz w:val="20"/>
          <w:szCs w:val="20"/>
        </w:rPr>
        <w:t xml:space="preserve">bbreviation: </w:t>
      </w:r>
      <w:r w:rsidR="00743461" w:rsidRPr="00C67A20">
        <w:rPr>
          <w:rFonts w:ascii="Times New Roman" w:hAnsi="Times New Roman" w:cs="Times New Roman"/>
          <w:sz w:val="20"/>
          <w:szCs w:val="20"/>
        </w:rPr>
        <w:t>CumMHR: cumulative monocyte to high-density lipoprotein cholesterol ratio; BMI: body mass index</w:t>
      </w:r>
      <w:r w:rsidR="00453D87">
        <w:rPr>
          <w:rFonts w:ascii="Times New Roman" w:hAnsi="Times New Roman" w:cs="Times New Roman"/>
          <w:sz w:val="20"/>
          <w:szCs w:val="20"/>
        </w:rPr>
        <w:t>;</w:t>
      </w:r>
      <w:r w:rsidR="00743461" w:rsidRPr="00C67A20">
        <w:rPr>
          <w:rFonts w:ascii="Times New Roman" w:hAnsi="Times New Roman" w:cs="Times New Roman"/>
          <w:sz w:val="20"/>
          <w:szCs w:val="20"/>
        </w:rPr>
        <w:t xml:space="preserve"> FBG: fasting blood glucose; eGFR: estimated glomerular filtration rate; hsCRP: hypersensitive C-reactive protein; </w:t>
      </w:r>
      <w:r w:rsidRPr="00C67A20">
        <w:rPr>
          <w:rFonts w:ascii="Times New Roman" w:hAnsi="Times New Roman" w:cs="Times New Roman"/>
          <w:sz w:val="20"/>
          <w:szCs w:val="20"/>
        </w:rPr>
        <w:t>IFG: impaired fasting glucose</w:t>
      </w:r>
      <w:r w:rsidR="00743461" w:rsidRPr="00C67A20">
        <w:rPr>
          <w:rFonts w:ascii="Times New Roman" w:hAnsi="Times New Roman" w:cs="Times New Roman"/>
          <w:sz w:val="20"/>
          <w:szCs w:val="20"/>
        </w:rPr>
        <w:t>.</w:t>
      </w:r>
    </w:p>
    <w:p w14:paraId="45D1F8DA" w14:textId="77777777" w:rsidR="003C2037" w:rsidRDefault="003C2037" w:rsidP="007F7650">
      <w:pPr>
        <w:rPr>
          <w:rFonts w:ascii="Times New Roman" w:hAnsi="Times New Roman" w:cs="Times New Roman"/>
          <w:b/>
          <w:bCs/>
          <w:sz w:val="24"/>
          <w:szCs w:val="24"/>
        </w:rPr>
        <w:sectPr w:rsidR="003C2037" w:rsidSect="00DF4649">
          <w:pgSz w:w="16838" w:h="11906" w:orient="landscape" w:code="9"/>
          <w:pgMar w:top="1230" w:right="1440" w:bottom="1230" w:left="1440" w:header="851" w:footer="992" w:gutter="0"/>
          <w:cols w:space="425"/>
          <w:docGrid w:type="lines" w:linePitch="312"/>
        </w:sectPr>
      </w:pPr>
    </w:p>
    <w:p w14:paraId="389A24D9" w14:textId="57EA0EEC" w:rsidR="00F56091" w:rsidRPr="00F56091" w:rsidRDefault="004776B5" w:rsidP="007F765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F56091" w:rsidRPr="00F56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F56091" w:rsidRPr="00F5609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6" w:name="_Hlk101878662"/>
      <w:r w:rsidR="00F56091" w:rsidRPr="00F56091">
        <w:rPr>
          <w:rFonts w:ascii="Times New Roman" w:hAnsi="Times New Roman" w:cs="Times New Roman"/>
          <w:b/>
          <w:bCs/>
          <w:sz w:val="24"/>
          <w:szCs w:val="24"/>
        </w:rPr>
        <w:t>Stratified analysis of diabetes</w:t>
      </w:r>
      <w:r w:rsidR="00A56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B47B8">
        <w:rPr>
          <w:rFonts w:ascii="Times New Roman" w:hAnsi="Times New Roman" w:cs="Times New Roman"/>
          <w:b/>
          <w:bCs/>
          <w:sz w:val="24"/>
          <w:szCs w:val="24"/>
        </w:rPr>
        <w:t xml:space="preserve">according to </w:t>
      </w:r>
      <w:r w:rsidR="00A56BB6" w:rsidRPr="00F56091">
        <w:rPr>
          <w:rFonts w:ascii="Times New Roman" w:hAnsi="Times New Roman" w:cs="Times New Roman"/>
          <w:b/>
          <w:bCs/>
          <w:sz w:val="24"/>
          <w:szCs w:val="24"/>
        </w:rPr>
        <w:t>cumulative</w:t>
      </w:r>
      <w:r w:rsidR="00F56091" w:rsidRPr="00F56091">
        <w:rPr>
          <w:rFonts w:ascii="Times New Roman" w:hAnsi="Times New Roman" w:cs="Times New Roman"/>
          <w:b/>
          <w:bCs/>
          <w:sz w:val="24"/>
          <w:szCs w:val="24"/>
        </w:rPr>
        <w:t xml:space="preserve"> MHR by CumCRP level</w:t>
      </w:r>
      <w:bookmarkEnd w:id="6"/>
    </w:p>
    <w:tbl>
      <w:tblPr>
        <w:tblStyle w:val="1"/>
        <w:tblW w:w="13070" w:type="dxa"/>
        <w:tblLook w:val="04A0" w:firstRow="1" w:lastRow="0" w:firstColumn="1" w:lastColumn="0" w:noHBand="0" w:noVBand="1"/>
      </w:tblPr>
      <w:tblGrid>
        <w:gridCol w:w="2570"/>
        <w:gridCol w:w="1619"/>
        <w:gridCol w:w="1679"/>
        <w:gridCol w:w="1679"/>
        <w:gridCol w:w="1662"/>
        <w:gridCol w:w="1418"/>
        <w:gridCol w:w="2443"/>
      </w:tblGrid>
      <w:tr w:rsidR="00D54DFC" w:rsidRPr="00F56091" w14:paraId="4FC6A4AC" w14:textId="77777777" w:rsidTr="00D54DFC">
        <w:trPr>
          <w:trHeight w:val="312"/>
        </w:trPr>
        <w:tc>
          <w:tcPr>
            <w:tcW w:w="2570" w:type="dxa"/>
            <w:vMerge w:val="restart"/>
            <w:vAlign w:val="center"/>
          </w:tcPr>
          <w:p w14:paraId="369FB057" w14:textId="77777777" w:rsidR="00D54DFC" w:rsidRPr="00045443" w:rsidRDefault="00D54DFC" w:rsidP="00F56091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39" w:type="dxa"/>
            <w:gridSpan w:val="4"/>
            <w:vAlign w:val="center"/>
          </w:tcPr>
          <w:p w14:paraId="72090041" w14:textId="7568B187" w:rsidR="00D54DFC" w:rsidRPr="00045443" w:rsidRDefault="00D54DFC" w:rsidP="00F56091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CumMHR, HRs (95% CIs)</w:t>
            </w:r>
          </w:p>
        </w:tc>
        <w:tc>
          <w:tcPr>
            <w:tcW w:w="1418" w:type="dxa"/>
            <w:vMerge w:val="restart"/>
            <w:vAlign w:val="center"/>
          </w:tcPr>
          <w:p w14:paraId="5E5BA3E4" w14:textId="13EE5E3E" w:rsidR="00D54DFC" w:rsidRPr="00045443" w:rsidRDefault="00D54DFC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443" w:type="dxa"/>
            <w:vMerge w:val="restart"/>
            <w:vAlign w:val="center"/>
          </w:tcPr>
          <w:p w14:paraId="7CAB396A" w14:textId="7C31844D" w:rsidR="00D54DFC" w:rsidRPr="00045443" w:rsidRDefault="00D54DFC" w:rsidP="00D54DF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74536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D54DFC" w:rsidRPr="00F56091" w14:paraId="4DC894C4" w14:textId="77777777" w:rsidTr="00D54DFC">
        <w:trPr>
          <w:trHeight w:val="312"/>
        </w:trPr>
        <w:tc>
          <w:tcPr>
            <w:tcW w:w="2570" w:type="dxa"/>
            <w:vMerge/>
            <w:vAlign w:val="center"/>
          </w:tcPr>
          <w:p w14:paraId="68FF08E8" w14:textId="77777777" w:rsidR="00D54DFC" w:rsidRPr="00045443" w:rsidRDefault="00D54DFC" w:rsidP="00F56091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9" w:type="dxa"/>
            <w:vAlign w:val="center"/>
          </w:tcPr>
          <w:p w14:paraId="1B05A6CB" w14:textId="387021CC" w:rsidR="00D54DFC" w:rsidRPr="00045443" w:rsidRDefault="00D54DFC" w:rsidP="00D54DF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679" w:type="dxa"/>
            <w:vAlign w:val="center"/>
          </w:tcPr>
          <w:p w14:paraId="42DC6C8C" w14:textId="5B066B22" w:rsidR="00D54DFC" w:rsidRPr="00045443" w:rsidRDefault="00D54DFC" w:rsidP="00D54DF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679" w:type="dxa"/>
            <w:vAlign w:val="center"/>
          </w:tcPr>
          <w:p w14:paraId="1D3D168C" w14:textId="2DF32B69" w:rsidR="00D54DFC" w:rsidRPr="00045443" w:rsidRDefault="00D54DFC" w:rsidP="00D54DF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662" w:type="dxa"/>
            <w:vAlign w:val="center"/>
          </w:tcPr>
          <w:p w14:paraId="4B96AA9D" w14:textId="614A3D63" w:rsidR="00D54DFC" w:rsidRPr="00045443" w:rsidRDefault="00D54DFC" w:rsidP="00D54DF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418" w:type="dxa"/>
            <w:vMerge/>
            <w:vAlign w:val="center"/>
          </w:tcPr>
          <w:p w14:paraId="6E1C13E3" w14:textId="77777777" w:rsidR="00D54DFC" w:rsidRPr="00045443" w:rsidRDefault="00D54DFC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Merge/>
            <w:vAlign w:val="center"/>
          </w:tcPr>
          <w:p w14:paraId="4633D6E9" w14:textId="77777777" w:rsidR="00D54DFC" w:rsidRPr="00045443" w:rsidRDefault="00D54DFC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7FE0D6C3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635E18B" w14:textId="3B60F349" w:rsidR="00F56091" w:rsidRPr="00045443" w:rsidRDefault="00F56091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CumCRP&lt;1 </w:t>
            </w:r>
            <w:r w:rsidR="009E42EC" w:rsidRPr="00045443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19" w:type="dxa"/>
            <w:vAlign w:val="center"/>
          </w:tcPr>
          <w:p w14:paraId="1C1A7C59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049/12920</w:t>
            </w:r>
          </w:p>
        </w:tc>
        <w:tc>
          <w:tcPr>
            <w:tcW w:w="1679" w:type="dxa"/>
            <w:vAlign w:val="center"/>
          </w:tcPr>
          <w:p w14:paraId="3F212D8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76DDAED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318A9EB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DF8B112" w14:textId="794C1241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38ADD56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6F7B9F27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6F9BEAD4" w14:textId="0595EC64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619" w:type="dxa"/>
            <w:vAlign w:val="center"/>
          </w:tcPr>
          <w:p w14:paraId="4B8CA7B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59/4365</w:t>
            </w:r>
          </w:p>
        </w:tc>
        <w:tc>
          <w:tcPr>
            <w:tcW w:w="1679" w:type="dxa"/>
            <w:vAlign w:val="center"/>
          </w:tcPr>
          <w:p w14:paraId="6E0C376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68/3378</w:t>
            </w:r>
          </w:p>
        </w:tc>
        <w:tc>
          <w:tcPr>
            <w:tcW w:w="1679" w:type="dxa"/>
            <w:vAlign w:val="center"/>
          </w:tcPr>
          <w:p w14:paraId="65B675A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56/2909</w:t>
            </w:r>
          </w:p>
        </w:tc>
        <w:tc>
          <w:tcPr>
            <w:tcW w:w="1662" w:type="dxa"/>
            <w:vAlign w:val="center"/>
          </w:tcPr>
          <w:p w14:paraId="23CBB49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66/2268</w:t>
            </w:r>
          </w:p>
        </w:tc>
        <w:tc>
          <w:tcPr>
            <w:tcW w:w="1418" w:type="dxa"/>
            <w:vAlign w:val="center"/>
          </w:tcPr>
          <w:p w14:paraId="58DB346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6C756A4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69783957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74958830" w14:textId="69D64E6C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619" w:type="dxa"/>
            <w:vAlign w:val="center"/>
          </w:tcPr>
          <w:p w14:paraId="537AA966" w14:textId="6725033E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8.12</w:t>
            </w:r>
          </w:p>
        </w:tc>
        <w:tc>
          <w:tcPr>
            <w:tcW w:w="1679" w:type="dxa"/>
            <w:vAlign w:val="center"/>
          </w:tcPr>
          <w:p w14:paraId="5416BBE3" w14:textId="11FA5DD5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0.87</w:t>
            </w:r>
          </w:p>
        </w:tc>
        <w:tc>
          <w:tcPr>
            <w:tcW w:w="1679" w:type="dxa"/>
            <w:vAlign w:val="center"/>
          </w:tcPr>
          <w:p w14:paraId="434E5742" w14:textId="4CEE74F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2.39</w:t>
            </w:r>
          </w:p>
        </w:tc>
        <w:tc>
          <w:tcPr>
            <w:tcW w:w="1662" w:type="dxa"/>
            <w:vAlign w:val="center"/>
          </w:tcPr>
          <w:p w14:paraId="697F4400" w14:textId="730A1798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6.89</w:t>
            </w:r>
          </w:p>
        </w:tc>
        <w:tc>
          <w:tcPr>
            <w:tcW w:w="1418" w:type="dxa"/>
            <w:vAlign w:val="center"/>
          </w:tcPr>
          <w:p w14:paraId="5260B31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62C2E28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501EF52C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6A94ABCC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19" w:type="dxa"/>
            <w:vAlign w:val="center"/>
          </w:tcPr>
          <w:p w14:paraId="648F9AE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7436A266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5 (1.05,1.49)</w:t>
            </w:r>
          </w:p>
        </w:tc>
        <w:tc>
          <w:tcPr>
            <w:tcW w:w="1679" w:type="dxa"/>
            <w:vAlign w:val="center"/>
          </w:tcPr>
          <w:p w14:paraId="6F01276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7 (1.15,1.63)</w:t>
            </w:r>
          </w:p>
        </w:tc>
        <w:tc>
          <w:tcPr>
            <w:tcW w:w="1662" w:type="dxa"/>
            <w:vAlign w:val="center"/>
          </w:tcPr>
          <w:p w14:paraId="1A5085B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85 (1.54,2.21)</w:t>
            </w:r>
          </w:p>
        </w:tc>
        <w:tc>
          <w:tcPr>
            <w:tcW w:w="1418" w:type="dxa"/>
            <w:vAlign w:val="center"/>
          </w:tcPr>
          <w:p w14:paraId="1E25758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1E196AB2" w14:textId="07FAC183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1.12,1.28)</w:t>
            </w:r>
          </w:p>
        </w:tc>
      </w:tr>
      <w:tr w:rsidR="00DC4444" w:rsidRPr="00F56091" w14:paraId="06F55DB8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EB06FE7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19" w:type="dxa"/>
            <w:vAlign w:val="center"/>
          </w:tcPr>
          <w:p w14:paraId="61C1BF5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60D759C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6 (1.05,1.49)</w:t>
            </w:r>
          </w:p>
        </w:tc>
        <w:tc>
          <w:tcPr>
            <w:tcW w:w="1679" w:type="dxa"/>
            <w:vAlign w:val="center"/>
          </w:tcPr>
          <w:p w14:paraId="409D19D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7 (1.14,1.64)</w:t>
            </w:r>
          </w:p>
        </w:tc>
        <w:tc>
          <w:tcPr>
            <w:tcW w:w="1662" w:type="dxa"/>
            <w:vAlign w:val="center"/>
          </w:tcPr>
          <w:p w14:paraId="65F4229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71 (1.43,2.06)</w:t>
            </w:r>
          </w:p>
        </w:tc>
        <w:tc>
          <w:tcPr>
            <w:tcW w:w="1418" w:type="dxa"/>
            <w:vAlign w:val="center"/>
          </w:tcPr>
          <w:p w14:paraId="61DF04F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43CF68D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5 (1.08,1.23)</w:t>
            </w:r>
          </w:p>
        </w:tc>
      </w:tr>
      <w:tr w:rsidR="00DC4444" w:rsidRPr="00F56091" w14:paraId="15486790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0E190103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101860773"/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19" w:type="dxa"/>
            <w:vAlign w:val="center"/>
          </w:tcPr>
          <w:p w14:paraId="70488729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29761D2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2 (1.02,1.45)</w:t>
            </w:r>
          </w:p>
        </w:tc>
        <w:tc>
          <w:tcPr>
            <w:tcW w:w="1679" w:type="dxa"/>
            <w:vAlign w:val="center"/>
          </w:tcPr>
          <w:p w14:paraId="3348C1A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0 (1.08,1.57)</w:t>
            </w:r>
          </w:p>
        </w:tc>
        <w:tc>
          <w:tcPr>
            <w:tcW w:w="1662" w:type="dxa"/>
            <w:vAlign w:val="center"/>
          </w:tcPr>
          <w:p w14:paraId="0938DEE9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100502349"/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59 (1.31,1.92)</w:t>
            </w:r>
            <w:bookmarkEnd w:id="8"/>
          </w:p>
        </w:tc>
        <w:tc>
          <w:tcPr>
            <w:tcW w:w="1418" w:type="dxa"/>
            <w:vAlign w:val="center"/>
          </w:tcPr>
          <w:p w14:paraId="65CC449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686F6A2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1 (1.04,1.20)</w:t>
            </w:r>
          </w:p>
        </w:tc>
      </w:tr>
      <w:bookmarkEnd w:id="7"/>
      <w:tr w:rsidR="00DC4444" w:rsidRPr="00F56091" w14:paraId="0BFD0ECB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15B9A96D" w14:textId="7AD6415E" w:rsidR="00F56091" w:rsidRPr="00045443" w:rsidRDefault="00F56091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B693C" w:rsidRPr="0004544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CumCRP&lt;3 </w:t>
            </w:r>
            <w:r w:rsidR="009E42EC" w:rsidRPr="00045443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19" w:type="dxa"/>
            <w:vAlign w:val="center"/>
          </w:tcPr>
          <w:p w14:paraId="0EA57139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254/17412</w:t>
            </w:r>
          </w:p>
        </w:tc>
        <w:tc>
          <w:tcPr>
            <w:tcW w:w="1679" w:type="dxa"/>
            <w:vAlign w:val="center"/>
          </w:tcPr>
          <w:p w14:paraId="7BF55B2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0EB6603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0595629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EF3069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5C50348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70061A71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062D481C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619" w:type="dxa"/>
            <w:vAlign w:val="center"/>
          </w:tcPr>
          <w:p w14:paraId="1233FCC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437/4146</w:t>
            </w:r>
          </w:p>
        </w:tc>
        <w:tc>
          <w:tcPr>
            <w:tcW w:w="1679" w:type="dxa"/>
            <w:vAlign w:val="center"/>
          </w:tcPr>
          <w:p w14:paraId="6F75A81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566/4418</w:t>
            </w:r>
          </w:p>
        </w:tc>
        <w:tc>
          <w:tcPr>
            <w:tcW w:w="1679" w:type="dxa"/>
            <w:vAlign w:val="center"/>
          </w:tcPr>
          <w:p w14:paraId="0FBDC0D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553/4388</w:t>
            </w:r>
          </w:p>
        </w:tc>
        <w:tc>
          <w:tcPr>
            <w:tcW w:w="1662" w:type="dxa"/>
            <w:vAlign w:val="center"/>
          </w:tcPr>
          <w:p w14:paraId="7D9AB237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698/4460</w:t>
            </w:r>
          </w:p>
        </w:tc>
        <w:tc>
          <w:tcPr>
            <w:tcW w:w="1418" w:type="dxa"/>
            <w:vAlign w:val="center"/>
          </w:tcPr>
          <w:p w14:paraId="32B3F33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3C85B1E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33CD266D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35315E1B" w14:textId="5D8B873C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619" w:type="dxa"/>
            <w:vAlign w:val="center"/>
          </w:tcPr>
          <w:p w14:paraId="4B5B665F" w14:textId="653829B0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4.73</w:t>
            </w:r>
          </w:p>
        </w:tc>
        <w:tc>
          <w:tcPr>
            <w:tcW w:w="1679" w:type="dxa"/>
            <w:vAlign w:val="center"/>
          </w:tcPr>
          <w:p w14:paraId="394ED678" w14:textId="36A42E5D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1679" w:type="dxa"/>
            <w:vAlign w:val="center"/>
          </w:tcPr>
          <w:p w14:paraId="666E1403" w14:textId="53936F10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7.98</w:t>
            </w:r>
          </w:p>
        </w:tc>
        <w:tc>
          <w:tcPr>
            <w:tcW w:w="1662" w:type="dxa"/>
            <w:vAlign w:val="center"/>
          </w:tcPr>
          <w:p w14:paraId="0692BFB9" w14:textId="5A18AB60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2.79</w:t>
            </w:r>
          </w:p>
        </w:tc>
        <w:tc>
          <w:tcPr>
            <w:tcW w:w="1418" w:type="dxa"/>
            <w:vAlign w:val="center"/>
          </w:tcPr>
          <w:p w14:paraId="46D1C33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783C13B6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283A09EB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0508DB7B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19" w:type="dxa"/>
            <w:vAlign w:val="center"/>
          </w:tcPr>
          <w:p w14:paraId="3FD8BB0D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788CB27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0 (1.05,1.36)</w:t>
            </w:r>
          </w:p>
        </w:tc>
        <w:tc>
          <w:tcPr>
            <w:tcW w:w="1679" w:type="dxa"/>
            <w:vAlign w:val="center"/>
          </w:tcPr>
          <w:p w14:paraId="48A884A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7 (1.03,1.33)</w:t>
            </w:r>
          </w:p>
        </w:tc>
        <w:tc>
          <w:tcPr>
            <w:tcW w:w="1662" w:type="dxa"/>
            <w:vAlign w:val="center"/>
          </w:tcPr>
          <w:p w14:paraId="03F5143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7 (1.29,1.66)</w:t>
            </w:r>
          </w:p>
        </w:tc>
        <w:tc>
          <w:tcPr>
            <w:tcW w:w="1418" w:type="dxa"/>
            <w:vAlign w:val="center"/>
          </w:tcPr>
          <w:p w14:paraId="6C165CB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30F0FD81" w14:textId="39DE7E48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1.05,1.15)</w:t>
            </w:r>
          </w:p>
        </w:tc>
      </w:tr>
      <w:tr w:rsidR="00DC4444" w:rsidRPr="00F56091" w14:paraId="456261D4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559B3DDC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19" w:type="dxa"/>
            <w:vAlign w:val="center"/>
          </w:tcPr>
          <w:p w14:paraId="3FA0F15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1C56ACC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20 (1.05,1.36)</w:t>
            </w:r>
          </w:p>
        </w:tc>
        <w:tc>
          <w:tcPr>
            <w:tcW w:w="1679" w:type="dxa"/>
            <w:vAlign w:val="center"/>
          </w:tcPr>
          <w:p w14:paraId="443048C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5 (1.01,1.31)</w:t>
            </w:r>
          </w:p>
        </w:tc>
        <w:tc>
          <w:tcPr>
            <w:tcW w:w="1662" w:type="dxa"/>
            <w:vAlign w:val="center"/>
          </w:tcPr>
          <w:p w14:paraId="0B63FFDD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8 (1.30,1.68)</w:t>
            </w:r>
          </w:p>
        </w:tc>
        <w:tc>
          <w:tcPr>
            <w:tcW w:w="1418" w:type="dxa"/>
            <w:vAlign w:val="center"/>
          </w:tcPr>
          <w:p w14:paraId="165B7C6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4EC06152" w14:textId="2637156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6,1.15)</w:t>
            </w:r>
          </w:p>
        </w:tc>
      </w:tr>
      <w:tr w:rsidR="00DC4444" w:rsidRPr="00F56091" w14:paraId="328ACE64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6A4FD017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19" w:type="dxa"/>
            <w:vAlign w:val="center"/>
          </w:tcPr>
          <w:p w14:paraId="12EEE68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720EE9F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7 (1.03,1.33)</w:t>
            </w:r>
          </w:p>
        </w:tc>
        <w:tc>
          <w:tcPr>
            <w:tcW w:w="1679" w:type="dxa"/>
            <w:vAlign w:val="center"/>
          </w:tcPr>
          <w:p w14:paraId="41336F0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2 (0.98,1.28)</w:t>
            </w:r>
          </w:p>
        </w:tc>
        <w:tc>
          <w:tcPr>
            <w:tcW w:w="1662" w:type="dxa"/>
            <w:vAlign w:val="center"/>
          </w:tcPr>
          <w:p w14:paraId="6D37D4A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0 (1.22,1.61)</w:t>
            </w:r>
          </w:p>
        </w:tc>
        <w:tc>
          <w:tcPr>
            <w:tcW w:w="1418" w:type="dxa"/>
            <w:vAlign w:val="center"/>
          </w:tcPr>
          <w:p w14:paraId="11E52A5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1F95026D" w14:textId="2A3CCEFC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1.03,1.13)</w:t>
            </w:r>
          </w:p>
        </w:tc>
      </w:tr>
      <w:tr w:rsidR="00DC4444" w:rsidRPr="00F56091" w14:paraId="4FEEDE37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121C8E0D" w14:textId="14FBBD05" w:rsidR="00F56091" w:rsidRPr="00045443" w:rsidRDefault="00F56091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B693C" w:rsidRPr="00045443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CumCRP&lt;10 </w:t>
            </w:r>
            <w:r w:rsidR="009E42EC" w:rsidRPr="00045443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19" w:type="dxa"/>
            <w:vAlign w:val="center"/>
          </w:tcPr>
          <w:p w14:paraId="6C82334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332/8898</w:t>
            </w:r>
          </w:p>
        </w:tc>
        <w:tc>
          <w:tcPr>
            <w:tcW w:w="1679" w:type="dxa"/>
            <w:vAlign w:val="center"/>
          </w:tcPr>
          <w:p w14:paraId="59F63196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54D93F0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2D52D857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E42465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2F905A8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1DC7F6DD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19CFBBA6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619" w:type="dxa"/>
            <w:vAlign w:val="center"/>
          </w:tcPr>
          <w:p w14:paraId="515E96B6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69/1496</w:t>
            </w:r>
          </w:p>
        </w:tc>
        <w:tc>
          <w:tcPr>
            <w:tcW w:w="1679" w:type="dxa"/>
            <w:vAlign w:val="center"/>
          </w:tcPr>
          <w:p w14:paraId="34C8A1E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74/2079</w:t>
            </w:r>
          </w:p>
        </w:tc>
        <w:tc>
          <w:tcPr>
            <w:tcW w:w="1679" w:type="dxa"/>
            <w:vAlign w:val="center"/>
          </w:tcPr>
          <w:p w14:paraId="0FF8EAD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398/2467</w:t>
            </w:r>
          </w:p>
        </w:tc>
        <w:tc>
          <w:tcPr>
            <w:tcW w:w="1662" w:type="dxa"/>
            <w:vAlign w:val="center"/>
          </w:tcPr>
          <w:p w14:paraId="5B555F7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491/2856</w:t>
            </w:r>
          </w:p>
        </w:tc>
        <w:tc>
          <w:tcPr>
            <w:tcW w:w="1418" w:type="dxa"/>
            <w:vAlign w:val="center"/>
          </w:tcPr>
          <w:p w14:paraId="753B542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00176D47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1F2FB224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1B564D5D" w14:textId="4CCFE841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619" w:type="dxa"/>
            <w:vAlign w:val="center"/>
          </w:tcPr>
          <w:p w14:paraId="58E2981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1679" w:type="dxa"/>
            <w:vAlign w:val="center"/>
          </w:tcPr>
          <w:p w14:paraId="07F08F4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</w:p>
        </w:tc>
        <w:tc>
          <w:tcPr>
            <w:tcW w:w="1679" w:type="dxa"/>
            <w:vAlign w:val="center"/>
          </w:tcPr>
          <w:p w14:paraId="32B48A9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3.52</w:t>
            </w:r>
          </w:p>
        </w:tc>
        <w:tc>
          <w:tcPr>
            <w:tcW w:w="1662" w:type="dxa"/>
            <w:vAlign w:val="center"/>
          </w:tcPr>
          <w:p w14:paraId="5336158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1418" w:type="dxa"/>
            <w:vAlign w:val="center"/>
          </w:tcPr>
          <w:p w14:paraId="5CE5B9B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74133045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70F0699C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D848CC5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19" w:type="dxa"/>
            <w:vAlign w:val="center"/>
          </w:tcPr>
          <w:p w14:paraId="7119510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7347911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9 (0.90,1.32)</w:t>
            </w:r>
          </w:p>
        </w:tc>
        <w:tc>
          <w:tcPr>
            <w:tcW w:w="1679" w:type="dxa"/>
            <w:vAlign w:val="center"/>
          </w:tcPr>
          <w:p w14:paraId="1B95840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2 (1.10,1.58)</w:t>
            </w:r>
          </w:p>
        </w:tc>
        <w:tc>
          <w:tcPr>
            <w:tcW w:w="1662" w:type="dxa"/>
            <w:vAlign w:val="center"/>
          </w:tcPr>
          <w:p w14:paraId="51F60F2D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8 (1.15,1.66)</w:t>
            </w:r>
          </w:p>
        </w:tc>
        <w:tc>
          <w:tcPr>
            <w:tcW w:w="1418" w:type="dxa"/>
            <w:vAlign w:val="center"/>
          </w:tcPr>
          <w:p w14:paraId="67B1120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0F0C9658" w14:textId="79DD66B8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1.07,1.19)</w:t>
            </w:r>
          </w:p>
        </w:tc>
      </w:tr>
      <w:tr w:rsidR="00DC4444" w:rsidRPr="00F56091" w14:paraId="50B7B51B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521075FD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19" w:type="dxa"/>
            <w:vAlign w:val="center"/>
          </w:tcPr>
          <w:p w14:paraId="5C8B4F8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677738C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0 (0.91,1.34)</w:t>
            </w:r>
          </w:p>
        </w:tc>
        <w:tc>
          <w:tcPr>
            <w:tcW w:w="1679" w:type="dxa"/>
            <w:vAlign w:val="center"/>
          </w:tcPr>
          <w:p w14:paraId="63CAD7E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7 (1.14,1.65)</w:t>
            </w:r>
          </w:p>
        </w:tc>
        <w:tc>
          <w:tcPr>
            <w:tcW w:w="1662" w:type="dxa"/>
            <w:vAlign w:val="center"/>
          </w:tcPr>
          <w:p w14:paraId="77C8B08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7 (1.22,1.76)</w:t>
            </w:r>
          </w:p>
        </w:tc>
        <w:tc>
          <w:tcPr>
            <w:tcW w:w="1418" w:type="dxa"/>
            <w:vAlign w:val="center"/>
          </w:tcPr>
          <w:p w14:paraId="6929D495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04CD3D5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5 (1.10,1.21)</w:t>
            </w:r>
          </w:p>
        </w:tc>
      </w:tr>
      <w:tr w:rsidR="00DC4444" w:rsidRPr="00F56091" w14:paraId="55717354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32ABBFF9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19" w:type="dxa"/>
            <w:vAlign w:val="center"/>
          </w:tcPr>
          <w:p w14:paraId="01F09445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0574C24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9 (0.90,1.33)</w:t>
            </w:r>
          </w:p>
        </w:tc>
        <w:tc>
          <w:tcPr>
            <w:tcW w:w="1679" w:type="dxa"/>
            <w:vAlign w:val="center"/>
          </w:tcPr>
          <w:p w14:paraId="6B4D1161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34 (1.11,1.61)</w:t>
            </w:r>
          </w:p>
        </w:tc>
        <w:tc>
          <w:tcPr>
            <w:tcW w:w="1662" w:type="dxa"/>
            <w:vAlign w:val="center"/>
          </w:tcPr>
          <w:p w14:paraId="06A097F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1(1.16,1.71)</w:t>
            </w:r>
          </w:p>
        </w:tc>
        <w:tc>
          <w:tcPr>
            <w:tcW w:w="1418" w:type="dxa"/>
            <w:vAlign w:val="center"/>
          </w:tcPr>
          <w:p w14:paraId="59F1977F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2443" w:type="dxa"/>
            <w:vAlign w:val="center"/>
          </w:tcPr>
          <w:p w14:paraId="244DBDA7" w14:textId="3DBAA47E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1.09,1.21)</w:t>
            </w:r>
          </w:p>
        </w:tc>
      </w:tr>
      <w:tr w:rsidR="00DC4444" w:rsidRPr="00F56091" w14:paraId="1FA67E02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7C62382D" w14:textId="45799834" w:rsidR="00F56091" w:rsidRPr="00045443" w:rsidRDefault="00F56091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CumCRP≥10 </w:t>
            </w:r>
            <w:r w:rsidR="009E42EC" w:rsidRPr="00045443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619" w:type="dxa"/>
            <w:vAlign w:val="center"/>
          </w:tcPr>
          <w:p w14:paraId="5F120E4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13/1583</w:t>
            </w:r>
          </w:p>
        </w:tc>
        <w:tc>
          <w:tcPr>
            <w:tcW w:w="1679" w:type="dxa"/>
            <w:vAlign w:val="center"/>
          </w:tcPr>
          <w:p w14:paraId="52BBBF3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9" w:type="dxa"/>
            <w:vAlign w:val="center"/>
          </w:tcPr>
          <w:p w14:paraId="07A2BA7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2" w:type="dxa"/>
            <w:vAlign w:val="center"/>
          </w:tcPr>
          <w:p w14:paraId="08D8C7F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F7B386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35307934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484619D5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513CDC75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619" w:type="dxa"/>
            <w:vAlign w:val="center"/>
          </w:tcPr>
          <w:p w14:paraId="26E2442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5/196</w:t>
            </w:r>
          </w:p>
        </w:tc>
        <w:tc>
          <w:tcPr>
            <w:tcW w:w="1679" w:type="dxa"/>
            <w:vAlign w:val="center"/>
          </w:tcPr>
          <w:p w14:paraId="515D693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32/328</w:t>
            </w:r>
          </w:p>
        </w:tc>
        <w:tc>
          <w:tcPr>
            <w:tcW w:w="1679" w:type="dxa"/>
            <w:vAlign w:val="center"/>
          </w:tcPr>
          <w:p w14:paraId="079AC6D7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46/439</w:t>
            </w:r>
          </w:p>
        </w:tc>
        <w:tc>
          <w:tcPr>
            <w:tcW w:w="1662" w:type="dxa"/>
            <w:vAlign w:val="center"/>
          </w:tcPr>
          <w:p w14:paraId="57CAE7B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10/620</w:t>
            </w:r>
          </w:p>
        </w:tc>
        <w:tc>
          <w:tcPr>
            <w:tcW w:w="1418" w:type="dxa"/>
            <w:vAlign w:val="center"/>
          </w:tcPr>
          <w:p w14:paraId="1E29425C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2FE3913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5ADB975A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459E515" w14:textId="5F0DEF30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619" w:type="dxa"/>
            <w:vAlign w:val="center"/>
          </w:tcPr>
          <w:p w14:paraId="342634FD" w14:textId="32F9B5BB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7.18</w:t>
            </w:r>
          </w:p>
        </w:tc>
        <w:tc>
          <w:tcPr>
            <w:tcW w:w="1679" w:type="dxa"/>
            <w:vAlign w:val="center"/>
          </w:tcPr>
          <w:p w14:paraId="7895FAEB" w14:textId="30BD8A85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3.38</w:t>
            </w:r>
          </w:p>
        </w:tc>
        <w:tc>
          <w:tcPr>
            <w:tcW w:w="1679" w:type="dxa"/>
            <w:vAlign w:val="center"/>
          </w:tcPr>
          <w:p w14:paraId="0FBFAE30" w14:textId="7277E402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4.53</w:t>
            </w:r>
          </w:p>
        </w:tc>
        <w:tc>
          <w:tcPr>
            <w:tcW w:w="1662" w:type="dxa"/>
            <w:vAlign w:val="center"/>
          </w:tcPr>
          <w:p w14:paraId="1B08D439" w14:textId="7C731CCE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1418" w:type="dxa"/>
            <w:vAlign w:val="center"/>
          </w:tcPr>
          <w:p w14:paraId="3CC2432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vAlign w:val="center"/>
          </w:tcPr>
          <w:p w14:paraId="03973512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4444" w:rsidRPr="00F56091" w14:paraId="10669CAE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4915A4A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619" w:type="dxa"/>
            <w:vAlign w:val="center"/>
          </w:tcPr>
          <w:p w14:paraId="1741B409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4EA4727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77 (0.45,1.29)</w:t>
            </w:r>
          </w:p>
        </w:tc>
        <w:tc>
          <w:tcPr>
            <w:tcW w:w="1679" w:type="dxa"/>
            <w:vAlign w:val="center"/>
          </w:tcPr>
          <w:p w14:paraId="15C83E16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83 (0.51,1.35)</w:t>
            </w:r>
          </w:p>
        </w:tc>
        <w:tc>
          <w:tcPr>
            <w:tcW w:w="1662" w:type="dxa"/>
            <w:vAlign w:val="center"/>
          </w:tcPr>
          <w:p w14:paraId="3E02995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49 (0.96,2.30)</w:t>
            </w:r>
          </w:p>
        </w:tc>
        <w:tc>
          <w:tcPr>
            <w:tcW w:w="1418" w:type="dxa"/>
            <w:vAlign w:val="center"/>
          </w:tcPr>
          <w:p w14:paraId="04C0DC00" w14:textId="7A27E3B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2239D" w:rsidRPr="00045443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2443" w:type="dxa"/>
            <w:vAlign w:val="center"/>
          </w:tcPr>
          <w:p w14:paraId="75C48D1E" w14:textId="3C455528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0.99,1.22)</w:t>
            </w:r>
          </w:p>
        </w:tc>
      </w:tr>
      <w:tr w:rsidR="00DC4444" w:rsidRPr="00F56091" w14:paraId="07439FB3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B957E86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619" w:type="dxa"/>
            <w:vAlign w:val="center"/>
          </w:tcPr>
          <w:p w14:paraId="4123C72D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149CE3C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60 (0.35,1.02)</w:t>
            </w:r>
          </w:p>
        </w:tc>
        <w:tc>
          <w:tcPr>
            <w:tcW w:w="1679" w:type="dxa"/>
            <w:vAlign w:val="center"/>
          </w:tcPr>
          <w:p w14:paraId="61DB791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58 (0.35,0.95)</w:t>
            </w:r>
          </w:p>
        </w:tc>
        <w:tc>
          <w:tcPr>
            <w:tcW w:w="1662" w:type="dxa"/>
            <w:vAlign w:val="center"/>
          </w:tcPr>
          <w:p w14:paraId="3BC0ACB0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4 (0.65,1.65)</w:t>
            </w:r>
          </w:p>
        </w:tc>
        <w:tc>
          <w:tcPr>
            <w:tcW w:w="1418" w:type="dxa"/>
            <w:vAlign w:val="center"/>
          </w:tcPr>
          <w:p w14:paraId="69ADAD28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0864</w:t>
            </w:r>
          </w:p>
        </w:tc>
        <w:tc>
          <w:tcPr>
            <w:tcW w:w="2443" w:type="dxa"/>
            <w:vAlign w:val="center"/>
          </w:tcPr>
          <w:p w14:paraId="46D8D3D6" w14:textId="4AE0C223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0.99,1.21)</w:t>
            </w:r>
          </w:p>
        </w:tc>
      </w:tr>
      <w:tr w:rsidR="00DC4444" w:rsidRPr="00F56091" w14:paraId="2B85C2C1" w14:textId="77777777" w:rsidTr="00D54DFC">
        <w:trPr>
          <w:trHeight w:val="312"/>
        </w:trPr>
        <w:tc>
          <w:tcPr>
            <w:tcW w:w="2570" w:type="dxa"/>
            <w:vAlign w:val="center"/>
          </w:tcPr>
          <w:p w14:paraId="4852392B" w14:textId="77777777" w:rsidR="00F56091" w:rsidRPr="00045443" w:rsidRDefault="00F56091" w:rsidP="00045443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619" w:type="dxa"/>
            <w:vAlign w:val="center"/>
          </w:tcPr>
          <w:p w14:paraId="156807BB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679" w:type="dxa"/>
            <w:vAlign w:val="center"/>
          </w:tcPr>
          <w:p w14:paraId="52FD53FE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60 (0.35,1.03)</w:t>
            </w:r>
          </w:p>
        </w:tc>
        <w:tc>
          <w:tcPr>
            <w:tcW w:w="1679" w:type="dxa"/>
            <w:vAlign w:val="center"/>
          </w:tcPr>
          <w:p w14:paraId="5B8C26EA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58 (0.35,0.97)</w:t>
            </w:r>
          </w:p>
        </w:tc>
        <w:tc>
          <w:tcPr>
            <w:tcW w:w="1662" w:type="dxa"/>
            <w:vAlign w:val="center"/>
          </w:tcPr>
          <w:p w14:paraId="2ABDD193" w14:textId="77777777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08 (0.65,1.73)</w:t>
            </w:r>
          </w:p>
        </w:tc>
        <w:tc>
          <w:tcPr>
            <w:tcW w:w="1418" w:type="dxa"/>
            <w:vAlign w:val="center"/>
          </w:tcPr>
          <w:p w14:paraId="4F1DC3D3" w14:textId="27906E30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0151A" w:rsidRPr="00045443">
              <w:rPr>
                <w:rFonts w:ascii="Times New Roman" w:hAnsi="Times New Roman" w:cs="Times New Roman"/>
                <w:sz w:val="20"/>
                <w:szCs w:val="20"/>
              </w:rPr>
              <w:t>001</w:t>
            </w:r>
          </w:p>
        </w:tc>
        <w:tc>
          <w:tcPr>
            <w:tcW w:w="2443" w:type="dxa"/>
            <w:vAlign w:val="center"/>
          </w:tcPr>
          <w:p w14:paraId="43EE642C" w14:textId="2B84940E" w:rsidR="00F56091" w:rsidRPr="00045443" w:rsidRDefault="00F56091" w:rsidP="00F56091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04544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5443">
              <w:rPr>
                <w:rFonts w:ascii="Times New Roman" w:hAnsi="Times New Roman" w:cs="Times New Roman"/>
                <w:sz w:val="20"/>
                <w:szCs w:val="20"/>
              </w:rPr>
              <w:t>(0.98,1.25)</w:t>
            </w:r>
          </w:p>
        </w:tc>
      </w:tr>
    </w:tbl>
    <w:p w14:paraId="54317D38" w14:textId="475EAEA0" w:rsidR="00743461" w:rsidRPr="003C2037" w:rsidRDefault="00743461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bookmarkStart w:id="9" w:name="_Hlk101877388"/>
      <w:r w:rsidRPr="003C2037">
        <w:rPr>
          <w:rFonts w:ascii="Times New Roman" w:hAnsi="Times New Roman" w:cs="Times New Roman"/>
          <w:sz w:val="20"/>
          <w:szCs w:val="20"/>
        </w:rPr>
        <w:t xml:space="preserve">Model 1: adjusted for </w:t>
      </w:r>
      <w:r w:rsidR="009E42EC" w:rsidRPr="003C2037">
        <w:rPr>
          <w:rFonts w:ascii="Times New Roman" w:hAnsi="Times New Roman" w:cs="Times New Roman"/>
          <w:sz w:val="20"/>
          <w:szCs w:val="20"/>
        </w:rPr>
        <w:t>age (continuous)</w:t>
      </w:r>
      <w:r w:rsidRPr="003C2037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3C2037">
        <w:rPr>
          <w:rFonts w:ascii="Times New Roman" w:hAnsi="Times New Roman" w:cs="Times New Roman"/>
          <w:sz w:val="20"/>
          <w:szCs w:val="20"/>
        </w:rPr>
        <w:t>physical activity</w:t>
      </w:r>
      <w:r w:rsidRPr="003C2037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Pr="003C2037">
        <w:rPr>
          <w:rFonts w:ascii="Times New Roman" w:hAnsi="Times New Roman" w:cs="Times New Roman"/>
          <w:sz w:val="20"/>
          <w:szCs w:val="20"/>
        </w:rPr>
        <w:t>)</w:t>
      </w:r>
      <w:r w:rsidR="006D0391" w:rsidRPr="003C2037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099DA683" w14:textId="43B56B68" w:rsidR="00743461" w:rsidRPr="003C2037" w:rsidRDefault="00743461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3C2037">
        <w:rPr>
          <w:rFonts w:ascii="Times New Roman" w:hAnsi="Times New Roman" w:cs="Times New Roman"/>
          <w:sz w:val="20"/>
          <w:szCs w:val="20"/>
        </w:rPr>
        <w:t xml:space="preserve">Model 2: </w:t>
      </w:r>
      <w:r w:rsidR="0056491B" w:rsidRPr="003C2037">
        <w:rPr>
          <w:rFonts w:ascii="Times New Roman" w:hAnsi="Times New Roman" w:cs="Times New Roman"/>
          <w:sz w:val="20"/>
          <w:szCs w:val="20"/>
        </w:rPr>
        <w:t>Model 1</w:t>
      </w:r>
      <w:r w:rsidRPr="003C2037">
        <w:rPr>
          <w:rFonts w:ascii="Times New Roman" w:hAnsi="Times New Roman" w:cs="Times New Roman"/>
          <w:sz w:val="20"/>
          <w:szCs w:val="20"/>
        </w:rPr>
        <w:t>+ FBG</w:t>
      </w:r>
      <w:r w:rsidR="006D0391" w:rsidRPr="003C2037">
        <w:rPr>
          <w:rFonts w:ascii="Times New Roman" w:hAnsi="Times New Roman" w:cs="Times New Roman"/>
          <w:sz w:val="20"/>
          <w:szCs w:val="20"/>
        </w:rPr>
        <w:t xml:space="preserve"> (continuous), dyslipidemia (yes or no), </w:t>
      </w:r>
      <w:r w:rsidRPr="003C2037">
        <w:rPr>
          <w:rFonts w:ascii="Times New Roman" w:hAnsi="Times New Roman" w:cs="Times New Roman"/>
          <w:sz w:val="20"/>
          <w:szCs w:val="20"/>
        </w:rPr>
        <w:t>blood pressure (categorical), eGFR(categorical), anti-hypertensives (yes or no), anti-lipidemia (yes or no</w:t>
      </w:r>
      <w:proofErr w:type="gramStart"/>
      <w:r w:rsidRPr="003C2037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009A8EA" w14:textId="426ABF29" w:rsidR="00743461" w:rsidRPr="003C2037" w:rsidRDefault="00743461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3C2037">
        <w:rPr>
          <w:rFonts w:ascii="Times New Roman" w:hAnsi="Times New Roman" w:cs="Times New Roman"/>
          <w:sz w:val="20"/>
          <w:szCs w:val="20"/>
        </w:rPr>
        <w:lastRenderedPageBreak/>
        <w:t xml:space="preserve">Model 3: </w:t>
      </w:r>
      <w:r w:rsidR="0056491B" w:rsidRPr="003C2037">
        <w:rPr>
          <w:rFonts w:ascii="Times New Roman" w:hAnsi="Times New Roman" w:cs="Times New Roman"/>
          <w:sz w:val="20"/>
          <w:szCs w:val="20"/>
        </w:rPr>
        <w:t>Model 2</w:t>
      </w:r>
      <w:r w:rsidRPr="003C2037">
        <w:rPr>
          <w:rFonts w:ascii="Times New Roman" w:hAnsi="Times New Roman" w:cs="Times New Roman"/>
          <w:sz w:val="20"/>
          <w:szCs w:val="20"/>
        </w:rPr>
        <w:t xml:space="preserve">+ </w:t>
      </w:r>
      <w:r w:rsidR="006D0391" w:rsidRPr="003C2037">
        <w:rPr>
          <w:rFonts w:ascii="Times New Roman" w:hAnsi="Times New Roman" w:cs="Times New Roman"/>
          <w:sz w:val="20"/>
          <w:szCs w:val="20"/>
        </w:rPr>
        <w:t>log</w:t>
      </w:r>
      <w:r w:rsidRPr="003C2037">
        <w:rPr>
          <w:rFonts w:ascii="Times New Roman" w:hAnsi="Times New Roman" w:cs="Times New Roman"/>
          <w:sz w:val="20"/>
          <w:szCs w:val="20"/>
        </w:rPr>
        <w:t>(leukocyte</w:t>
      </w:r>
      <w:r w:rsidR="00453D87" w:rsidRPr="003C2037">
        <w:rPr>
          <w:rFonts w:ascii="Times New Roman" w:hAnsi="Times New Roman" w:cs="Times New Roman"/>
          <w:sz w:val="20"/>
          <w:szCs w:val="20"/>
        </w:rPr>
        <w:t xml:space="preserve"> counts</w:t>
      </w:r>
      <w:r w:rsidRPr="003C2037">
        <w:rPr>
          <w:rFonts w:ascii="Times New Roman" w:hAnsi="Times New Roman" w:cs="Times New Roman"/>
          <w:sz w:val="20"/>
          <w:szCs w:val="20"/>
        </w:rPr>
        <w:t>).</w:t>
      </w:r>
    </w:p>
    <w:p w14:paraId="609BB798" w14:textId="77777777" w:rsidR="00045443" w:rsidRPr="003C2037" w:rsidRDefault="00045443" w:rsidP="0004544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ce rate is per 1,000 person-years.</w:t>
      </w:r>
    </w:p>
    <w:p w14:paraId="1AA8403F" w14:textId="21E6494D" w:rsidR="003C2037" w:rsidRDefault="003C2037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3C2037">
        <w:rPr>
          <w:rFonts w:ascii="Times New Roman" w:hAnsi="Times New Roman" w:cs="Times New Roman"/>
          <w:sz w:val="20"/>
          <w:szCs w:val="20"/>
        </w:rPr>
        <w:t>P-</w:t>
      </w:r>
      <w:r w:rsidRPr="003C2037">
        <w:rPr>
          <w:rFonts w:ascii="Times New Roman" w:hAnsi="Times New Roman" w:cs="Times New Roman" w:hint="eastAsia"/>
          <w:sz w:val="20"/>
          <w:szCs w:val="20"/>
        </w:rPr>
        <w:t>i</w:t>
      </w:r>
      <w:r w:rsidRPr="003C2037">
        <w:rPr>
          <w:rFonts w:ascii="Times New Roman" w:hAnsi="Times New Roman" w:cs="Times New Roman"/>
          <w:sz w:val="20"/>
          <w:szCs w:val="20"/>
        </w:rPr>
        <w:t>nteraction: CumMHR quartiles</w:t>
      </w:r>
      <w:r w:rsidRPr="00693DEB">
        <w:rPr>
          <w:rFonts w:ascii="Times New Roman" w:hAnsi="Times New Roman" w:cs="Times New Roman"/>
          <w:sz w:val="20"/>
          <w:szCs w:val="20"/>
        </w:rPr>
        <w:t xml:space="preserve"> ×</w:t>
      </w:r>
      <w:r w:rsidRPr="003C2037">
        <w:rPr>
          <w:rFonts w:ascii="Times New Roman" w:hAnsi="Times New Roman" w:cs="Times New Roman"/>
          <w:sz w:val="20"/>
          <w:szCs w:val="20"/>
        </w:rPr>
        <w:t xml:space="preserve"> CumCRP thresholds (1, 3, 10 mg/L) = 0.0146.</w:t>
      </w:r>
    </w:p>
    <w:p w14:paraId="430B5FC1" w14:textId="77777777" w:rsidR="003C2037" w:rsidRPr="003C2037" w:rsidRDefault="003C2037" w:rsidP="003C2037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3C2037">
        <w:rPr>
          <w:rFonts w:ascii="Times New Roman" w:hAnsi="Times New Roman" w:cs="Times New Roman"/>
          <w:sz w:val="20"/>
          <w:szCs w:val="20"/>
        </w:rPr>
        <w:t>Per SD: the risk per SD increase in log (CumMHR) (0.4594).</w:t>
      </w:r>
    </w:p>
    <w:p w14:paraId="0145B3BC" w14:textId="26B7CD89" w:rsidR="00393E70" w:rsidRPr="002F2E8E" w:rsidRDefault="00743461" w:rsidP="00393E70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3C2037">
        <w:rPr>
          <w:rFonts w:ascii="Times New Roman" w:hAnsi="Times New Roman" w:cs="Times New Roman" w:hint="eastAsia"/>
          <w:sz w:val="20"/>
          <w:szCs w:val="20"/>
        </w:rPr>
        <w:t>A</w:t>
      </w:r>
      <w:r w:rsidRPr="003C2037">
        <w:rPr>
          <w:rFonts w:ascii="Times New Roman" w:hAnsi="Times New Roman" w:cs="Times New Roman"/>
          <w:sz w:val="20"/>
          <w:szCs w:val="20"/>
        </w:rPr>
        <w:t>bbreviation: CumMHR: cumulative monocyte to high-density lipoprotein cholesterol ratio; CumCRP: cumulative hypersensitive C-reactive protein; BMI: body mass index</w:t>
      </w:r>
      <w:r w:rsidR="003C2037">
        <w:rPr>
          <w:rFonts w:ascii="Times New Roman" w:hAnsi="Times New Roman" w:cs="Times New Roman"/>
          <w:sz w:val="20"/>
          <w:szCs w:val="20"/>
        </w:rPr>
        <w:t>;</w:t>
      </w:r>
      <w:r w:rsidRPr="003C2037">
        <w:rPr>
          <w:rFonts w:ascii="Times New Roman" w:hAnsi="Times New Roman" w:cs="Times New Roman"/>
          <w:sz w:val="20"/>
          <w:szCs w:val="20"/>
        </w:rPr>
        <w:t xml:space="preserve"> FBG: fasting blood glucose; eGFR: estimated glomerular filtration rate</w:t>
      </w:r>
      <w:bookmarkStart w:id="10" w:name="_Hlk101879573"/>
      <w:bookmarkEnd w:id="9"/>
      <w:r w:rsidR="003C2037">
        <w:rPr>
          <w:rFonts w:ascii="Times New Roman" w:hAnsi="Times New Roman" w:cs="Times New Roman"/>
          <w:sz w:val="20"/>
          <w:szCs w:val="20"/>
        </w:rPr>
        <w:t>.</w:t>
      </w:r>
      <w:bookmarkEnd w:id="10"/>
    </w:p>
    <w:p w14:paraId="2224CE56" w14:textId="10952869" w:rsidR="000B4FA6" w:rsidRDefault="000B4FA6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3C0302" w14:textId="2A4C4CC7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2A3B18" w14:textId="0B29E888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CA5098" w14:textId="2982B0FC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CC7E41" w14:textId="61143AC2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1F18B0" w14:textId="24030D94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2CA0FD" w14:textId="5F28C28E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BCA7B7" w14:textId="157AE110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18E487" w14:textId="2403CDFC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020634" w14:textId="05B4C193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72DF3A" w14:textId="0BEA57BD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4B2D2" w14:textId="58BD05DC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96A2D5" w14:textId="3BF1C462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507B8DF" w14:textId="544C119C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4C7C45" w14:textId="62481A70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2B1D72" w14:textId="28156154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38EDC" w14:textId="55CC795E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58F71F" w14:textId="100D304A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023A0F" w14:textId="217A2D9D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34A38B" w14:textId="6972FE95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9D9A54" w14:textId="6836808C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EE7AC4" w14:textId="10E86701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C454E0" w14:textId="0CF8E21B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06D949" w14:textId="77777777" w:rsidR="00386E4F" w:rsidRDefault="00386E4F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A0CD8D5" w14:textId="6D8223B5" w:rsidR="00393E70" w:rsidRPr="00A56BB6" w:rsidRDefault="004776B5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11" w:name="_Hlk103371037"/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Stratified </w:t>
      </w:r>
      <w:r w:rsidR="00A56BB6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analysis of diabetes and cumulative MHR 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>by hypertensi</w:t>
      </w:r>
      <w:bookmarkEnd w:id="11"/>
      <w:r w:rsidR="00AE3AFD">
        <w:rPr>
          <w:rFonts w:ascii="Times New Roman" w:hAnsi="Times New Roman" w:cs="Times New Roman"/>
          <w:b/>
          <w:bCs/>
          <w:sz w:val="24"/>
          <w:szCs w:val="24"/>
        </w:rPr>
        <w:t>ve status</w:t>
      </w:r>
    </w:p>
    <w:tbl>
      <w:tblPr>
        <w:tblStyle w:val="a3"/>
        <w:tblW w:w="11902" w:type="dxa"/>
        <w:tblLayout w:type="fixed"/>
        <w:tblLook w:val="04A0" w:firstRow="1" w:lastRow="0" w:firstColumn="1" w:lastColumn="0" w:noHBand="0" w:noVBand="1"/>
      </w:tblPr>
      <w:tblGrid>
        <w:gridCol w:w="2091"/>
        <w:gridCol w:w="1590"/>
        <w:gridCol w:w="1701"/>
        <w:gridCol w:w="1701"/>
        <w:gridCol w:w="1701"/>
        <w:gridCol w:w="1276"/>
        <w:gridCol w:w="1842"/>
      </w:tblGrid>
      <w:tr w:rsidR="00393E70" w:rsidRPr="00693DEB" w14:paraId="03AA54BD" w14:textId="77777777" w:rsidTr="000B4FA6">
        <w:trPr>
          <w:trHeight w:val="312"/>
        </w:trPr>
        <w:tc>
          <w:tcPr>
            <w:tcW w:w="2091" w:type="dxa"/>
            <w:vMerge w:val="restart"/>
            <w:vAlign w:val="center"/>
          </w:tcPr>
          <w:p w14:paraId="09E763A9" w14:textId="77777777" w:rsidR="00393E70" w:rsidRPr="00693DEB" w:rsidRDefault="00393E70" w:rsidP="0013554B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93" w:type="dxa"/>
            <w:gridSpan w:val="4"/>
            <w:vAlign w:val="center"/>
          </w:tcPr>
          <w:p w14:paraId="0CE70824" w14:textId="77777777" w:rsidR="00393E70" w:rsidRPr="00693DEB" w:rsidRDefault="00393E70" w:rsidP="0013554B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CumMHR, HRs (95% CIs)</w:t>
            </w:r>
          </w:p>
        </w:tc>
        <w:tc>
          <w:tcPr>
            <w:tcW w:w="1276" w:type="dxa"/>
            <w:vMerge w:val="restart"/>
            <w:vAlign w:val="center"/>
          </w:tcPr>
          <w:p w14:paraId="162FF3F8" w14:textId="77777777" w:rsidR="00393E70" w:rsidRPr="00693DEB" w:rsidRDefault="00393E70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842" w:type="dxa"/>
            <w:vMerge w:val="restart"/>
            <w:vAlign w:val="center"/>
          </w:tcPr>
          <w:p w14:paraId="48AF2EFC" w14:textId="77777777" w:rsidR="00393E70" w:rsidRPr="00693DEB" w:rsidRDefault="00393E70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393E70" w:rsidRPr="00693DEB" w14:paraId="26EA5E59" w14:textId="77777777" w:rsidTr="000B4FA6">
        <w:trPr>
          <w:trHeight w:val="312"/>
        </w:trPr>
        <w:tc>
          <w:tcPr>
            <w:tcW w:w="2091" w:type="dxa"/>
            <w:vMerge/>
            <w:vAlign w:val="center"/>
          </w:tcPr>
          <w:p w14:paraId="38818C4F" w14:textId="77777777" w:rsidR="00393E70" w:rsidRPr="00693DEB" w:rsidRDefault="00393E70" w:rsidP="0013554B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0" w:type="dxa"/>
            <w:vAlign w:val="center"/>
          </w:tcPr>
          <w:p w14:paraId="5CF08EA3" w14:textId="77777777" w:rsidR="00393E70" w:rsidRPr="00693DEB" w:rsidRDefault="00393E70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701" w:type="dxa"/>
            <w:vAlign w:val="center"/>
          </w:tcPr>
          <w:p w14:paraId="139CD830" w14:textId="31EAA2F5" w:rsidR="00393E70" w:rsidRPr="00693DEB" w:rsidRDefault="00A669A9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701" w:type="dxa"/>
            <w:vAlign w:val="center"/>
          </w:tcPr>
          <w:p w14:paraId="031E5C2B" w14:textId="77777777" w:rsidR="00393E70" w:rsidRPr="00693DEB" w:rsidRDefault="00393E70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701" w:type="dxa"/>
            <w:vAlign w:val="center"/>
          </w:tcPr>
          <w:p w14:paraId="3EC28FF9" w14:textId="77777777" w:rsidR="00393E70" w:rsidRPr="00693DEB" w:rsidRDefault="00393E70" w:rsidP="000B4FA6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276" w:type="dxa"/>
            <w:vMerge/>
            <w:vAlign w:val="center"/>
          </w:tcPr>
          <w:p w14:paraId="491A1FB2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Merge/>
            <w:vAlign w:val="center"/>
          </w:tcPr>
          <w:p w14:paraId="0A3ED126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624DA259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23B6DA60" w14:textId="58F42C76" w:rsidR="00393E70" w:rsidRPr="00693DEB" w:rsidRDefault="00FC7C5F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79146290"/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590" w:type="dxa"/>
            <w:vAlign w:val="center"/>
          </w:tcPr>
          <w:p w14:paraId="38E45C5B" w14:textId="614EEFE8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023F5D" w:rsidRPr="00693DE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/197</w:t>
            </w:r>
            <w:r w:rsidR="00023F5D" w:rsidRPr="00693DE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701" w:type="dxa"/>
            <w:vAlign w:val="center"/>
          </w:tcPr>
          <w:p w14:paraId="2BB7F3D7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B123E58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5EE9B80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DD035B1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37A8D058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1DF47CB6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575A1D20" w14:textId="7F68ABDB" w:rsidR="00393E70" w:rsidRPr="00693DEB" w:rsidRDefault="00CE36CB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90" w:type="dxa"/>
            <w:vAlign w:val="center"/>
          </w:tcPr>
          <w:p w14:paraId="371C4AF0" w14:textId="2163E74D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437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vAlign w:val="center"/>
          </w:tcPr>
          <w:p w14:paraId="5373ABC2" w14:textId="5E2DA2ED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486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vAlign w:val="center"/>
          </w:tcPr>
          <w:p w14:paraId="179111C3" w14:textId="2C41F9D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10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336328FA" w14:textId="6376291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3/539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7E27CF11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583FAD9E" w14:textId="4713369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4179F735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476124B0" w14:textId="6A0C608B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90" w:type="dxa"/>
            <w:vAlign w:val="center"/>
          </w:tcPr>
          <w:p w14:paraId="6AB0D1D7" w14:textId="5064D60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701" w:type="dxa"/>
            <w:vAlign w:val="center"/>
          </w:tcPr>
          <w:p w14:paraId="6D8729EC" w14:textId="4773A1D6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8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07739445" w14:textId="3A1459AC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758158E0" w14:textId="39C0E78A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4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7E3B8348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4C284F60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5343B53B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4119AEF1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90" w:type="dxa"/>
            <w:vAlign w:val="center"/>
          </w:tcPr>
          <w:p w14:paraId="11593C14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7628DA7" w14:textId="7BA5141E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1,1.26)</w:t>
            </w:r>
          </w:p>
        </w:tc>
        <w:tc>
          <w:tcPr>
            <w:tcW w:w="1701" w:type="dxa"/>
            <w:vAlign w:val="center"/>
          </w:tcPr>
          <w:p w14:paraId="0AE116F7" w14:textId="66AFB05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6,1.32)</w:t>
            </w:r>
          </w:p>
        </w:tc>
        <w:tc>
          <w:tcPr>
            <w:tcW w:w="1701" w:type="dxa"/>
            <w:vAlign w:val="center"/>
          </w:tcPr>
          <w:p w14:paraId="783AA64B" w14:textId="1BF243CA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24,1.54)</w:t>
            </w:r>
          </w:p>
        </w:tc>
        <w:tc>
          <w:tcPr>
            <w:tcW w:w="1276" w:type="dxa"/>
            <w:vAlign w:val="center"/>
          </w:tcPr>
          <w:p w14:paraId="7D0A7DA8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1683A453" w14:textId="274CB9CF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6,1.14)</w:t>
            </w:r>
          </w:p>
        </w:tc>
      </w:tr>
      <w:tr w:rsidR="00393E70" w:rsidRPr="00693DEB" w14:paraId="38ED5F26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678C714C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90" w:type="dxa"/>
            <w:vAlign w:val="center"/>
          </w:tcPr>
          <w:p w14:paraId="11E35AC9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A1E9341" w14:textId="0701AF53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3,1.30)</w:t>
            </w:r>
          </w:p>
        </w:tc>
        <w:tc>
          <w:tcPr>
            <w:tcW w:w="1701" w:type="dxa"/>
            <w:vAlign w:val="center"/>
          </w:tcPr>
          <w:p w14:paraId="62041454" w14:textId="7D0C9B0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8,1.34)</w:t>
            </w:r>
          </w:p>
        </w:tc>
        <w:tc>
          <w:tcPr>
            <w:tcW w:w="1701" w:type="dxa"/>
            <w:vAlign w:val="center"/>
          </w:tcPr>
          <w:p w14:paraId="518CD40C" w14:textId="381F640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27,1.58)</w:t>
            </w:r>
          </w:p>
        </w:tc>
        <w:tc>
          <w:tcPr>
            <w:tcW w:w="1276" w:type="dxa"/>
            <w:vAlign w:val="center"/>
          </w:tcPr>
          <w:p w14:paraId="22AFC207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4BB34F13" w14:textId="4580F132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7,1.15)</w:t>
            </w:r>
          </w:p>
        </w:tc>
      </w:tr>
      <w:tr w:rsidR="00393E70" w:rsidRPr="00693DEB" w14:paraId="050F4F3A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05680714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3</w:t>
            </w:r>
          </w:p>
        </w:tc>
        <w:tc>
          <w:tcPr>
            <w:tcW w:w="1590" w:type="dxa"/>
            <w:vAlign w:val="center"/>
          </w:tcPr>
          <w:p w14:paraId="02E44EAE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0BAB1679" w14:textId="2A76FB9F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2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D89C859" w14:textId="67A40F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375E49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.0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9D7C521" w14:textId="6ADA4862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1.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5B2667F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7812D200" w14:textId="1E9347BB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4FA6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06,1.14</w:t>
            </w:r>
            <w:r w:rsidR="000B4FA6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93E70" w:rsidRPr="00693DEB" w14:paraId="000E3753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375F160C" w14:textId="013FE7C0" w:rsidR="00393E70" w:rsidRPr="00693DEB" w:rsidRDefault="00393E70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-hypertension</w:t>
            </w:r>
          </w:p>
        </w:tc>
        <w:tc>
          <w:tcPr>
            <w:tcW w:w="1590" w:type="dxa"/>
            <w:vAlign w:val="center"/>
          </w:tcPr>
          <w:p w14:paraId="55DDAA1E" w14:textId="79B21941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210</w:t>
            </w:r>
            <w:r w:rsidR="00BB5978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701" w:type="dxa"/>
            <w:vAlign w:val="center"/>
          </w:tcPr>
          <w:p w14:paraId="33D41FFC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BDBCD47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A5F089D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ADA578F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055DF1B4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3613511A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3C6D0FB8" w14:textId="749B0604" w:rsidR="00393E70" w:rsidRPr="00693DEB" w:rsidRDefault="00CE36CB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vent/Total</w:t>
            </w:r>
          </w:p>
        </w:tc>
        <w:tc>
          <w:tcPr>
            <w:tcW w:w="1590" w:type="dxa"/>
            <w:vAlign w:val="center"/>
          </w:tcPr>
          <w:p w14:paraId="3F00D1E6" w14:textId="552FE72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8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701" w:type="dxa"/>
            <w:vAlign w:val="center"/>
          </w:tcPr>
          <w:p w14:paraId="1D8133AE" w14:textId="4564666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33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00A86CDC" w14:textId="37EFE5C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5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1701" w:type="dxa"/>
            <w:vAlign w:val="center"/>
          </w:tcPr>
          <w:p w14:paraId="5864F4CF" w14:textId="68C834D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/481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4108E94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7A3A9FD9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03D2F6D5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1E1B234C" w14:textId="77E09633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idence rate</w:t>
            </w:r>
          </w:p>
        </w:tc>
        <w:tc>
          <w:tcPr>
            <w:tcW w:w="1590" w:type="dxa"/>
            <w:vAlign w:val="center"/>
          </w:tcPr>
          <w:p w14:paraId="4F51944F" w14:textId="790C8631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701" w:type="dxa"/>
            <w:vAlign w:val="center"/>
          </w:tcPr>
          <w:p w14:paraId="0D8FE105" w14:textId="7084F48B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701" w:type="dxa"/>
            <w:vAlign w:val="center"/>
          </w:tcPr>
          <w:p w14:paraId="2CA898D7" w14:textId="37A66452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1B547E99" w14:textId="05635FF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</w:t>
            </w:r>
            <w:r w:rsidR="00FC7C5F" w:rsidRPr="00693D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13897346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1B18070B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693DEB" w14:paraId="390DAD87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4370F3B2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90" w:type="dxa"/>
            <w:vAlign w:val="center"/>
          </w:tcPr>
          <w:p w14:paraId="5F41DA04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C55A9EF" w14:textId="52FD4DC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D6537E5" w14:textId="7FB91D46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F1E58FC" w14:textId="56DD37F9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3A487AB6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099876AE" w14:textId="13338ED4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0B4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13,1.23)</w:t>
            </w:r>
          </w:p>
        </w:tc>
      </w:tr>
      <w:tr w:rsidR="00393E70" w:rsidRPr="00693DEB" w14:paraId="1E95C342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5CC6F659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90" w:type="dxa"/>
            <w:vAlign w:val="center"/>
          </w:tcPr>
          <w:p w14:paraId="57E59A29" w14:textId="18AA221C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1E57EAF7" w14:textId="087D88FF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9,1.46)</w:t>
            </w:r>
          </w:p>
        </w:tc>
        <w:tc>
          <w:tcPr>
            <w:tcW w:w="1701" w:type="dxa"/>
            <w:vAlign w:val="center"/>
          </w:tcPr>
          <w:p w14:paraId="2DDDD7EE" w14:textId="5A9D3BB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21,1.62)</w:t>
            </w:r>
          </w:p>
        </w:tc>
        <w:tc>
          <w:tcPr>
            <w:tcW w:w="1701" w:type="dxa"/>
            <w:vAlign w:val="center"/>
          </w:tcPr>
          <w:p w14:paraId="32B182E7" w14:textId="27E35268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59,2.12)</w:t>
            </w:r>
          </w:p>
        </w:tc>
        <w:tc>
          <w:tcPr>
            <w:tcW w:w="1276" w:type="dxa"/>
            <w:vAlign w:val="center"/>
          </w:tcPr>
          <w:p w14:paraId="5EF7AFA8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5F1AB4C5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8 (1.13,1.23)</w:t>
            </w:r>
          </w:p>
        </w:tc>
      </w:tr>
      <w:bookmarkEnd w:id="12"/>
      <w:tr w:rsidR="00393E70" w:rsidRPr="00693DEB" w14:paraId="25EEE025" w14:textId="77777777" w:rsidTr="000B4FA6">
        <w:trPr>
          <w:trHeight w:val="312"/>
        </w:trPr>
        <w:tc>
          <w:tcPr>
            <w:tcW w:w="2091" w:type="dxa"/>
            <w:vAlign w:val="center"/>
          </w:tcPr>
          <w:p w14:paraId="72707EB6" w14:textId="77777777" w:rsidR="00393E70" w:rsidRPr="00693DEB" w:rsidRDefault="00393E70" w:rsidP="00693DEB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90" w:type="dxa"/>
            <w:vAlign w:val="center"/>
          </w:tcPr>
          <w:p w14:paraId="60B9EDBF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7E2AC4D" w14:textId="4D5C1875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1.4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DF8DFBD" w14:textId="5D0870FC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375E49"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FAC205D" w14:textId="0CA24F11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,1.</w:t>
            </w:r>
            <w:r w:rsidR="00BB5978" w:rsidRPr="00693DE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276" w:type="dxa"/>
            <w:vAlign w:val="center"/>
          </w:tcPr>
          <w:p w14:paraId="49626D4C" w14:textId="7777777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842" w:type="dxa"/>
            <w:vAlign w:val="center"/>
          </w:tcPr>
          <w:p w14:paraId="6007CA75" w14:textId="3BFB0FD7" w:rsidR="00393E70" w:rsidRPr="00693DEB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0B4FA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93DEB">
              <w:rPr>
                <w:rFonts w:ascii="Times New Roman" w:hAnsi="Times New Roman" w:cs="Times New Roman"/>
                <w:sz w:val="20"/>
                <w:szCs w:val="20"/>
              </w:rPr>
              <w:t>(1.07,1.18)</w:t>
            </w:r>
          </w:p>
        </w:tc>
      </w:tr>
    </w:tbl>
    <w:p w14:paraId="5819A5A9" w14:textId="64713072" w:rsidR="00393E70" w:rsidRPr="00693DEB" w:rsidRDefault="00393E70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 xml:space="preserve">Model 1: </w:t>
      </w:r>
      <w:bookmarkStart w:id="13" w:name="_Hlk80254456"/>
      <w:r w:rsidRPr="00693DEB">
        <w:rPr>
          <w:rFonts w:ascii="Times New Roman" w:hAnsi="Times New Roman" w:cs="Times New Roman"/>
          <w:sz w:val="20"/>
          <w:szCs w:val="20"/>
        </w:rPr>
        <w:t xml:space="preserve">adjusted for </w:t>
      </w:r>
      <w:r w:rsidR="009E42EC" w:rsidRPr="00693DEB">
        <w:rPr>
          <w:rFonts w:ascii="Times New Roman" w:hAnsi="Times New Roman" w:cs="Times New Roman"/>
          <w:sz w:val="20"/>
          <w:szCs w:val="20"/>
        </w:rPr>
        <w:t>age (continuous)</w:t>
      </w:r>
      <w:r w:rsidRPr="00693DEB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693DEB">
        <w:rPr>
          <w:rFonts w:ascii="Times New Roman" w:hAnsi="Times New Roman" w:cs="Times New Roman"/>
          <w:sz w:val="20"/>
          <w:szCs w:val="20"/>
        </w:rPr>
        <w:t>physical activity</w:t>
      </w:r>
      <w:r w:rsidRPr="00693DEB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Pr="00693DEB">
        <w:rPr>
          <w:rFonts w:ascii="Times New Roman" w:hAnsi="Times New Roman" w:cs="Times New Roman"/>
          <w:sz w:val="20"/>
          <w:szCs w:val="20"/>
        </w:rPr>
        <w:t>)</w:t>
      </w:r>
      <w:r w:rsidR="00693DEB">
        <w:rPr>
          <w:rFonts w:ascii="Times New Roman" w:hAnsi="Times New Roman" w:cs="Times New Roman" w:hint="eastAsia"/>
          <w:sz w:val="20"/>
          <w:szCs w:val="20"/>
        </w:rPr>
        <w:t>;</w:t>
      </w:r>
      <w:proofErr w:type="gramEnd"/>
    </w:p>
    <w:p w14:paraId="6AF52367" w14:textId="27FDA167" w:rsidR="00393E70" w:rsidRPr="00693DEB" w:rsidRDefault="00393E70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>Model</w:t>
      </w:r>
      <w:r w:rsidR="00AF148E" w:rsidRPr="00693DEB">
        <w:rPr>
          <w:rFonts w:ascii="Times New Roman" w:hAnsi="Times New Roman" w:cs="Times New Roman"/>
          <w:sz w:val="20"/>
          <w:szCs w:val="20"/>
        </w:rPr>
        <w:t xml:space="preserve"> </w:t>
      </w:r>
      <w:r w:rsidRPr="00693DEB">
        <w:rPr>
          <w:rFonts w:ascii="Times New Roman" w:hAnsi="Times New Roman" w:cs="Times New Roman"/>
          <w:sz w:val="20"/>
          <w:szCs w:val="20"/>
        </w:rPr>
        <w:t xml:space="preserve">2: Model 1+ FBG (continuous), eGFR (categorical), </w:t>
      </w:r>
      <w:r w:rsidR="006D0391" w:rsidRPr="00693DEB">
        <w:rPr>
          <w:rFonts w:ascii="Times New Roman" w:hAnsi="Times New Roman" w:cs="Times New Roman"/>
          <w:sz w:val="20"/>
          <w:szCs w:val="20"/>
        </w:rPr>
        <w:t>log</w:t>
      </w:r>
      <w:r w:rsidR="00CE36CB" w:rsidRPr="00693DEB">
        <w:rPr>
          <w:rFonts w:ascii="Times New Roman" w:hAnsi="Times New Roman" w:cs="Times New Roman"/>
          <w:sz w:val="20"/>
          <w:szCs w:val="20"/>
        </w:rPr>
        <w:t xml:space="preserve">(hsCRP, </w:t>
      </w:r>
      <w:r w:rsidRPr="00693DEB">
        <w:rPr>
          <w:rFonts w:ascii="Times New Roman" w:hAnsi="Times New Roman" w:cs="Times New Roman"/>
          <w:sz w:val="20"/>
          <w:szCs w:val="20"/>
        </w:rPr>
        <w:t>continuous) , dyslipidemia</w:t>
      </w:r>
      <w:r w:rsidR="00AF148E" w:rsidRPr="00693DE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F148E" w:rsidRPr="00693DEB">
        <w:rPr>
          <w:rFonts w:ascii="Times New Roman" w:hAnsi="Times New Roman" w:cs="Times New Roman"/>
          <w:sz w:val="20"/>
          <w:szCs w:val="20"/>
        </w:rPr>
        <w:t>(</w:t>
      </w:r>
      <w:r w:rsidRPr="00693DEB">
        <w:rPr>
          <w:rFonts w:ascii="Times New Roman" w:hAnsi="Times New Roman" w:cs="Times New Roman"/>
          <w:sz w:val="20"/>
          <w:szCs w:val="20"/>
        </w:rPr>
        <w:t>yes or n</w:t>
      </w:r>
      <w:r w:rsidR="00AF148E" w:rsidRPr="00693DEB">
        <w:rPr>
          <w:rFonts w:ascii="Times New Roman" w:hAnsi="Times New Roman" w:cs="Times New Roman"/>
          <w:sz w:val="20"/>
          <w:szCs w:val="20"/>
        </w:rPr>
        <w:t>o</w:t>
      </w:r>
      <w:r w:rsidR="00AF148E" w:rsidRPr="00693DEB">
        <w:rPr>
          <w:rFonts w:ascii="Times New Roman" w:hAnsi="Times New Roman" w:cs="Times New Roman" w:hint="eastAsia"/>
          <w:sz w:val="20"/>
          <w:szCs w:val="20"/>
        </w:rPr>
        <w:t>)</w:t>
      </w:r>
      <w:r w:rsidR="00AF148E" w:rsidRPr="00693DEB">
        <w:rPr>
          <w:rFonts w:ascii="Times New Roman" w:hAnsi="Times New Roman" w:cs="Times New Roman"/>
          <w:sz w:val="20"/>
          <w:szCs w:val="20"/>
        </w:rPr>
        <w:t>,</w:t>
      </w:r>
      <w:r w:rsidRPr="00693DEB">
        <w:rPr>
          <w:rFonts w:ascii="Times New Roman" w:hAnsi="Times New Roman" w:cs="Times New Roman"/>
          <w:sz w:val="20"/>
          <w:szCs w:val="20"/>
        </w:rPr>
        <w:t xml:space="preserve"> antihypertensives (yes or no), lipid-lowering drugs (yes or no</w:t>
      </w:r>
      <w:proofErr w:type="gramStart"/>
      <w:r w:rsidRPr="00693DEB">
        <w:rPr>
          <w:rFonts w:ascii="Times New Roman" w:hAnsi="Times New Roman" w:cs="Times New Roman"/>
          <w:sz w:val="20"/>
          <w:szCs w:val="20"/>
        </w:rPr>
        <w:t>)</w:t>
      </w:r>
      <w:bookmarkEnd w:id="13"/>
      <w:r w:rsidR="00693DEB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68A74C83" w14:textId="77777777" w:rsidR="00693DEB" w:rsidRDefault="00393E70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 xml:space="preserve">Model 3: </w:t>
      </w:r>
      <w:r w:rsidR="0056491B" w:rsidRPr="00693DEB">
        <w:rPr>
          <w:rFonts w:ascii="Times New Roman" w:hAnsi="Times New Roman" w:cs="Times New Roman"/>
          <w:sz w:val="20"/>
          <w:szCs w:val="20"/>
        </w:rPr>
        <w:t>Model 2</w:t>
      </w:r>
      <w:r w:rsidRPr="00693DEB">
        <w:rPr>
          <w:rFonts w:ascii="Times New Roman" w:hAnsi="Times New Roman" w:cs="Times New Roman"/>
          <w:sz w:val="20"/>
          <w:szCs w:val="20"/>
        </w:rPr>
        <w:t xml:space="preserve"> +</w:t>
      </w:r>
      <w:r w:rsidR="006D0391" w:rsidRPr="00693DEB">
        <w:rPr>
          <w:rFonts w:ascii="Times New Roman" w:hAnsi="Times New Roman" w:cs="Times New Roman"/>
          <w:sz w:val="20"/>
          <w:szCs w:val="20"/>
        </w:rPr>
        <w:t>log</w:t>
      </w:r>
      <w:r w:rsidR="00BB5978" w:rsidRPr="00693DEB">
        <w:rPr>
          <w:rFonts w:ascii="Times New Roman" w:hAnsi="Times New Roman" w:cs="Times New Roman"/>
          <w:sz w:val="20"/>
          <w:szCs w:val="20"/>
        </w:rPr>
        <w:t>(</w:t>
      </w:r>
      <w:r w:rsidR="00AF148E" w:rsidRPr="00693DEB">
        <w:rPr>
          <w:rFonts w:ascii="Times New Roman" w:hAnsi="Times New Roman" w:cs="Times New Roman"/>
          <w:sz w:val="20"/>
          <w:szCs w:val="20"/>
        </w:rPr>
        <w:t>leukocyte</w:t>
      </w:r>
      <w:r w:rsidR="00453D87" w:rsidRPr="00693DEB">
        <w:rPr>
          <w:rFonts w:ascii="Times New Roman" w:hAnsi="Times New Roman" w:cs="Times New Roman"/>
          <w:sz w:val="20"/>
          <w:szCs w:val="20"/>
        </w:rPr>
        <w:t xml:space="preserve"> counts</w:t>
      </w:r>
      <w:r w:rsidR="00BB5978" w:rsidRPr="00693DEB">
        <w:rPr>
          <w:rFonts w:ascii="Times New Roman" w:hAnsi="Times New Roman" w:cs="Times New Roman"/>
          <w:sz w:val="20"/>
          <w:szCs w:val="20"/>
        </w:rPr>
        <w:t>)</w:t>
      </w:r>
      <w:r w:rsidRPr="00693DEB">
        <w:rPr>
          <w:rFonts w:ascii="Times New Roman" w:hAnsi="Times New Roman" w:cs="Times New Roman"/>
          <w:sz w:val="20"/>
          <w:szCs w:val="20"/>
        </w:rPr>
        <w:t>.</w:t>
      </w:r>
      <w:r w:rsidR="00CE36CB" w:rsidRPr="00693DE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925FF2" w14:textId="77777777" w:rsidR="00693DEB" w:rsidRPr="003C2037" w:rsidRDefault="00693DEB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incidence rate is per 1,000 person-years.</w:t>
      </w:r>
    </w:p>
    <w:p w14:paraId="2B352587" w14:textId="3D3872CF" w:rsidR="00693DEB" w:rsidRPr="00693DEB" w:rsidRDefault="00693DEB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>P-interaction: CumMHR quartiles × hypertension history (yes or no) = 0.0193.</w:t>
      </w:r>
    </w:p>
    <w:p w14:paraId="7A1050FD" w14:textId="63EE810D" w:rsidR="00A56BB6" w:rsidRPr="000B4FA6" w:rsidRDefault="00693DEB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>Per SD: the risk per SD increase in log (CumMHR) (0.4594).</w:t>
      </w:r>
    </w:p>
    <w:p w14:paraId="60B5BC1C" w14:textId="4E070AD7" w:rsidR="00693DEB" w:rsidRDefault="00693DEB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693DEB">
        <w:rPr>
          <w:rFonts w:ascii="Times New Roman" w:hAnsi="Times New Roman" w:cs="Times New Roman"/>
          <w:sz w:val="20"/>
          <w:szCs w:val="20"/>
        </w:rPr>
        <w:t xml:space="preserve">Abbreviations as </w:t>
      </w:r>
      <w:r w:rsidR="004776B5">
        <w:rPr>
          <w:rFonts w:ascii="Times New Roman" w:hAnsi="Times New Roman" w:cs="Times New Roman"/>
          <w:sz w:val="20"/>
          <w:szCs w:val="20"/>
        </w:rPr>
        <w:t>ESM Table</w:t>
      </w:r>
      <w:r>
        <w:rPr>
          <w:rFonts w:ascii="Times New Roman" w:hAnsi="Times New Roman" w:cs="Times New Roman"/>
          <w:sz w:val="20"/>
          <w:szCs w:val="20"/>
        </w:rPr>
        <w:t xml:space="preserve"> 5</w:t>
      </w:r>
      <w:r w:rsidRPr="00693DEB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0F170C32" w14:textId="023B821B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3FFAF22B" w14:textId="1929237B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5A42F794" w14:textId="5620D70F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44E742AD" w14:textId="76F5B3B9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4AFCA7FB" w14:textId="59C5380D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7E042BD4" w14:textId="01124D72" w:rsidR="00386E4F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3631B168" w14:textId="77777777" w:rsidR="00386E4F" w:rsidRPr="00693DEB" w:rsidRDefault="00386E4F" w:rsidP="00693DEB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</w:p>
    <w:p w14:paraId="0B9E30A3" w14:textId="0B87D953" w:rsidR="00393E70" w:rsidRPr="00A56BB6" w:rsidRDefault="004776B5" w:rsidP="00A56B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56BB6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Stratified analysis of diabetes and cumulative MHR 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stratified by </w:t>
      </w:r>
      <w:r w:rsidR="00A56BB6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 w:rsidR="00393E70" w:rsidRPr="00A56BB6">
        <w:rPr>
          <w:rFonts w:ascii="Times New Roman" w:hAnsi="Times New Roman" w:cs="Times New Roman"/>
          <w:b/>
          <w:bCs/>
          <w:sz w:val="24"/>
          <w:szCs w:val="24"/>
        </w:rPr>
        <w:t xml:space="preserve">overweight </w:t>
      </w:r>
      <w:r w:rsidR="00A56BB6">
        <w:rPr>
          <w:rFonts w:ascii="Times New Roman" w:hAnsi="Times New Roman" w:cs="Times New Roman"/>
          <w:b/>
          <w:bCs/>
          <w:sz w:val="24"/>
          <w:szCs w:val="24"/>
        </w:rPr>
        <w:t>status</w:t>
      </w:r>
    </w:p>
    <w:tbl>
      <w:tblPr>
        <w:tblStyle w:val="a3"/>
        <w:tblW w:w="11761" w:type="dxa"/>
        <w:tblLook w:val="04A0" w:firstRow="1" w:lastRow="0" w:firstColumn="1" w:lastColumn="0" w:noHBand="0" w:noVBand="1"/>
      </w:tblPr>
      <w:tblGrid>
        <w:gridCol w:w="2116"/>
        <w:gridCol w:w="1565"/>
        <w:gridCol w:w="1701"/>
        <w:gridCol w:w="1701"/>
        <w:gridCol w:w="1701"/>
        <w:gridCol w:w="1276"/>
        <w:gridCol w:w="1701"/>
      </w:tblGrid>
      <w:tr w:rsidR="00393E70" w:rsidRPr="0036579B" w14:paraId="56B01883" w14:textId="77777777" w:rsidTr="00B0043A">
        <w:trPr>
          <w:trHeight w:val="312"/>
        </w:trPr>
        <w:tc>
          <w:tcPr>
            <w:tcW w:w="2116" w:type="dxa"/>
            <w:vMerge w:val="restart"/>
            <w:vAlign w:val="center"/>
          </w:tcPr>
          <w:p w14:paraId="4EBC9808" w14:textId="77777777" w:rsidR="00393E70" w:rsidRPr="00B0043A" w:rsidRDefault="00393E70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99644201"/>
          </w:p>
        </w:tc>
        <w:tc>
          <w:tcPr>
            <w:tcW w:w="6668" w:type="dxa"/>
            <w:gridSpan w:val="4"/>
            <w:vAlign w:val="center"/>
          </w:tcPr>
          <w:p w14:paraId="34215B4D" w14:textId="77777777" w:rsidR="00393E70" w:rsidRPr="00B0043A" w:rsidRDefault="00393E70" w:rsidP="0013554B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CumMHR, HRs (95% CIs)</w:t>
            </w:r>
          </w:p>
        </w:tc>
        <w:tc>
          <w:tcPr>
            <w:tcW w:w="1276" w:type="dxa"/>
            <w:vMerge w:val="restart"/>
            <w:vAlign w:val="center"/>
          </w:tcPr>
          <w:p w14:paraId="7EB85E21" w14:textId="77777777" w:rsidR="00393E70" w:rsidRPr="00B0043A" w:rsidRDefault="00393E70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vMerge w:val="restart"/>
            <w:vAlign w:val="center"/>
          </w:tcPr>
          <w:p w14:paraId="02000AEF" w14:textId="77777777" w:rsidR="00393E70" w:rsidRPr="00B0043A" w:rsidRDefault="00393E70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393E70" w:rsidRPr="0036579B" w14:paraId="54A4779E" w14:textId="77777777" w:rsidTr="00B0043A">
        <w:trPr>
          <w:trHeight w:val="312"/>
        </w:trPr>
        <w:tc>
          <w:tcPr>
            <w:tcW w:w="2116" w:type="dxa"/>
            <w:vMerge/>
            <w:vAlign w:val="center"/>
          </w:tcPr>
          <w:p w14:paraId="3CA94171" w14:textId="77777777" w:rsidR="00393E70" w:rsidRPr="00B0043A" w:rsidRDefault="00393E70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dxa"/>
            <w:vAlign w:val="center"/>
          </w:tcPr>
          <w:p w14:paraId="44407374" w14:textId="77777777" w:rsidR="00393E70" w:rsidRPr="00B0043A" w:rsidRDefault="00393E70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701" w:type="dxa"/>
            <w:vAlign w:val="center"/>
          </w:tcPr>
          <w:p w14:paraId="7799F617" w14:textId="207E70D9" w:rsidR="00393E70" w:rsidRPr="00B0043A" w:rsidRDefault="00A669A9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701" w:type="dxa"/>
            <w:vAlign w:val="center"/>
          </w:tcPr>
          <w:p w14:paraId="6882BF19" w14:textId="77777777" w:rsidR="00393E70" w:rsidRPr="00B0043A" w:rsidRDefault="00393E70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701" w:type="dxa"/>
            <w:vAlign w:val="center"/>
          </w:tcPr>
          <w:p w14:paraId="7AEA0DE7" w14:textId="77777777" w:rsidR="00393E70" w:rsidRPr="00B0043A" w:rsidRDefault="00393E70" w:rsidP="00B0043A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276" w:type="dxa"/>
            <w:vMerge/>
            <w:vAlign w:val="center"/>
          </w:tcPr>
          <w:p w14:paraId="00243F5F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099FDB15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36579B" w14:paraId="6EFFC91E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448DB916" w14:textId="77777777" w:rsidR="00393E70" w:rsidRPr="00B0043A" w:rsidRDefault="00393E70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65" w:type="dxa"/>
            <w:vAlign w:val="center"/>
          </w:tcPr>
          <w:p w14:paraId="0C02639A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3184/19683</w:t>
            </w:r>
          </w:p>
        </w:tc>
        <w:tc>
          <w:tcPr>
            <w:tcW w:w="1701" w:type="dxa"/>
            <w:vAlign w:val="center"/>
          </w:tcPr>
          <w:p w14:paraId="52B3BFEB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4D68452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49F117C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56E97C4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EC10C41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36579B" w14:paraId="17CE54C3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65D363E1" w14:textId="35DCE925" w:rsidR="00393E70" w:rsidRPr="00B0043A" w:rsidRDefault="00CE36CB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65" w:type="dxa"/>
            <w:vAlign w:val="center"/>
          </w:tcPr>
          <w:p w14:paraId="79ABA2CD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495/3848</w:t>
            </w:r>
          </w:p>
        </w:tc>
        <w:tc>
          <w:tcPr>
            <w:tcW w:w="1701" w:type="dxa"/>
            <w:vAlign w:val="center"/>
          </w:tcPr>
          <w:p w14:paraId="48917A2C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736/4713</w:t>
            </w:r>
          </w:p>
        </w:tc>
        <w:tc>
          <w:tcPr>
            <w:tcW w:w="1701" w:type="dxa"/>
            <w:vAlign w:val="center"/>
          </w:tcPr>
          <w:p w14:paraId="1008D2D0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854/5309</w:t>
            </w:r>
          </w:p>
        </w:tc>
        <w:tc>
          <w:tcPr>
            <w:tcW w:w="1701" w:type="dxa"/>
            <w:vAlign w:val="center"/>
          </w:tcPr>
          <w:p w14:paraId="3D8C2D76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099/5813</w:t>
            </w:r>
          </w:p>
        </w:tc>
        <w:tc>
          <w:tcPr>
            <w:tcW w:w="1276" w:type="dxa"/>
            <w:vAlign w:val="center"/>
          </w:tcPr>
          <w:p w14:paraId="45B8CEAD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DDD8F46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color w:val="C00000"/>
                <w:sz w:val="20"/>
                <w:szCs w:val="20"/>
              </w:rPr>
            </w:pPr>
          </w:p>
        </w:tc>
      </w:tr>
      <w:tr w:rsidR="00393E70" w:rsidRPr="0036579B" w14:paraId="03E27921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1625ACB0" w14:textId="1A91199A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65" w:type="dxa"/>
            <w:vAlign w:val="center"/>
          </w:tcPr>
          <w:p w14:paraId="503CFE50" w14:textId="21F5B201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8.92</w:t>
            </w:r>
          </w:p>
        </w:tc>
        <w:tc>
          <w:tcPr>
            <w:tcW w:w="1701" w:type="dxa"/>
            <w:vAlign w:val="center"/>
          </w:tcPr>
          <w:p w14:paraId="2CA1D8BF" w14:textId="69BA8975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21.85</w:t>
            </w:r>
          </w:p>
        </w:tc>
        <w:tc>
          <w:tcPr>
            <w:tcW w:w="1701" w:type="dxa"/>
            <w:vAlign w:val="center"/>
          </w:tcPr>
          <w:p w14:paraId="4E7F2892" w14:textId="34383714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23.64</w:t>
            </w:r>
          </w:p>
        </w:tc>
        <w:tc>
          <w:tcPr>
            <w:tcW w:w="1701" w:type="dxa"/>
            <w:vAlign w:val="center"/>
          </w:tcPr>
          <w:p w14:paraId="7C4D1ACC" w14:textId="6BA5D17B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28.47</w:t>
            </w:r>
          </w:p>
        </w:tc>
        <w:tc>
          <w:tcPr>
            <w:tcW w:w="1276" w:type="dxa"/>
            <w:vAlign w:val="center"/>
          </w:tcPr>
          <w:p w14:paraId="350A0E34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DCFB1BD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1C72" w:rsidRPr="0036579B" w14:paraId="6F6D8434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2AA9283A" w14:textId="102A444F" w:rsidR="00F21C72" w:rsidRPr="00B0043A" w:rsidRDefault="00F21C72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565" w:type="dxa"/>
            <w:vAlign w:val="center"/>
          </w:tcPr>
          <w:p w14:paraId="36790CC4" w14:textId="5D90E7E4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701" w:type="dxa"/>
            <w:vAlign w:val="center"/>
          </w:tcPr>
          <w:p w14:paraId="5CEB90EB" w14:textId="47A25FE5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5 (1.11,1.40)</w:t>
            </w:r>
          </w:p>
        </w:tc>
        <w:tc>
          <w:tcPr>
            <w:tcW w:w="1701" w:type="dxa"/>
            <w:vAlign w:val="center"/>
          </w:tcPr>
          <w:p w14:paraId="54237FC8" w14:textId="6A604ED2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 (1.18,1.47)</w:t>
            </w:r>
          </w:p>
        </w:tc>
        <w:tc>
          <w:tcPr>
            <w:tcW w:w="1701" w:type="dxa"/>
            <w:vAlign w:val="center"/>
          </w:tcPr>
          <w:p w14:paraId="70E9F185" w14:textId="6450AF56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 (1.44,1.79)</w:t>
            </w:r>
          </w:p>
        </w:tc>
        <w:tc>
          <w:tcPr>
            <w:tcW w:w="1276" w:type="dxa"/>
            <w:vAlign w:val="center"/>
          </w:tcPr>
          <w:p w14:paraId="59E381A9" w14:textId="58095F2B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07F22476" w14:textId="62237923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>,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3E70" w:rsidRPr="0036579B" w14:paraId="0085B36A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0C65304D" w14:textId="77777777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5" w:type="dxa"/>
            <w:vAlign w:val="center"/>
          </w:tcPr>
          <w:p w14:paraId="20FAB252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C97BE0B" w14:textId="3AEA6E22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09,1.37)</w:t>
            </w:r>
          </w:p>
        </w:tc>
        <w:tc>
          <w:tcPr>
            <w:tcW w:w="1701" w:type="dxa"/>
            <w:vAlign w:val="center"/>
          </w:tcPr>
          <w:p w14:paraId="7462860F" w14:textId="7D302438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16,1.45)</w:t>
            </w:r>
          </w:p>
        </w:tc>
        <w:tc>
          <w:tcPr>
            <w:tcW w:w="1701" w:type="dxa"/>
            <w:vAlign w:val="center"/>
          </w:tcPr>
          <w:p w14:paraId="02BDD408" w14:textId="6A348DC8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39,1.73)</w:t>
            </w:r>
          </w:p>
        </w:tc>
        <w:tc>
          <w:tcPr>
            <w:tcW w:w="1276" w:type="dxa"/>
            <w:vAlign w:val="center"/>
          </w:tcPr>
          <w:p w14:paraId="477BDDA5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5F2D942" w14:textId="0D1128CF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9E42E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07,1.15)</w:t>
            </w:r>
          </w:p>
        </w:tc>
      </w:tr>
      <w:tr w:rsidR="00393E70" w:rsidRPr="0036579B" w14:paraId="267A195B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2440957E" w14:textId="26B21D68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  <w:r w:rsidR="00CE36CB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5" w:type="dxa"/>
            <w:vAlign w:val="center"/>
          </w:tcPr>
          <w:p w14:paraId="5CB3CE27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8F8892A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0 (1.07,1.35)</w:t>
            </w:r>
          </w:p>
        </w:tc>
        <w:tc>
          <w:tcPr>
            <w:tcW w:w="1701" w:type="dxa"/>
            <w:vAlign w:val="center"/>
          </w:tcPr>
          <w:p w14:paraId="71B3146E" w14:textId="66573762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="009E42E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12,1.41)</w:t>
            </w:r>
          </w:p>
        </w:tc>
        <w:tc>
          <w:tcPr>
            <w:tcW w:w="1701" w:type="dxa"/>
            <w:vAlign w:val="center"/>
          </w:tcPr>
          <w:p w14:paraId="7E23A9AE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47 (1.31,1.65)</w:t>
            </w:r>
          </w:p>
        </w:tc>
        <w:tc>
          <w:tcPr>
            <w:tcW w:w="1276" w:type="dxa"/>
            <w:vAlign w:val="center"/>
          </w:tcPr>
          <w:p w14:paraId="393183CE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B9A3899" w14:textId="30B914A1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06,1.14</w:t>
            </w:r>
            <w:r w:rsidR="00B0043A" w:rsidRPr="00B004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3E70" w:rsidRPr="0036579B" w14:paraId="7682F1B8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352B6E62" w14:textId="77777777" w:rsidR="00393E70" w:rsidRPr="00B0043A" w:rsidRDefault="00393E70" w:rsidP="00EB693C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Non-overweight</w:t>
            </w:r>
          </w:p>
        </w:tc>
        <w:tc>
          <w:tcPr>
            <w:tcW w:w="1565" w:type="dxa"/>
            <w:vAlign w:val="center"/>
          </w:tcPr>
          <w:p w14:paraId="5E367387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664/21130</w:t>
            </w:r>
          </w:p>
        </w:tc>
        <w:tc>
          <w:tcPr>
            <w:tcW w:w="1701" w:type="dxa"/>
            <w:vAlign w:val="center"/>
          </w:tcPr>
          <w:p w14:paraId="69FAD848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74844FB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A8B3092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8D30D49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3B15E7E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36579B" w14:paraId="5E8538B2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18801A0E" w14:textId="11100026" w:rsidR="00393E70" w:rsidRPr="00B0043A" w:rsidRDefault="00CE36CB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565" w:type="dxa"/>
            <w:vAlign w:val="center"/>
          </w:tcPr>
          <w:p w14:paraId="05744875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395/6355</w:t>
            </w:r>
          </w:p>
        </w:tc>
        <w:tc>
          <w:tcPr>
            <w:tcW w:w="1701" w:type="dxa"/>
            <w:vAlign w:val="center"/>
          </w:tcPr>
          <w:p w14:paraId="590C5AEA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404/5490</w:t>
            </w:r>
          </w:p>
        </w:tc>
        <w:tc>
          <w:tcPr>
            <w:tcW w:w="1701" w:type="dxa"/>
            <w:vAlign w:val="center"/>
          </w:tcPr>
          <w:p w14:paraId="4A089581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399/4894</w:t>
            </w:r>
          </w:p>
        </w:tc>
        <w:tc>
          <w:tcPr>
            <w:tcW w:w="1701" w:type="dxa"/>
            <w:vAlign w:val="center"/>
          </w:tcPr>
          <w:p w14:paraId="465C4F2E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466/4391</w:t>
            </w:r>
          </w:p>
        </w:tc>
        <w:tc>
          <w:tcPr>
            <w:tcW w:w="1276" w:type="dxa"/>
            <w:vAlign w:val="center"/>
          </w:tcPr>
          <w:p w14:paraId="5E565EF7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2861FF8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3E70" w:rsidRPr="0036579B" w14:paraId="6ABD88BB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37DCE912" w14:textId="4B8FE783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565" w:type="dxa"/>
            <w:vAlign w:val="center"/>
          </w:tcPr>
          <w:p w14:paraId="068BCFBF" w14:textId="53624602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1701" w:type="dxa"/>
            <w:vAlign w:val="center"/>
          </w:tcPr>
          <w:p w14:paraId="68627C0A" w14:textId="7C248AF9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1701" w:type="dxa"/>
            <w:vAlign w:val="center"/>
          </w:tcPr>
          <w:p w14:paraId="44A0689F" w14:textId="20F460E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1.39</w:t>
            </w:r>
          </w:p>
        </w:tc>
        <w:tc>
          <w:tcPr>
            <w:tcW w:w="1701" w:type="dxa"/>
            <w:vAlign w:val="center"/>
          </w:tcPr>
          <w:p w14:paraId="50B31D0C" w14:textId="5A364DDD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5.15</w:t>
            </w:r>
          </w:p>
        </w:tc>
        <w:tc>
          <w:tcPr>
            <w:tcW w:w="1276" w:type="dxa"/>
            <w:vAlign w:val="center"/>
          </w:tcPr>
          <w:p w14:paraId="026E30B3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84F069D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21C72" w:rsidRPr="0036579B" w14:paraId="01876502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58E2A179" w14:textId="66DE40CE" w:rsidR="00F21C72" w:rsidRPr="00B0043A" w:rsidRDefault="00F21C72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565" w:type="dxa"/>
            <w:vAlign w:val="center"/>
          </w:tcPr>
          <w:p w14:paraId="095980F8" w14:textId="2A2EE5C8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ference</w:t>
            </w:r>
          </w:p>
        </w:tc>
        <w:tc>
          <w:tcPr>
            <w:tcW w:w="1701" w:type="dxa"/>
            <w:vAlign w:val="center"/>
          </w:tcPr>
          <w:p w14:paraId="49B54DAF" w14:textId="10F3EA79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 (1.02,1.36)</w:t>
            </w:r>
          </w:p>
        </w:tc>
        <w:tc>
          <w:tcPr>
            <w:tcW w:w="1701" w:type="dxa"/>
            <w:vAlign w:val="center"/>
          </w:tcPr>
          <w:p w14:paraId="4B721721" w14:textId="05C01508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 (1.16,1.54)</w:t>
            </w:r>
          </w:p>
        </w:tc>
        <w:tc>
          <w:tcPr>
            <w:tcW w:w="1701" w:type="dxa"/>
            <w:vAlign w:val="center"/>
          </w:tcPr>
          <w:p w14:paraId="72EE1DAF" w14:textId="6C8977B7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9 (1.56,2.06)</w:t>
            </w:r>
          </w:p>
        </w:tc>
        <w:tc>
          <w:tcPr>
            <w:tcW w:w="1276" w:type="dxa"/>
            <w:vAlign w:val="center"/>
          </w:tcPr>
          <w:p w14:paraId="33F5B477" w14:textId="49CE0D4F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741916AA" w14:textId="13770A65" w:rsidR="00F21C72" w:rsidRPr="00B0043A" w:rsidRDefault="00F21C72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F21C72">
              <w:rPr>
                <w:rFonts w:ascii="Times New Roman" w:hAnsi="Times New Roman" w:cs="Times New Roman"/>
                <w:sz w:val="20"/>
                <w:szCs w:val="20"/>
              </w:rPr>
              <w:t>1.18 (1.13,1.23)</w:t>
            </w:r>
          </w:p>
        </w:tc>
      </w:tr>
      <w:tr w:rsidR="00393E70" w:rsidRPr="0036579B" w14:paraId="092B2AEB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0997C045" w14:textId="77777777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5" w:type="dxa"/>
            <w:vAlign w:val="center"/>
          </w:tcPr>
          <w:p w14:paraId="1DB7DF73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2040416" w14:textId="4E8FD682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03,1.36)</w:t>
            </w:r>
          </w:p>
        </w:tc>
        <w:tc>
          <w:tcPr>
            <w:tcW w:w="1701" w:type="dxa"/>
            <w:vAlign w:val="center"/>
          </w:tcPr>
          <w:p w14:paraId="5F1D9A81" w14:textId="7F250FFD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11,1.48)</w:t>
            </w:r>
          </w:p>
        </w:tc>
        <w:tc>
          <w:tcPr>
            <w:tcW w:w="1701" w:type="dxa"/>
            <w:vAlign w:val="center"/>
          </w:tcPr>
          <w:p w14:paraId="0DBD30E4" w14:textId="6FBF9E72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49,1.98)</w:t>
            </w:r>
          </w:p>
        </w:tc>
        <w:tc>
          <w:tcPr>
            <w:tcW w:w="1276" w:type="dxa"/>
            <w:vAlign w:val="center"/>
          </w:tcPr>
          <w:p w14:paraId="2E094F21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362D7696" w14:textId="1F21B34E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6A608F" w:rsidRPr="00B004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 w:rsidR="006A608F" w:rsidRPr="00B004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,1.2</w:t>
            </w:r>
            <w:r w:rsidR="006A608F" w:rsidRPr="00B004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3E70" w:rsidRPr="0036579B" w14:paraId="0D3A6D79" w14:textId="77777777" w:rsidTr="00B0043A">
        <w:trPr>
          <w:trHeight w:val="312"/>
        </w:trPr>
        <w:tc>
          <w:tcPr>
            <w:tcW w:w="2116" w:type="dxa"/>
            <w:vAlign w:val="center"/>
          </w:tcPr>
          <w:p w14:paraId="581A255A" w14:textId="77777777" w:rsidR="00393E70" w:rsidRPr="00B0043A" w:rsidRDefault="00393E70" w:rsidP="00B0043A">
            <w:pPr>
              <w:tabs>
                <w:tab w:val="left" w:pos="2867"/>
              </w:tabs>
              <w:ind w:leftChars="82" w:left="172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5" w:type="dxa"/>
            <w:vAlign w:val="center"/>
          </w:tcPr>
          <w:p w14:paraId="7E17DF6F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4E39B2F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8 (1.02,1.36)</w:t>
            </w:r>
          </w:p>
        </w:tc>
        <w:tc>
          <w:tcPr>
            <w:tcW w:w="1701" w:type="dxa"/>
            <w:vAlign w:val="center"/>
          </w:tcPr>
          <w:p w14:paraId="5AC54FA3" w14:textId="3AF48E8E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9E42E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11,1.48)</w:t>
            </w:r>
          </w:p>
        </w:tc>
        <w:tc>
          <w:tcPr>
            <w:tcW w:w="1701" w:type="dxa"/>
            <w:vAlign w:val="center"/>
          </w:tcPr>
          <w:p w14:paraId="5E8CF9E7" w14:textId="292AF32C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47,1.98)</w:t>
            </w:r>
          </w:p>
        </w:tc>
        <w:tc>
          <w:tcPr>
            <w:tcW w:w="1276" w:type="dxa"/>
            <w:vAlign w:val="center"/>
          </w:tcPr>
          <w:p w14:paraId="615BFD04" w14:textId="77777777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701" w:type="dxa"/>
            <w:vAlign w:val="center"/>
          </w:tcPr>
          <w:p w14:paraId="21066416" w14:textId="7AE97B85" w:rsidR="00393E70" w:rsidRPr="00B0043A" w:rsidRDefault="00393E70" w:rsidP="0013554B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  <w:r w:rsidR="00EB693C" w:rsidRPr="00B004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0043A">
              <w:rPr>
                <w:rFonts w:ascii="Times New Roman" w:hAnsi="Times New Roman" w:cs="Times New Roman"/>
                <w:sz w:val="20"/>
                <w:szCs w:val="20"/>
              </w:rPr>
              <w:t>(1.07,1.18)</w:t>
            </w:r>
          </w:p>
        </w:tc>
      </w:tr>
    </w:tbl>
    <w:bookmarkEnd w:id="14"/>
    <w:p w14:paraId="0650A53E" w14:textId="19A7A718" w:rsidR="00F21C72" w:rsidRDefault="00F21C72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 xml:space="preserve">odel 1: </w:t>
      </w:r>
      <w:r w:rsidRPr="00F21C72">
        <w:rPr>
          <w:rFonts w:ascii="Times New Roman" w:hAnsi="Times New Roman" w:cs="Times New Roman"/>
          <w:sz w:val="20"/>
          <w:szCs w:val="20"/>
        </w:rPr>
        <w:t>adjusted for age (continuous), sex, education, smoke, drinking status, physical activity, family history of diabet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5866764" w14:textId="1A7A0F38" w:rsidR="00393E70" w:rsidRPr="000B4FA6" w:rsidRDefault="00393E70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0B4FA6">
        <w:rPr>
          <w:rFonts w:ascii="Times New Roman" w:hAnsi="Times New Roman" w:cs="Times New Roman"/>
          <w:sz w:val="20"/>
          <w:szCs w:val="20"/>
        </w:rPr>
        <w:t xml:space="preserve">Model </w:t>
      </w:r>
      <w:r w:rsidR="00CE36CB" w:rsidRPr="000B4FA6">
        <w:rPr>
          <w:rFonts w:ascii="Times New Roman" w:hAnsi="Times New Roman" w:cs="Times New Roman"/>
          <w:sz w:val="20"/>
          <w:szCs w:val="20"/>
        </w:rPr>
        <w:t>2</w:t>
      </w:r>
      <w:r w:rsidRPr="000B4FA6">
        <w:rPr>
          <w:rFonts w:ascii="Times New Roman" w:hAnsi="Times New Roman" w:cs="Times New Roman"/>
          <w:sz w:val="20"/>
          <w:szCs w:val="20"/>
        </w:rPr>
        <w:t>:</w:t>
      </w:r>
      <w:r w:rsidR="00CE36CB" w:rsidRPr="000B4FA6">
        <w:rPr>
          <w:rFonts w:ascii="Times New Roman" w:hAnsi="Times New Roman" w:cs="Times New Roman"/>
          <w:sz w:val="20"/>
          <w:szCs w:val="20"/>
        </w:rPr>
        <w:t xml:space="preserve"> </w:t>
      </w:r>
      <w:r w:rsidR="00F21C72">
        <w:rPr>
          <w:rFonts w:ascii="Times New Roman" w:hAnsi="Times New Roman" w:cs="Times New Roman"/>
          <w:sz w:val="20"/>
          <w:szCs w:val="20"/>
        </w:rPr>
        <w:t>Model 1 +</w:t>
      </w:r>
      <w:r w:rsidRPr="000B4FA6">
        <w:rPr>
          <w:rFonts w:ascii="Times New Roman" w:hAnsi="Times New Roman" w:cs="Times New Roman"/>
          <w:sz w:val="20"/>
          <w:szCs w:val="20"/>
        </w:rPr>
        <w:t xml:space="preserve"> FBG (continuous), eGFR (categorical), </w:t>
      </w:r>
      <w:r w:rsidR="006D0391" w:rsidRPr="000B4FA6">
        <w:rPr>
          <w:rFonts w:ascii="Times New Roman" w:hAnsi="Times New Roman" w:cs="Times New Roman"/>
          <w:sz w:val="20"/>
          <w:szCs w:val="20"/>
        </w:rPr>
        <w:t>log</w:t>
      </w:r>
      <w:r w:rsidR="00CE36CB" w:rsidRPr="000B4FA6">
        <w:rPr>
          <w:rFonts w:ascii="Times New Roman" w:hAnsi="Times New Roman" w:cs="Times New Roman"/>
          <w:sz w:val="20"/>
          <w:szCs w:val="20"/>
        </w:rPr>
        <w:t>(hsCRP)</w:t>
      </w:r>
      <w:r w:rsidRPr="000B4FA6">
        <w:rPr>
          <w:rFonts w:ascii="Times New Roman" w:hAnsi="Times New Roman" w:cs="Times New Roman"/>
          <w:sz w:val="20"/>
          <w:szCs w:val="20"/>
        </w:rPr>
        <w:t xml:space="preserve"> (continuous), dyslipidemia</w:t>
      </w:r>
      <w:r w:rsidR="00AF148E" w:rsidRPr="000B4FA6">
        <w:rPr>
          <w:rFonts w:ascii="Times New Roman" w:hAnsi="Times New Roman" w:cs="Times New Roman"/>
          <w:sz w:val="20"/>
          <w:szCs w:val="20"/>
        </w:rPr>
        <w:t xml:space="preserve"> (yes or no)</w:t>
      </w:r>
      <w:r w:rsidRPr="000B4FA6">
        <w:rPr>
          <w:rFonts w:ascii="Times New Roman" w:hAnsi="Times New Roman" w:cs="Times New Roman"/>
          <w:sz w:val="20"/>
          <w:szCs w:val="20"/>
        </w:rPr>
        <w:t xml:space="preserve">, </w:t>
      </w:r>
      <w:r w:rsidR="00AF148E" w:rsidRPr="000B4FA6">
        <w:rPr>
          <w:rFonts w:ascii="Times New Roman" w:hAnsi="Times New Roman" w:cs="Times New Roman"/>
          <w:sz w:val="20"/>
          <w:szCs w:val="20"/>
        </w:rPr>
        <w:t xml:space="preserve">blood pressure (categorical), </w:t>
      </w:r>
      <w:r w:rsidRPr="000B4FA6">
        <w:rPr>
          <w:rFonts w:ascii="Times New Roman" w:hAnsi="Times New Roman" w:cs="Times New Roman"/>
          <w:sz w:val="20"/>
          <w:szCs w:val="20"/>
        </w:rPr>
        <w:t>anti</w:t>
      </w:r>
      <w:r w:rsidR="00A8698E">
        <w:rPr>
          <w:rFonts w:ascii="Times New Roman" w:hAnsi="Times New Roman" w:cs="Times New Roman"/>
          <w:sz w:val="20"/>
          <w:szCs w:val="20"/>
        </w:rPr>
        <w:t>-</w:t>
      </w:r>
      <w:r w:rsidRPr="000B4FA6">
        <w:rPr>
          <w:rFonts w:ascii="Times New Roman" w:hAnsi="Times New Roman" w:cs="Times New Roman"/>
          <w:sz w:val="20"/>
          <w:szCs w:val="20"/>
        </w:rPr>
        <w:t>hypertensives (yes or no), lipid-lowering drugs (yes or no</w:t>
      </w:r>
      <w:proofErr w:type="gramStart"/>
      <w:r w:rsidRPr="000B4FA6">
        <w:rPr>
          <w:rFonts w:ascii="Times New Roman" w:hAnsi="Times New Roman" w:cs="Times New Roman"/>
          <w:sz w:val="20"/>
          <w:szCs w:val="20"/>
        </w:rPr>
        <w:t>)</w:t>
      </w:r>
      <w:r w:rsidR="00A8698E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4DD8135A" w14:textId="7C6F0684" w:rsidR="00CE36CB" w:rsidRPr="000B4FA6" w:rsidRDefault="00393E70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0B4FA6">
        <w:rPr>
          <w:rFonts w:ascii="Times New Roman" w:hAnsi="Times New Roman" w:cs="Times New Roman"/>
          <w:sz w:val="20"/>
          <w:szCs w:val="20"/>
        </w:rPr>
        <w:t xml:space="preserve">Model </w:t>
      </w:r>
      <w:r w:rsidR="00CE36CB" w:rsidRPr="000B4FA6">
        <w:rPr>
          <w:rFonts w:ascii="Times New Roman" w:hAnsi="Times New Roman" w:cs="Times New Roman"/>
          <w:sz w:val="20"/>
          <w:szCs w:val="20"/>
        </w:rPr>
        <w:t>3</w:t>
      </w:r>
      <w:r w:rsidRPr="000B4FA6">
        <w:rPr>
          <w:rFonts w:ascii="Times New Roman" w:hAnsi="Times New Roman" w:cs="Times New Roman"/>
          <w:sz w:val="20"/>
          <w:szCs w:val="20"/>
        </w:rPr>
        <w:t xml:space="preserve">: </w:t>
      </w:r>
      <w:r w:rsidR="0056491B" w:rsidRPr="000B4FA6">
        <w:rPr>
          <w:rFonts w:ascii="Times New Roman" w:hAnsi="Times New Roman" w:cs="Times New Roman"/>
          <w:sz w:val="20"/>
          <w:szCs w:val="20"/>
        </w:rPr>
        <w:t>Model 2</w:t>
      </w:r>
      <w:r w:rsidR="00CE36CB" w:rsidRPr="000B4FA6">
        <w:rPr>
          <w:rFonts w:ascii="Times New Roman" w:hAnsi="Times New Roman" w:cs="Times New Roman"/>
          <w:sz w:val="20"/>
          <w:szCs w:val="20"/>
        </w:rPr>
        <w:t xml:space="preserve">+ </w:t>
      </w:r>
      <w:r w:rsidR="006D0391" w:rsidRPr="000B4FA6">
        <w:rPr>
          <w:rFonts w:ascii="Times New Roman" w:hAnsi="Times New Roman" w:cs="Times New Roman"/>
          <w:sz w:val="20"/>
          <w:szCs w:val="20"/>
        </w:rPr>
        <w:t>log</w:t>
      </w:r>
      <w:r w:rsidR="00CE36CB" w:rsidRPr="000B4FA6">
        <w:rPr>
          <w:rFonts w:ascii="Times New Roman" w:hAnsi="Times New Roman" w:cs="Times New Roman"/>
          <w:sz w:val="20"/>
          <w:szCs w:val="20"/>
        </w:rPr>
        <w:t xml:space="preserve"> (leukocyte</w:t>
      </w:r>
      <w:r w:rsidR="00453D87" w:rsidRPr="000B4FA6">
        <w:rPr>
          <w:rFonts w:ascii="Times New Roman" w:hAnsi="Times New Roman" w:cs="Times New Roman"/>
          <w:sz w:val="20"/>
          <w:szCs w:val="20"/>
        </w:rPr>
        <w:t xml:space="preserve"> counts</w:t>
      </w:r>
      <w:r w:rsidR="00CE36CB" w:rsidRPr="000B4FA6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3E266CAF" w14:textId="6B293317" w:rsidR="000B4FA6" w:rsidRPr="000B4FA6" w:rsidRDefault="000B4FA6" w:rsidP="000B4FA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0B4FA6">
        <w:rPr>
          <w:rFonts w:ascii="Times New Roman" w:hAnsi="Times New Roman" w:cs="Times New Roman"/>
          <w:sz w:val="20"/>
          <w:szCs w:val="20"/>
        </w:rPr>
        <w:t>P-interaction: CumMHR quartiles ×</w:t>
      </w:r>
      <w:r w:rsidR="002A0413">
        <w:rPr>
          <w:rFonts w:ascii="Times New Roman" w:hAnsi="Times New Roman" w:cs="Times New Roman"/>
          <w:sz w:val="20"/>
          <w:szCs w:val="20"/>
        </w:rPr>
        <w:t xml:space="preserve"> </w:t>
      </w:r>
      <w:r w:rsidR="002A0413" w:rsidRPr="005C0FDC">
        <w:rPr>
          <w:rFonts w:ascii="Times New Roman" w:hAnsi="Times New Roman" w:cs="Times New Roman"/>
          <w:sz w:val="22"/>
        </w:rPr>
        <w:t>overweight status</w:t>
      </w:r>
      <w:r w:rsidR="002A0413">
        <w:rPr>
          <w:rFonts w:ascii="Times New Roman" w:hAnsi="Times New Roman" w:cs="Times New Roman"/>
          <w:sz w:val="22"/>
        </w:rPr>
        <w:t xml:space="preserve"> (yes or no)</w:t>
      </w:r>
      <w:r w:rsidR="002A0413" w:rsidRPr="005C0FDC">
        <w:rPr>
          <w:rFonts w:ascii="Times New Roman" w:hAnsi="Times New Roman" w:cs="Times New Roman"/>
          <w:sz w:val="22"/>
        </w:rPr>
        <w:t xml:space="preserve"> </w:t>
      </w:r>
      <w:r w:rsidR="002A0413">
        <w:rPr>
          <w:rFonts w:ascii="Times New Roman" w:hAnsi="Times New Roman" w:cs="Times New Roman"/>
          <w:sz w:val="22"/>
        </w:rPr>
        <w:t>=</w:t>
      </w:r>
      <w:r w:rsidR="002A0413" w:rsidRPr="005C0FDC">
        <w:rPr>
          <w:rFonts w:ascii="Times New Roman" w:hAnsi="Times New Roman" w:cs="Times New Roman"/>
          <w:sz w:val="22"/>
        </w:rPr>
        <w:t xml:space="preserve"> 0.0384</w:t>
      </w:r>
      <w:r w:rsidR="002A0413">
        <w:rPr>
          <w:rFonts w:ascii="Times New Roman" w:hAnsi="Times New Roman" w:cs="Times New Roman"/>
          <w:sz w:val="22"/>
        </w:rPr>
        <w:t>.</w:t>
      </w:r>
    </w:p>
    <w:p w14:paraId="60393627" w14:textId="0E3922F8" w:rsidR="00393E70" w:rsidRPr="000B4FA6" w:rsidRDefault="000B4FA6" w:rsidP="000B4FA6">
      <w:pPr>
        <w:tabs>
          <w:tab w:val="left" w:pos="2780"/>
        </w:tabs>
        <w:jc w:val="left"/>
        <w:rPr>
          <w:rFonts w:ascii="Times New Roman" w:hAnsi="Times New Roman" w:cs="Times New Roman"/>
          <w:sz w:val="18"/>
          <w:szCs w:val="18"/>
        </w:rPr>
      </w:pPr>
      <w:r w:rsidRPr="000B4FA6">
        <w:rPr>
          <w:rFonts w:ascii="Times New Roman" w:hAnsi="Times New Roman" w:cs="Times New Roman"/>
          <w:sz w:val="20"/>
          <w:szCs w:val="20"/>
        </w:rPr>
        <w:t>Per SD: the risk per SD increase in log (CumMHR) (0.4594).</w:t>
      </w:r>
    </w:p>
    <w:p w14:paraId="4FD2E012" w14:textId="054A17B3" w:rsidR="00B133D5" w:rsidRPr="00B133D5" w:rsidRDefault="00A8698E" w:rsidP="00B133D5">
      <w:pPr>
        <w:tabs>
          <w:tab w:val="left" w:pos="2867"/>
        </w:tabs>
        <w:rPr>
          <w:rFonts w:ascii="Times New Roman" w:hAnsi="Times New Roman" w:cs="Times New Roman"/>
          <w:color w:val="C00000"/>
          <w:sz w:val="18"/>
          <w:szCs w:val="18"/>
        </w:rPr>
        <w:sectPr w:rsidR="00B133D5" w:rsidRPr="00B133D5" w:rsidSect="00DF4649">
          <w:pgSz w:w="16838" w:h="11906" w:orient="landscape" w:code="9"/>
          <w:pgMar w:top="1230" w:right="1440" w:bottom="1230" w:left="1440" w:header="851" w:footer="992" w:gutter="0"/>
          <w:cols w:space="425"/>
          <w:docGrid w:type="lines" w:linePitch="312"/>
        </w:sectPr>
      </w:pPr>
      <w:r w:rsidRPr="000B4FA6">
        <w:rPr>
          <w:rFonts w:ascii="Times New Roman" w:hAnsi="Times New Roman" w:cs="Times New Roman"/>
          <w:sz w:val="20"/>
          <w:szCs w:val="20"/>
        </w:rPr>
        <w:t xml:space="preserve">Abbreviations as </w:t>
      </w:r>
      <w:r w:rsidR="004776B5">
        <w:rPr>
          <w:rFonts w:ascii="Times New Roman" w:hAnsi="Times New Roman" w:cs="Times New Roman"/>
          <w:sz w:val="20"/>
          <w:szCs w:val="20"/>
        </w:rPr>
        <w:t>ESM Table</w:t>
      </w:r>
      <w:r w:rsidRPr="000B4FA6">
        <w:rPr>
          <w:rFonts w:ascii="Times New Roman" w:hAnsi="Times New Roman" w:cs="Times New Roman"/>
          <w:sz w:val="20"/>
          <w:szCs w:val="20"/>
        </w:rPr>
        <w:t xml:space="preserve"> 5.</w:t>
      </w:r>
    </w:p>
    <w:p w14:paraId="51016EB1" w14:textId="1BEF6613" w:rsidR="005274F6" w:rsidRPr="00DC7AFF" w:rsidRDefault="004776B5" w:rsidP="00CE36C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5274F6" w:rsidRPr="00DC7AF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274F6" w:rsidRPr="00DC7AFF">
        <w:rPr>
          <w:rFonts w:ascii="Times New Roman" w:hAnsi="Times New Roman" w:cs="Times New Roman"/>
          <w:b/>
          <w:bCs/>
          <w:sz w:val="24"/>
          <w:szCs w:val="24"/>
        </w:rPr>
        <w:t xml:space="preserve"> Sensitivity analysis of</w:t>
      </w:r>
      <w:r w:rsidR="00DC7AFF" w:rsidRPr="00DC7AFF">
        <w:rPr>
          <w:rFonts w:ascii="Times New Roman" w:hAnsi="Times New Roman" w:cs="Times New Roman"/>
          <w:b/>
          <w:bCs/>
          <w:sz w:val="24"/>
          <w:szCs w:val="24"/>
        </w:rPr>
        <w:t xml:space="preserve"> cumulative MHR and type 2 diabetes</w:t>
      </w:r>
    </w:p>
    <w:tbl>
      <w:tblPr>
        <w:tblStyle w:val="a3"/>
        <w:tblW w:w="11902" w:type="dxa"/>
        <w:tblLayout w:type="fixed"/>
        <w:tblLook w:val="04A0" w:firstRow="1" w:lastRow="0" w:firstColumn="1" w:lastColumn="0" w:noHBand="0" w:noVBand="1"/>
      </w:tblPr>
      <w:tblGrid>
        <w:gridCol w:w="1696"/>
        <w:gridCol w:w="1560"/>
        <w:gridCol w:w="1701"/>
        <w:gridCol w:w="1701"/>
        <w:gridCol w:w="1701"/>
        <w:gridCol w:w="1417"/>
        <w:gridCol w:w="2126"/>
      </w:tblGrid>
      <w:tr w:rsidR="005274F6" w:rsidRPr="00B133D5" w14:paraId="0B15C01F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3F004C6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3" w:type="dxa"/>
            <w:gridSpan w:val="4"/>
            <w:vAlign w:val="center"/>
          </w:tcPr>
          <w:p w14:paraId="097FC591" w14:textId="40F6B3A6" w:rsidR="005274F6" w:rsidRPr="00B133D5" w:rsidRDefault="005274F6" w:rsidP="00135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CumMHR</w:t>
            </w:r>
            <w:r w:rsidR="00A8698E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107FE7" w:rsidRPr="00B133D5">
              <w:rPr>
                <w:rFonts w:ascii="Times New Roman" w:hAnsi="Times New Roman" w:cs="Times New Roman"/>
                <w:sz w:val="20"/>
                <w:szCs w:val="20"/>
              </w:rPr>
              <w:t>HRs (95%CIs)</w:t>
            </w:r>
          </w:p>
        </w:tc>
        <w:tc>
          <w:tcPr>
            <w:tcW w:w="1417" w:type="dxa"/>
            <w:vAlign w:val="center"/>
          </w:tcPr>
          <w:p w14:paraId="05CAFD5B" w14:textId="77777777" w:rsidR="005274F6" w:rsidRPr="00B133D5" w:rsidRDefault="005274F6" w:rsidP="00135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7664FF1" w14:textId="77777777" w:rsidR="005274F6" w:rsidRPr="00B133D5" w:rsidRDefault="005274F6" w:rsidP="00135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74F6" w:rsidRPr="00B133D5" w14:paraId="206F9ED6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5C782A7E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vAlign w:val="center"/>
          </w:tcPr>
          <w:p w14:paraId="09031DAF" w14:textId="3B300B86" w:rsidR="005274F6" w:rsidRPr="00B133D5" w:rsidRDefault="00A669A9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701" w:type="dxa"/>
            <w:vAlign w:val="center"/>
          </w:tcPr>
          <w:p w14:paraId="57968A5B" w14:textId="489E78E2" w:rsidR="005274F6" w:rsidRPr="00B133D5" w:rsidRDefault="00A669A9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701" w:type="dxa"/>
            <w:vAlign w:val="center"/>
          </w:tcPr>
          <w:p w14:paraId="45469F59" w14:textId="2F50D7EC" w:rsidR="005274F6" w:rsidRPr="00B133D5" w:rsidRDefault="00A669A9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701" w:type="dxa"/>
            <w:vAlign w:val="center"/>
          </w:tcPr>
          <w:p w14:paraId="415BEE73" w14:textId="19287158" w:rsidR="005274F6" w:rsidRPr="00B133D5" w:rsidRDefault="00A669A9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</w:tc>
        <w:tc>
          <w:tcPr>
            <w:tcW w:w="1417" w:type="dxa"/>
            <w:vAlign w:val="center"/>
          </w:tcPr>
          <w:p w14:paraId="7ED798C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2126" w:type="dxa"/>
            <w:vAlign w:val="center"/>
          </w:tcPr>
          <w:p w14:paraId="300DE74F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P for SD</w:t>
            </w:r>
          </w:p>
        </w:tc>
      </w:tr>
      <w:tr w:rsidR="009E42EC" w:rsidRPr="00B133D5" w14:paraId="40D5880A" w14:textId="77777777" w:rsidTr="00A8698E">
        <w:trPr>
          <w:trHeight w:val="312"/>
        </w:trPr>
        <w:tc>
          <w:tcPr>
            <w:tcW w:w="11902" w:type="dxa"/>
            <w:gridSpan w:val="7"/>
            <w:vAlign w:val="center"/>
          </w:tcPr>
          <w:p w14:paraId="406A15DD" w14:textId="339ECF7E" w:rsidR="009E42EC" w:rsidRPr="00B133D5" w:rsidRDefault="009E42EC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Excluded acute infection (whichever hsCRP≥10mg/L during the exposure period) (4285/36744)</w:t>
            </w:r>
          </w:p>
        </w:tc>
      </w:tr>
      <w:tr w:rsidR="005274F6" w:rsidRPr="00B133D5" w14:paraId="6A07F4BB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0B77188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588B5791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4AB4012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2 (1.11,1.33)</w:t>
            </w:r>
          </w:p>
        </w:tc>
        <w:tc>
          <w:tcPr>
            <w:tcW w:w="1701" w:type="dxa"/>
            <w:vAlign w:val="center"/>
          </w:tcPr>
          <w:p w14:paraId="68C5F00B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0 (1.19,1.43)</w:t>
            </w:r>
          </w:p>
        </w:tc>
        <w:tc>
          <w:tcPr>
            <w:tcW w:w="1701" w:type="dxa"/>
            <w:vAlign w:val="center"/>
          </w:tcPr>
          <w:p w14:paraId="0C96B96E" w14:textId="4404CD36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6,1.76)</w:t>
            </w:r>
          </w:p>
        </w:tc>
        <w:tc>
          <w:tcPr>
            <w:tcW w:w="1417" w:type="dxa"/>
            <w:vAlign w:val="center"/>
          </w:tcPr>
          <w:p w14:paraId="0D5465D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9D48BE6" w14:textId="4F8F3583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8)</w:t>
            </w:r>
          </w:p>
        </w:tc>
      </w:tr>
      <w:tr w:rsidR="005274F6" w:rsidRPr="00B133D5" w14:paraId="0AE667E5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E44A5A4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3A935A2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1F627EA" w14:textId="096E1C31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34)</w:t>
            </w:r>
          </w:p>
        </w:tc>
        <w:tc>
          <w:tcPr>
            <w:tcW w:w="1701" w:type="dxa"/>
            <w:vAlign w:val="center"/>
          </w:tcPr>
          <w:p w14:paraId="1B661A1F" w14:textId="6736A2F2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9,1.43)</w:t>
            </w:r>
          </w:p>
        </w:tc>
        <w:tc>
          <w:tcPr>
            <w:tcW w:w="1701" w:type="dxa"/>
            <w:vAlign w:val="center"/>
          </w:tcPr>
          <w:p w14:paraId="3704D022" w14:textId="07417CAB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6,1.76)</w:t>
            </w:r>
          </w:p>
        </w:tc>
        <w:tc>
          <w:tcPr>
            <w:tcW w:w="1417" w:type="dxa"/>
            <w:vAlign w:val="center"/>
          </w:tcPr>
          <w:p w14:paraId="4EB17D05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0A160C6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 (1.11,1.18)</w:t>
            </w:r>
          </w:p>
        </w:tc>
      </w:tr>
      <w:tr w:rsidR="005274F6" w:rsidRPr="00B133D5" w14:paraId="6F345E14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42C7091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0" w:type="dxa"/>
            <w:vAlign w:val="center"/>
          </w:tcPr>
          <w:p w14:paraId="77E7433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E0B6FD2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9 (1.09,1.31)</w:t>
            </w:r>
          </w:p>
        </w:tc>
        <w:tc>
          <w:tcPr>
            <w:tcW w:w="1701" w:type="dxa"/>
            <w:vAlign w:val="center"/>
          </w:tcPr>
          <w:p w14:paraId="17CDC473" w14:textId="68B0F1BC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4,1.38)</w:t>
            </w:r>
          </w:p>
        </w:tc>
        <w:tc>
          <w:tcPr>
            <w:tcW w:w="1701" w:type="dxa"/>
            <w:vAlign w:val="center"/>
          </w:tcPr>
          <w:p w14:paraId="4BF63EA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1 (1.37,1.66)</w:t>
            </w:r>
          </w:p>
        </w:tc>
        <w:tc>
          <w:tcPr>
            <w:tcW w:w="1417" w:type="dxa"/>
            <w:vAlign w:val="center"/>
          </w:tcPr>
          <w:p w14:paraId="40CF56F4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6D479BE4" w14:textId="5D9F9E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8,1.15)</w:t>
            </w:r>
          </w:p>
        </w:tc>
      </w:tr>
      <w:tr w:rsidR="009E42EC" w:rsidRPr="00B133D5" w14:paraId="28E5399B" w14:textId="77777777" w:rsidTr="00A8698E">
        <w:trPr>
          <w:trHeight w:val="312"/>
        </w:trPr>
        <w:tc>
          <w:tcPr>
            <w:tcW w:w="11902" w:type="dxa"/>
            <w:gridSpan w:val="7"/>
            <w:vAlign w:val="center"/>
          </w:tcPr>
          <w:p w14:paraId="5E38175D" w14:textId="638652A3" w:rsidR="009E42EC" w:rsidRPr="00B133D5" w:rsidRDefault="009E42EC" w:rsidP="0037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Excluded use of statin (4804/40583)</w:t>
            </w:r>
          </w:p>
        </w:tc>
      </w:tr>
      <w:tr w:rsidR="005274F6" w:rsidRPr="00B133D5" w14:paraId="7EF6749E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121CA79D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7056E32F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0568845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0 (1.10,1.32)</w:t>
            </w:r>
          </w:p>
        </w:tc>
        <w:tc>
          <w:tcPr>
            <w:tcW w:w="1701" w:type="dxa"/>
            <w:vAlign w:val="center"/>
          </w:tcPr>
          <w:p w14:paraId="22B6A532" w14:textId="2A5DB9E3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8,1.41)</w:t>
            </w:r>
          </w:p>
        </w:tc>
        <w:tc>
          <w:tcPr>
            <w:tcW w:w="1701" w:type="dxa"/>
            <w:vAlign w:val="center"/>
          </w:tcPr>
          <w:p w14:paraId="53EC38BE" w14:textId="76585CBF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7,1.75)</w:t>
            </w:r>
          </w:p>
        </w:tc>
        <w:tc>
          <w:tcPr>
            <w:tcW w:w="1417" w:type="dxa"/>
            <w:vAlign w:val="center"/>
          </w:tcPr>
          <w:p w14:paraId="2849B91A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2F4ED963" w14:textId="0B0D242C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8)</w:t>
            </w:r>
          </w:p>
        </w:tc>
      </w:tr>
      <w:tr w:rsidR="005274F6" w:rsidRPr="00B133D5" w14:paraId="4C8A95D4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FE4C071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15B79063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3E2AD791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1 (1.11,1.32)</w:t>
            </w:r>
          </w:p>
        </w:tc>
        <w:tc>
          <w:tcPr>
            <w:tcW w:w="1701" w:type="dxa"/>
            <w:vAlign w:val="center"/>
          </w:tcPr>
          <w:p w14:paraId="0C9CB8F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9 (1.18,1.40)</w:t>
            </w:r>
          </w:p>
        </w:tc>
        <w:tc>
          <w:tcPr>
            <w:tcW w:w="1701" w:type="dxa"/>
            <w:vAlign w:val="center"/>
          </w:tcPr>
          <w:p w14:paraId="73705C54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0 (1.47,1.75)</w:t>
            </w:r>
          </w:p>
        </w:tc>
        <w:tc>
          <w:tcPr>
            <w:tcW w:w="1417" w:type="dxa"/>
            <w:vAlign w:val="center"/>
          </w:tcPr>
          <w:p w14:paraId="3892EDB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7B742CC" w14:textId="12316FF3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8)</w:t>
            </w:r>
          </w:p>
        </w:tc>
      </w:tr>
      <w:tr w:rsidR="005274F6" w:rsidRPr="00B133D5" w14:paraId="3300C2DE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7BA2BA75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0" w:type="dxa"/>
            <w:vAlign w:val="center"/>
          </w:tcPr>
          <w:p w14:paraId="2CD80F8B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7D916D8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9 (1.09,1.30)</w:t>
            </w:r>
          </w:p>
        </w:tc>
        <w:tc>
          <w:tcPr>
            <w:tcW w:w="1701" w:type="dxa"/>
            <w:vAlign w:val="center"/>
          </w:tcPr>
          <w:p w14:paraId="5E4E4405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5 (1.14,1.37)</w:t>
            </w:r>
          </w:p>
        </w:tc>
        <w:tc>
          <w:tcPr>
            <w:tcW w:w="1701" w:type="dxa"/>
            <w:vAlign w:val="center"/>
          </w:tcPr>
          <w:p w14:paraId="7B944EDA" w14:textId="6E09A29C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E073AF" w:rsidRPr="00B133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E073AF" w:rsidRPr="00B13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,1.67)</w:t>
            </w:r>
          </w:p>
        </w:tc>
        <w:tc>
          <w:tcPr>
            <w:tcW w:w="1417" w:type="dxa"/>
            <w:vAlign w:val="center"/>
          </w:tcPr>
          <w:p w14:paraId="03A1F5A3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77592C2D" w14:textId="0DA0671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9,1.15)</w:t>
            </w:r>
          </w:p>
        </w:tc>
      </w:tr>
      <w:tr w:rsidR="009E42EC" w:rsidRPr="00B133D5" w14:paraId="33530C95" w14:textId="77777777" w:rsidTr="00A8698E">
        <w:trPr>
          <w:trHeight w:val="312"/>
        </w:trPr>
        <w:tc>
          <w:tcPr>
            <w:tcW w:w="11902" w:type="dxa"/>
            <w:gridSpan w:val="7"/>
            <w:vAlign w:val="center"/>
          </w:tcPr>
          <w:p w14:paraId="200678BF" w14:textId="33F6F881" w:rsidR="009E42EC" w:rsidRPr="00B133D5" w:rsidRDefault="009E42EC" w:rsidP="0037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Excluded </w:t>
            </w:r>
            <w:r w:rsidR="00483227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participants with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r w:rsidR="00483227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  <w:r w:rsidR="00483227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4498/38577</w:t>
            </w:r>
            <w:r w:rsidR="00483227"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74F6" w:rsidRPr="00B133D5" w14:paraId="71F6774D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73AAA898" w14:textId="477E63C3" w:rsidR="005274F6" w:rsidRPr="00B133D5" w:rsidRDefault="0056491B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7512BB1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AA136F4" w14:textId="0475314A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8,1.29)</w:t>
            </w:r>
          </w:p>
        </w:tc>
        <w:tc>
          <w:tcPr>
            <w:tcW w:w="1701" w:type="dxa"/>
            <w:vAlign w:val="center"/>
          </w:tcPr>
          <w:p w14:paraId="45C60C60" w14:textId="717ED928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9,1.43)</w:t>
            </w:r>
          </w:p>
        </w:tc>
        <w:tc>
          <w:tcPr>
            <w:tcW w:w="1701" w:type="dxa"/>
            <w:vAlign w:val="center"/>
          </w:tcPr>
          <w:p w14:paraId="59D5A1A1" w14:textId="36EB072B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6,1.75)</w:t>
            </w:r>
          </w:p>
        </w:tc>
        <w:tc>
          <w:tcPr>
            <w:tcW w:w="1417" w:type="dxa"/>
            <w:vAlign w:val="center"/>
          </w:tcPr>
          <w:p w14:paraId="73A686C2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68CC88C" w14:textId="21B1A8F1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8)</w:t>
            </w:r>
          </w:p>
        </w:tc>
      </w:tr>
      <w:tr w:rsidR="005274F6" w:rsidRPr="00B133D5" w14:paraId="368A1804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174BBA03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4F2BD470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F81B43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9 (1.08,1.30)</w:t>
            </w:r>
          </w:p>
        </w:tc>
        <w:tc>
          <w:tcPr>
            <w:tcW w:w="1701" w:type="dxa"/>
            <w:vAlign w:val="center"/>
          </w:tcPr>
          <w:p w14:paraId="0DEC630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1 (1.19,1.43)</w:t>
            </w:r>
          </w:p>
        </w:tc>
        <w:tc>
          <w:tcPr>
            <w:tcW w:w="1701" w:type="dxa"/>
            <w:vAlign w:val="center"/>
          </w:tcPr>
          <w:p w14:paraId="40A0A9D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9 (1.45,1.74)</w:t>
            </w:r>
          </w:p>
        </w:tc>
        <w:tc>
          <w:tcPr>
            <w:tcW w:w="1417" w:type="dxa"/>
            <w:vAlign w:val="center"/>
          </w:tcPr>
          <w:p w14:paraId="6EA14957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C878870" w14:textId="37AADEA6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8)</w:t>
            </w:r>
          </w:p>
        </w:tc>
      </w:tr>
      <w:tr w:rsidR="005274F6" w:rsidRPr="00B133D5" w14:paraId="1F69E196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6AC8176F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0" w:type="dxa"/>
            <w:vAlign w:val="center"/>
          </w:tcPr>
          <w:p w14:paraId="1937F031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12064CD0" w14:textId="1EF08E12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6,1.28)</w:t>
            </w:r>
          </w:p>
        </w:tc>
        <w:tc>
          <w:tcPr>
            <w:tcW w:w="1701" w:type="dxa"/>
            <w:vAlign w:val="center"/>
          </w:tcPr>
          <w:p w14:paraId="16BD8635" w14:textId="677D23D4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F46D22" w:rsidRPr="00B13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(1.15,1.3</w:t>
            </w:r>
            <w:r w:rsidR="00F46D22" w:rsidRPr="00B133D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FD24D08" w14:textId="7E12DAA8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F46D22" w:rsidRPr="00B133D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(1.3</w:t>
            </w:r>
            <w:r w:rsidR="00F46D22" w:rsidRPr="00B133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,1.6</w:t>
            </w:r>
            <w:r w:rsidR="00F46D22" w:rsidRPr="00B133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41E22B6F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1CA92129" w14:textId="312C4984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8,1.15)</w:t>
            </w:r>
          </w:p>
        </w:tc>
      </w:tr>
      <w:tr w:rsidR="00A8698E" w:rsidRPr="00B133D5" w14:paraId="4F6EBF5C" w14:textId="77777777" w:rsidTr="00681AF0">
        <w:trPr>
          <w:trHeight w:val="312"/>
        </w:trPr>
        <w:tc>
          <w:tcPr>
            <w:tcW w:w="11902" w:type="dxa"/>
            <w:gridSpan w:val="7"/>
            <w:vAlign w:val="center"/>
          </w:tcPr>
          <w:p w14:paraId="24DD0DFF" w14:textId="19F6768D" w:rsidR="00A8698E" w:rsidRPr="00B133D5" w:rsidRDefault="00A8698E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Excluded diabetes occurred within the follow-up visit (3409/39374)</w:t>
            </w:r>
          </w:p>
        </w:tc>
      </w:tr>
      <w:tr w:rsidR="005274F6" w:rsidRPr="00B133D5" w14:paraId="1206E337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2F66573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019EBA42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415C2269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3 (1.11,1.37)</w:t>
            </w:r>
          </w:p>
        </w:tc>
        <w:tc>
          <w:tcPr>
            <w:tcW w:w="1701" w:type="dxa"/>
            <w:vAlign w:val="center"/>
          </w:tcPr>
          <w:p w14:paraId="06A0E4F9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3 (1.20,1.48)</w:t>
            </w:r>
          </w:p>
        </w:tc>
        <w:tc>
          <w:tcPr>
            <w:tcW w:w="1701" w:type="dxa"/>
            <w:vAlign w:val="center"/>
          </w:tcPr>
          <w:p w14:paraId="657CE6B1" w14:textId="603C49B5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  <w:r w:rsid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6,1.80)</w:t>
            </w:r>
          </w:p>
        </w:tc>
        <w:tc>
          <w:tcPr>
            <w:tcW w:w="1417" w:type="dxa"/>
            <w:vAlign w:val="center"/>
          </w:tcPr>
          <w:p w14:paraId="03AB040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2C606FC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3 (1.09,1.17)</w:t>
            </w:r>
          </w:p>
        </w:tc>
      </w:tr>
      <w:tr w:rsidR="005274F6" w:rsidRPr="00B133D5" w14:paraId="75BCA964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2D477D83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2AA6DDD6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5E992D03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4 (1.12,1.38)</w:t>
            </w:r>
          </w:p>
        </w:tc>
        <w:tc>
          <w:tcPr>
            <w:tcW w:w="1701" w:type="dxa"/>
            <w:vAlign w:val="center"/>
          </w:tcPr>
          <w:p w14:paraId="3560B6DD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34 (1.20,1.48)</w:t>
            </w:r>
          </w:p>
        </w:tc>
        <w:tc>
          <w:tcPr>
            <w:tcW w:w="1701" w:type="dxa"/>
            <w:vAlign w:val="center"/>
          </w:tcPr>
          <w:p w14:paraId="5A540FE7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64 (1.48,1.82)</w:t>
            </w:r>
          </w:p>
        </w:tc>
        <w:tc>
          <w:tcPr>
            <w:tcW w:w="1417" w:type="dxa"/>
            <w:vAlign w:val="center"/>
          </w:tcPr>
          <w:p w14:paraId="65F30607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373B3713" w14:textId="64721BCA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0,1.17)</w:t>
            </w:r>
          </w:p>
        </w:tc>
      </w:tr>
      <w:tr w:rsidR="005274F6" w:rsidRPr="00B133D5" w14:paraId="1D8FF762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61BB6B32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0" w:type="dxa"/>
            <w:vAlign w:val="center"/>
          </w:tcPr>
          <w:p w14:paraId="6E0C3F64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66E8E48C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2 (1.10,1.36)</w:t>
            </w:r>
          </w:p>
        </w:tc>
        <w:tc>
          <w:tcPr>
            <w:tcW w:w="1701" w:type="dxa"/>
            <w:vAlign w:val="center"/>
          </w:tcPr>
          <w:p w14:paraId="0F94CD91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9 (1.16,1.44)</w:t>
            </w:r>
          </w:p>
        </w:tc>
        <w:tc>
          <w:tcPr>
            <w:tcW w:w="1701" w:type="dxa"/>
            <w:vAlign w:val="center"/>
          </w:tcPr>
          <w:p w14:paraId="5A9EED12" w14:textId="610BD23B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922BAB" w:rsidRPr="00B133D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BC0D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3</w:t>
            </w:r>
            <w:r w:rsidR="00922BAB" w:rsidRPr="00B133D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,1.7</w:t>
            </w:r>
            <w:r w:rsidR="00922BAB" w:rsidRPr="00B133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1DF9AAA0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0E1382DC" w14:textId="08A0F3B2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7,1.15)</w:t>
            </w:r>
          </w:p>
        </w:tc>
      </w:tr>
      <w:tr w:rsidR="009E42EC" w:rsidRPr="00B133D5" w14:paraId="60A5890D" w14:textId="77777777" w:rsidTr="00A8698E">
        <w:trPr>
          <w:trHeight w:val="312"/>
        </w:trPr>
        <w:tc>
          <w:tcPr>
            <w:tcW w:w="11902" w:type="dxa"/>
            <w:gridSpan w:val="7"/>
            <w:vAlign w:val="center"/>
          </w:tcPr>
          <w:p w14:paraId="163A9652" w14:textId="4AA641E8" w:rsidR="009E42EC" w:rsidRPr="00B133D5" w:rsidRDefault="009E42EC" w:rsidP="00375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Excluded missing data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4821/40592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A608F" w:rsidRPr="00B133D5" w14:paraId="6F8AB4DC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49879994" w14:textId="77777777" w:rsidR="006A608F" w:rsidRPr="00B133D5" w:rsidRDefault="006A608F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560" w:type="dxa"/>
            <w:vAlign w:val="center"/>
          </w:tcPr>
          <w:p w14:paraId="721BA525" w14:textId="157069BE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9B693D" w14:textId="4AF3E15D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0 (1.10,1.3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21191C" w14:textId="091996AA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9 (1.18,1.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2CD19BD" w14:textId="5B55F806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8 (1.45,1.73)</w:t>
            </w:r>
          </w:p>
        </w:tc>
        <w:tc>
          <w:tcPr>
            <w:tcW w:w="1417" w:type="dxa"/>
            <w:vAlign w:val="center"/>
          </w:tcPr>
          <w:p w14:paraId="41616E4E" w14:textId="3CF2B190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1D18FE9" w14:textId="1F2ECDC0" w:rsidR="006A608F" w:rsidRPr="00B133D5" w:rsidRDefault="006A608F" w:rsidP="006A6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 (1.11,1.17</w:t>
            </w:r>
            <w:r w:rsidR="00A8698E" w:rsidRPr="00B133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274F6" w:rsidRPr="00B133D5" w14:paraId="16E26ED8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3749463F" w14:textId="77777777" w:rsidR="005274F6" w:rsidRPr="00B133D5" w:rsidRDefault="005274F6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560" w:type="dxa"/>
            <w:vAlign w:val="center"/>
          </w:tcPr>
          <w:p w14:paraId="1118AF23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7B0399CB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0 (1.10,1.31)</w:t>
            </w:r>
          </w:p>
        </w:tc>
        <w:tc>
          <w:tcPr>
            <w:tcW w:w="1701" w:type="dxa"/>
            <w:vAlign w:val="center"/>
          </w:tcPr>
          <w:p w14:paraId="542FF6E8" w14:textId="2C84E81E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 w:rsidR="006A608F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7,1.40)</w:t>
            </w:r>
          </w:p>
        </w:tc>
        <w:tc>
          <w:tcPr>
            <w:tcW w:w="1701" w:type="dxa"/>
            <w:vAlign w:val="center"/>
          </w:tcPr>
          <w:p w14:paraId="4F200D5A" w14:textId="137FE51B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6A608F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44,1.72)</w:t>
            </w:r>
          </w:p>
        </w:tc>
        <w:tc>
          <w:tcPr>
            <w:tcW w:w="1417" w:type="dxa"/>
            <w:vAlign w:val="center"/>
          </w:tcPr>
          <w:p w14:paraId="1BAD2531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5C788711" w14:textId="673B2E75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="00375E49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11,1.17)</w:t>
            </w:r>
          </w:p>
        </w:tc>
      </w:tr>
      <w:tr w:rsidR="005274F6" w:rsidRPr="00B133D5" w14:paraId="65AD2FCD" w14:textId="77777777" w:rsidTr="00A8698E">
        <w:trPr>
          <w:trHeight w:val="312"/>
        </w:trPr>
        <w:tc>
          <w:tcPr>
            <w:tcW w:w="1696" w:type="dxa"/>
            <w:vAlign w:val="center"/>
          </w:tcPr>
          <w:p w14:paraId="07C31BE1" w14:textId="4A81F914" w:rsidR="005274F6" w:rsidRPr="00B133D5" w:rsidRDefault="0056491B" w:rsidP="00A8698E">
            <w:pPr>
              <w:ind w:leftChars="82" w:left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  <w:tc>
          <w:tcPr>
            <w:tcW w:w="1560" w:type="dxa"/>
            <w:vAlign w:val="center"/>
          </w:tcPr>
          <w:p w14:paraId="63113E2F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701" w:type="dxa"/>
            <w:vAlign w:val="center"/>
          </w:tcPr>
          <w:p w14:paraId="278B7ACD" w14:textId="01C9A04B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 w:rsidR="006A608F" w:rsidRP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08,1.29)</w:t>
            </w:r>
          </w:p>
        </w:tc>
        <w:tc>
          <w:tcPr>
            <w:tcW w:w="1701" w:type="dxa"/>
            <w:vAlign w:val="center"/>
          </w:tcPr>
          <w:p w14:paraId="2CF2C944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24 (1.14,1.36)</w:t>
            </w:r>
          </w:p>
        </w:tc>
        <w:tc>
          <w:tcPr>
            <w:tcW w:w="1701" w:type="dxa"/>
            <w:vAlign w:val="center"/>
          </w:tcPr>
          <w:p w14:paraId="791FF16B" w14:textId="03E490A8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  <w:r w:rsidR="00B13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(1.36,1.64)</w:t>
            </w:r>
          </w:p>
        </w:tc>
        <w:tc>
          <w:tcPr>
            <w:tcW w:w="1417" w:type="dxa"/>
            <w:vAlign w:val="center"/>
          </w:tcPr>
          <w:p w14:paraId="597D8D28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26" w:type="dxa"/>
            <w:vAlign w:val="center"/>
          </w:tcPr>
          <w:p w14:paraId="409D17F7" w14:textId="77777777" w:rsidR="005274F6" w:rsidRPr="00B133D5" w:rsidRDefault="005274F6" w:rsidP="001355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133D5">
              <w:rPr>
                <w:rFonts w:ascii="Times New Roman" w:hAnsi="Times New Roman" w:cs="Times New Roman"/>
                <w:sz w:val="20"/>
                <w:szCs w:val="20"/>
              </w:rPr>
              <w:t>1.11 (1.08,1.15)</w:t>
            </w:r>
          </w:p>
        </w:tc>
      </w:tr>
    </w:tbl>
    <w:p w14:paraId="400FB9D8" w14:textId="0D870622" w:rsidR="005274F6" w:rsidRPr="00B133D5" w:rsidRDefault="005274F6" w:rsidP="00B133D5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B133D5">
        <w:rPr>
          <w:rFonts w:ascii="Times New Roman" w:hAnsi="Times New Roman" w:cs="Times New Roman"/>
          <w:sz w:val="20"/>
          <w:szCs w:val="20"/>
        </w:rPr>
        <w:t>Model 1:</w:t>
      </w:r>
      <w:r w:rsidR="00CE36CB" w:rsidRPr="00B133D5">
        <w:rPr>
          <w:rFonts w:ascii="Times New Roman" w:hAnsi="Times New Roman" w:cs="Times New Roman"/>
          <w:sz w:val="20"/>
          <w:szCs w:val="20"/>
        </w:rPr>
        <w:t xml:space="preserve"> adjusted for </w:t>
      </w:r>
      <w:r w:rsidR="009E42EC" w:rsidRPr="00B133D5">
        <w:rPr>
          <w:rFonts w:ascii="Times New Roman" w:hAnsi="Times New Roman" w:cs="Times New Roman"/>
          <w:sz w:val="20"/>
          <w:szCs w:val="20"/>
        </w:rPr>
        <w:t>age (continuous)</w:t>
      </w:r>
      <w:r w:rsidR="00CE36CB" w:rsidRPr="00B133D5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B133D5">
        <w:rPr>
          <w:rFonts w:ascii="Times New Roman" w:hAnsi="Times New Roman" w:cs="Times New Roman"/>
          <w:sz w:val="20"/>
          <w:szCs w:val="20"/>
        </w:rPr>
        <w:t>physical activity</w:t>
      </w:r>
      <w:r w:rsidR="00CE36CB" w:rsidRPr="00B133D5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="00CE36CB" w:rsidRPr="00B133D5">
        <w:rPr>
          <w:rFonts w:ascii="Times New Roman" w:hAnsi="Times New Roman" w:cs="Times New Roman"/>
          <w:sz w:val="20"/>
          <w:szCs w:val="20"/>
        </w:rPr>
        <w:t>)</w:t>
      </w:r>
      <w:r w:rsidR="00375E49" w:rsidRPr="00B133D5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2FA4A833" w14:textId="1EFF8CF3" w:rsidR="00CE36CB" w:rsidRPr="00B133D5" w:rsidRDefault="00CE36CB" w:rsidP="00B133D5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B133D5">
        <w:rPr>
          <w:rFonts w:ascii="Times New Roman" w:hAnsi="Times New Roman" w:cs="Times New Roman"/>
          <w:sz w:val="20"/>
          <w:szCs w:val="20"/>
        </w:rPr>
        <w:t xml:space="preserve">Model 2: </w:t>
      </w:r>
      <w:r w:rsidR="002C26F4" w:rsidRPr="00B133D5">
        <w:rPr>
          <w:rFonts w:ascii="Times New Roman" w:hAnsi="Times New Roman" w:cs="Times New Roman"/>
          <w:sz w:val="20"/>
          <w:szCs w:val="20"/>
        </w:rPr>
        <w:t>Model 1 +</w:t>
      </w:r>
      <w:r w:rsidRPr="00B133D5">
        <w:rPr>
          <w:rFonts w:ascii="Times New Roman" w:hAnsi="Times New Roman" w:cs="Times New Roman"/>
          <w:sz w:val="20"/>
          <w:szCs w:val="20"/>
        </w:rPr>
        <w:t xml:space="preserve"> FBG (continuous), eGFR (categorical),</w:t>
      </w:r>
      <w:r w:rsidR="00375E49" w:rsidRPr="00B133D5">
        <w:rPr>
          <w:rFonts w:ascii="Times New Roman" w:hAnsi="Times New Roman" w:cs="Times New Roman"/>
          <w:sz w:val="20"/>
          <w:szCs w:val="20"/>
        </w:rPr>
        <w:t xml:space="preserve"> </w:t>
      </w:r>
      <w:r w:rsidR="006D0391" w:rsidRPr="00B133D5">
        <w:rPr>
          <w:rFonts w:ascii="Times New Roman" w:hAnsi="Times New Roman" w:cs="Times New Roman"/>
          <w:sz w:val="20"/>
          <w:szCs w:val="20"/>
        </w:rPr>
        <w:t>log</w:t>
      </w:r>
      <w:r w:rsidR="00DC7AFF" w:rsidRPr="00B133D5">
        <w:rPr>
          <w:rFonts w:ascii="Times New Roman" w:hAnsi="Times New Roman" w:cs="Times New Roman"/>
          <w:sz w:val="20"/>
          <w:szCs w:val="20"/>
        </w:rPr>
        <w:t>(hsCRP)</w:t>
      </w:r>
      <w:r w:rsidRPr="00B133D5">
        <w:rPr>
          <w:rFonts w:ascii="Times New Roman" w:hAnsi="Times New Roman" w:cs="Times New Roman"/>
          <w:sz w:val="20"/>
          <w:szCs w:val="20"/>
        </w:rPr>
        <w:t>(continuous), dyslipidemia (yes or no), blood pressure (categorical), antihypertensives (yes or no), lipid-lowering drugs (yes or no).</w:t>
      </w:r>
    </w:p>
    <w:p w14:paraId="593F5076" w14:textId="77777777" w:rsidR="00B133D5" w:rsidRDefault="00CE36CB" w:rsidP="00B133D5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B133D5">
        <w:rPr>
          <w:rFonts w:ascii="Times New Roman" w:hAnsi="Times New Roman" w:cs="Times New Roman"/>
          <w:sz w:val="20"/>
          <w:szCs w:val="20"/>
        </w:rPr>
        <w:t xml:space="preserve">Model 3: </w:t>
      </w:r>
      <w:r w:rsidR="0056491B" w:rsidRPr="00B133D5">
        <w:rPr>
          <w:rFonts w:ascii="Times New Roman" w:hAnsi="Times New Roman" w:cs="Times New Roman"/>
          <w:sz w:val="20"/>
          <w:szCs w:val="20"/>
        </w:rPr>
        <w:t>Model 2</w:t>
      </w:r>
      <w:r w:rsidR="002C26F4" w:rsidRPr="00B133D5">
        <w:rPr>
          <w:rFonts w:ascii="Times New Roman" w:hAnsi="Times New Roman" w:cs="Times New Roman"/>
          <w:sz w:val="20"/>
          <w:szCs w:val="20"/>
        </w:rPr>
        <w:t xml:space="preserve"> </w:t>
      </w:r>
      <w:r w:rsidRPr="00B133D5">
        <w:rPr>
          <w:rFonts w:ascii="Times New Roman" w:hAnsi="Times New Roman" w:cs="Times New Roman"/>
          <w:sz w:val="20"/>
          <w:szCs w:val="20"/>
        </w:rPr>
        <w:t xml:space="preserve">+ </w:t>
      </w:r>
      <w:r w:rsidR="006D0391" w:rsidRPr="00B133D5">
        <w:rPr>
          <w:rFonts w:ascii="Times New Roman" w:hAnsi="Times New Roman" w:cs="Times New Roman"/>
          <w:sz w:val="20"/>
          <w:szCs w:val="20"/>
        </w:rPr>
        <w:t>log</w:t>
      </w:r>
      <w:r w:rsidRPr="00B133D5">
        <w:rPr>
          <w:rFonts w:ascii="Times New Roman" w:hAnsi="Times New Roman" w:cs="Times New Roman"/>
          <w:sz w:val="20"/>
          <w:szCs w:val="20"/>
        </w:rPr>
        <w:t xml:space="preserve"> (leukocyte</w:t>
      </w:r>
      <w:r w:rsidR="00453D87" w:rsidRPr="00B133D5">
        <w:rPr>
          <w:rFonts w:ascii="Times New Roman" w:hAnsi="Times New Roman" w:cs="Times New Roman"/>
          <w:sz w:val="20"/>
          <w:szCs w:val="20"/>
        </w:rPr>
        <w:t xml:space="preserve"> counts</w:t>
      </w:r>
      <w:r w:rsidRPr="00B133D5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05BCB54D" w14:textId="77777777" w:rsidR="00754692" w:rsidRDefault="00B133D5" w:rsidP="00B133D5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B133D5">
        <w:rPr>
          <w:rFonts w:ascii="Times New Roman" w:hAnsi="Times New Roman" w:cs="Times New Roman"/>
          <w:sz w:val="20"/>
          <w:szCs w:val="20"/>
        </w:rPr>
        <w:t>Per SD: the risk per SD increase in log (CumMHR) (0.4594)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477D2EC" w14:textId="242BE303" w:rsidR="00375E49" w:rsidRPr="00B133D5" w:rsidRDefault="00CE36CB" w:rsidP="00B133D5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B133D5">
        <w:rPr>
          <w:rFonts w:ascii="Times New Roman" w:hAnsi="Times New Roman" w:cs="Times New Roman"/>
          <w:sz w:val="20"/>
          <w:szCs w:val="20"/>
        </w:rPr>
        <w:t xml:space="preserve">Abbreviations as </w:t>
      </w:r>
      <w:r w:rsidR="004776B5">
        <w:rPr>
          <w:rFonts w:ascii="Times New Roman" w:hAnsi="Times New Roman" w:cs="Times New Roman"/>
          <w:sz w:val="20"/>
          <w:szCs w:val="20"/>
        </w:rPr>
        <w:t>ESM Table</w:t>
      </w:r>
      <w:r w:rsidRPr="00B133D5">
        <w:rPr>
          <w:rFonts w:ascii="Times New Roman" w:hAnsi="Times New Roman" w:cs="Times New Roman"/>
          <w:sz w:val="20"/>
          <w:szCs w:val="20"/>
        </w:rPr>
        <w:t xml:space="preserve"> </w:t>
      </w:r>
      <w:r w:rsidR="003E2926" w:rsidRPr="00B133D5">
        <w:rPr>
          <w:rFonts w:ascii="Times New Roman" w:hAnsi="Times New Roman" w:cs="Times New Roman"/>
          <w:sz w:val="20"/>
          <w:szCs w:val="20"/>
        </w:rPr>
        <w:t>5</w:t>
      </w:r>
      <w:r w:rsidRPr="00B133D5">
        <w:rPr>
          <w:rFonts w:ascii="Times New Roman" w:hAnsi="Times New Roman" w:cs="Times New Roman"/>
          <w:sz w:val="20"/>
          <w:szCs w:val="20"/>
        </w:rPr>
        <w:t>.</w:t>
      </w:r>
    </w:p>
    <w:p w14:paraId="73ABFE19" w14:textId="7202C1C8" w:rsidR="00A56BB6" w:rsidRPr="007F7650" w:rsidRDefault="004776B5" w:rsidP="0075469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56BB6" w:rsidRPr="007F76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62A8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="00331A0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56BB6" w:rsidRPr="007F7650">
        <w:rPr>
          <w:rFonts w:ascii="Times New Roman" w:hAnsi="Times New Roman" w:cs="Times New Roman"/>
          <w:b/>
          <w:bCs/>
          <w:sz w:val="24"/>
          <w:szCs w:val="24"/>
        </w:rPr>
        <w:t xml:space="preserve"> Association between </w:t>
      </w:r>
      <w:r w:rsidR="00A56BB6">
        <w:rPr>
          <w:rFonts w:ascii="Times New Roman" w:hAnsi="Times New Roman" w:cs="Times New Roman"/>
          <w:b/>
          <w:bCs/>
          <w:sz w:val="24"/>
          <w:szCs w:val="24"/>
        </w:rPr>
        <w:t>baseline MHR</w:t>
      </w:r>
      <w:r w:rsidR="00A56BB6" w:rsidRPr="007F7650">
        <w:rPr>
          <w:rFonts w:ascii="Times New Roman" w:hAnsi="Times New Roman" w:cs="Times New Roman"/>
          <w:b/>
          <w:bCs/>
          <w:sz w:val="24"/>
          <w:szCs w:val="24"/>
        </w:rPr>
        <w:t xml:space="preserve"> and incident type 2 diabetes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2551"/>
        <w:gridCol w:w="2268"/>
        <w:gridCol w:w="2268"/>
        <w:gridCol w:w="1276"/>
        <w:gridCol w:w="1701"/>
      </w:tblGrid>
      <w:tr w:rsidR="00A56BB6" w:rsidRPr="00754692" w14:paraId="5B842DEB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283FEF7B" w14:textId="77777777" w:rsidR="00A56BB6" w:rsidRPr="00754692" w:rsidRDefault="00A56BB6" w:rsidP="0076028A">
            <w:pPr>
              <w:tabs>
                <w:tab w:val="left" w:pos="2867"/>
              </w:tabs>
              <w:ind w:leftChars="-128" w:left="-269" w:firstLineChars="9" w:firstLine="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0" w:type="dxa"/>
            <w:gridSpan w:val="4"/>
            <w:vAlign w:val="center"/>
          </w:tcPr>
          <w:p w14:paraId="37D318D3" w14:textId="025D14BC" w:rsidR="00A56BB6" w:rsidRPr="00754692" w:rsidRDefault="00A56BB6" w:rsidP="0076028A">
            <w:pPr>
              <w:tabs>
                <w:tab w:val="left" w:pos="2867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BasMHR</w:t>
            </w:r>
            <w:r w:rsidR="00754692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HRs (95%</w:t>
            </w:r>
            <w:r w:rsidR="001F27F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CIs)</w:t>
            </w:r>
          </w:p>
        </w:tc>
        <w:tc>
          <w:tcPr>
            <w:tcW w:w="1276" w:type="dxa"/>
            <w:vMerge w:val="restart"/>
            <w:vAlign w:val="center"/>
          </w:tcPr>
          <w:p w14:paraId="386C3A02" w14:textId="77777777" w:rsidR="00A56BB6" w:rsidRPr="00754692" w:rsidRDefault="00A56BB6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 xml:space="preserve"> for trend</w:t>
            </w:r>
          </w:p>
        </w:tc>
        <w:tc>
          <w:tcPr>
            <w:tcW w:w="1701" w:type="dxa"/>
            <w:vMerge w:val="restart"/>
            <w:vAlign w:val="center"/>
          </w:tcPr>
          <w:p w14:paraId="2AFA3306" w14:textId="77777777" w:rsidR="00A56BB6" w:rsidRPr="00754692" w:rsidRDefault="00A56BB6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Per SD</w:t>
            </w:r>
          </w:p>
        </w:tc>
      </w:tr>
      <w:tr w:rsidR="00A56BB6" w:rsidRPr="00754692" w14:paraId="45C74F1D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78E267CF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20B56F6E" w14:textId="007F0AC4" w:rsidR="00A56BB6" w:rsidRPr="00754692" w:rsidRDefault="00A669A9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Quartile 1</w:t>
            </w:r>
          </w:p>
          <w:p w14:paraId="6B8092EB" w14:textId="722FB892" w:rsidR="00A56BB6" w:rsidRPr="00754692" w:rsidRDefault="00754692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56BB6" w:rsidRPr="00754692">
              <w:rPr>
                <w:rFonts w:ascii="Times New Roman" w:hAnsi="Times New Roman" w:cs="Times New Roman"/>
                <w:sz w:val="20"/>
                <w:szCs w:val="20"/>
              </w:rPr>
              <w:t>BasMHR&lt;0.14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vAlign w:val="center"/>
          </w:tcPr>
          <w:p w14:paraId="3E9137E8" w14:textId="76E7303E" w:rsidR="00A56BB6" w:rsidRPr="00754692" w:rsidRDefault="00A669A9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Quartile 2</w:t>
            </w:r>
          </w:p>
          <w:p w14:paraId="641AA6E8" w14:textId="4AE81A57" w:rsidR="00A56BB6" w:rsidRPr="00754692" w:rsidRDefault="00754692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56BB6" w:rsidRPr="00754692">
              <w:rPr>
                <w:rFonts w:ascii="Times New Roman" w:hAnsi="Times New Roman" w:cs="Times New Roman"/>
                <w:sz w:val="20"/>
                <w:szCs w:val="20"/>
              </w:rPr>
              <w:t>0.1449≤BasMHR&lt;0.21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6D81F423" w14:textId="6044373F" w:rsidR="00A56BB6" w:rsidRPr="00754692" w:rsidRDefault="00A669A9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Quartile 3</w:t>
            </w:r>
          </w:p>
          <w:p w14:paraId="2D7FC519" w14:textId="5EF8CD50" w:rsidR="00A56BB6" w:rsidRPr="00754692" w:rsidRDefault="00754692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56BB6" w:rsidRPr="00754692">
              <w:rPr>
                <w:rFonts w:ascii="Times New Roman" w:hAnsi="Times New Roman" w:cs="Times New Roman"/>
                <w:sz w:val="20"/>
                <w:szCs w:val="20"/>
              </w:rPr>
              <w:t>0.2162≤BasMHR&lt;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19B91698" w14:textId="396A544C" w:rsidR="00A56BB6" w:rsidRPr="00754692" w:rsidRDefault="00A669A9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Quartile 4</w:t>
            </w:r>
          </w:p>
          <w:p w14:paraId="6CA475C5" w14:textId="5AFDD0CC" w:rsidR="00A56BB6" w:rsidRPr="00754692" w:rsidRDefault="00754692" w:rsidP="00754692">
            <w:pPr>
              <w:tabs>
                <w:tab w:val="left" w:pos="2867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56BB6" w:rsidRPr="00754692">
              <w:rPr>
                <w:rFonts w:ascii="Times New Roman" w:hAnsi="Times New Roman" w:cs="Times New Roman"/>
                <w:sz w:val="20"/>
                <w:szCs w:val="20"/>
              </w:rPr>
              <w:t>0.2162≤BasMHR&lt;0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Merge/>
            <w:vAlign w:val="center"/>
          </w:tcPr>
          <w:p w14:paraId="7C46FB60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Merge/>
            <w:vAlign w:val="center"/>
          </w:tcPr>
          <w:p w14:paraId="4A2698F8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BB6" w:rsidRPr="00754692" w14:paraId="0EE5E9FB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0A32F064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Event/Total</w:t>
            </w:r>
          </w:p>
        </w:tc>
        <w:tc>
          <w:tcPr>
            <w:tcW w:w="1843" w:type="dxa"/>
            <w:vAlign w:val="center"/>
          </w:tcPr>
          <w:p w14:paraId="5F3CF289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959/10109</w:t>
            </w:r>
          </w:p>
        </w:tc>
        <w:tc>
          <w:tcPr>
            <w:tcW w:w="2551" w:type="dxa"/>
            <w:vAlign w:val="center"/>
          </w:tcPr>
          <w:p w14:paraId="4031532D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070/10284</w:t>
            </w:r>
          </w:p>
        </w:tc>
        <w:tc>
          <w:tcPr>
            <w:tcW w:w="2268" w:type="dxa"/>
            <w:vAlign w:val="center"/>
          </w:tcPr>
          <w:p w14:paraId="3F50C448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313/10119</w:t>
            </w:r>
          </w:p>
        </w:tc>
        <w:tc>
          <w:tcPr>
            <w:tcW w:w="2268" w:type="dxa"/>
            <w:vAlign w:val="center"/>
          </w:tcPr>
          <w:p w14:paraId="1886DD51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506/10301</w:t>
            </w:r>
          </w:p>
        </w:tc>
        <w:tc>
          <w:tcPr>
            <w:tcW w:w="1276" w:type="dxa"/>
            <w:vAlign w:val="center"/>
          </w:tcPr>
          <w:p w14:paraId="08E53A21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CF3C553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BB6" w:rsidRPr="00754692" w14:paraId="2A4155BC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254DFA15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Incidence rate</w:t>
            </w:r>
          </w:p>
        </w:tc>
        <w:tc>
          <w:tcPr>
            <w:tcW w:w="1843" w:type="dxa"/>
            <w:vAlign w:val="center"/>
          </w:tcPr>
          <w:p w14:paraId="3B7FBE70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3.01</w:t>
            </w:r>
          </w:p>
        </w:tc>
        <w:tc>
          <w:tcPr>
            <w:tcW w:w="2551" w:type="dxa"/>
            <w:vAlign w:val="center"/>
          </w:tcPr>
          <w:p w14:paraId="2EB99B1E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2268" w:type="dxa"/>
            <w:vAlign w:val="center"/>
          </w:tcPr>
          <w:p w14:paraId="21808BDE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8.72</w:t>
            </w:r>
          </w:p>
        </w:tc>
        <w:tc>
          <w:tcPr>
            <w:tcW w:w="2268" w:type="dxa"/>
            <w:vAlign w:val="center"/>
          </w:tcPr>
          <w:p w14:paraId="5B827F71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21.24</w:t>
            </w:r>
          </w:p>
        </w:tc>
        <w:tc>
          <w:tcPr>
            <w:tcW w:w="1276" w:type="dxa"/>
            <w:vAlign w:val="center"/>
          </w:tcPr>
          <w:p w14:paraId="385FE9F1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29E9EDD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6BB6" w:rsidRPr="00754692" w14:paraId="190D6D32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2782D1C8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Model(unadjusted)</w:t>
            </w:r>
          </w:p>
        </w:tc>
        <w:tc>
          <w:tcPr>
            <w:tcW w:w="1843" w:type="dxa"/>
            <w:vAlign w:val="center"/>
          </w:tcPr>
          <w:p w14:paraId="60B6C03E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5DF9FB84" w14:textId="0962D80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02,1.22)</w:t>
            </w:r>
          </w:p>
        </w:tc>
        <w:tc>
          <w:tcPr>
            <w:tcW w:w="2268" w:type="dxa"/>
            <w:vAlign w:val="center"/>
          </w:tcPr>
          <w:p w14:paraId="5A32CD7E" w14:textId="300632B3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30,1.54)</w:t>
            </w:r>
          </w:p>
        </w:tc>
        <w:tc>
          <w:tcPr>
            <w:tcW w:w="2268" w:type="dxa"/>
            <w:vAlign w:val="center"/>
          </w:tcPr>
          <w:p w14:paraId="6A02531B" w14:textId="2004FD74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47,1.73)</w:t>
            </w:r>
          </w:p>
        </w:tc>
        <w:tc>
          <w:tcPr>
            <w:tcW w:w="1276" w:type="dxa"/>
            <w:vAlign w:val="center"/>
          </w:tcPr>
          <w:p w14:paraId="763B2812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567D1EA4" w14:textId="04DAA2EF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10,1.14)</w:t>
            </w:r>
          </w:p>
        </w:tc>
      </w:tr>
      <w:tr w:rsidR="00A56BB6" w:rsidRPr="00754692" w14:paraId="044BA48C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5E8BE67C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843" w:type="dxa"/>
            <w:vAlign w:val="center"/>
          </w:tcPr>
          <w:p w14:paraId="3815FA0A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3E26270D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04 (0.96,1.14)</w:t>
            </w:r>
          </w:p>
        </w:tc>
        <w:tc>
          <w:tcPr>
            <w:tcW w:w="2268" w:type="dxa"/>
            <w:vAlign w:val="center"/>
          </w:tcPr>
          <w:p w14:paraId="58B4FA42" w14:textId="78D3D2AB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14,1.35)</w:t>
            </w:r>
          </w:p>
        </w:tc>
        <w:tc>
          <w:tcPr>
            <w:tcW w:w="2268" w:type="dxa"/>
            <w:vAlign w:val="center"/>
          </w:tcPr>
          <w:p w14:paraId="31F19C54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36 (1.25,1.47)</w:t>
            </w:r>
          </w:p>
        </w:tc>
        <w:tc>
          <w:tcPr>
            <w:tcW w:w="1276" w:type="dxa"/>
            <w:vAlign w:val="center"/>
          </w:tcPr>
          <w:p w14:paraId="1D072101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3589D8B7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08 (1.05,1.10)</w:t>
            </w:r>
          </w:p>
        </w:tc>
      </w:tr>
      <w:tr w:rsidR="00A56BB6" w:rsidRPr="00754692" w14:paraId="65EFDB8A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64F44DF2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Mode12</w:t>
            </w:r>
          </w:p>
        </w:tc>
        <w:tc>
          <w:tcPr>
            <w:tcW w:w="1843" w:type="dxa"/>
            <w:vAlign w:val="center"/>
          </w:tcPr>
          <w:p w14:paraId="0B5F3ADF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5F623D73" w14:textId="31439974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0.93,1.11)</w:t>
            </w:r>
          </w:p>
        </w:tc>
        <w:tc>
          <w:tcPr>
            <w:tcW w:w="2268" w:type="dxa"/>
            <w:vAlign w:val="center"/>
          </w:tcPr>
          <w:p w14:paraId="56DC46B5" w14:textId="7145DB8F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13,1.34)</w:t>
            </w:r>
          </w:p>
        </w:tc>
        <w:tc>
          <w:tcPr>
            <w:tcW w:w="2268" w:type="dxa"/>
            <w:vAlign w:val="center"/>
          </w:tcPr>
          <w:p w14:paraId="5B91771A" w14:textId="7A7C1265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  <w:r w:rsidR="007546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(1.20,1.43)</w:t>
            </w:r>
          </w:p>
        </w:tc>
        <w:tc>
          <w:tcPr>
            <w:tcW w:w="1276" w:type="dxa"/>
            <w:vAlign w:val="center"/>
          </w:tcPr>
          <w:p w14:paraId="7693091E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01D1BA97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06 (1.03,1.09)</w:t>
            </w:r>
          </w:p>
        </w:tc>
      </w:tr>
      <w:tr w:rsidR="00A56BB6" w:rsidRPr="00754692" w14:paraId="3F115BC8" w14:textId="77777777" w:rsidTr="00754692">
        <w:trPr>
          <w:trHeight w:val="312"/>
        </w:trPr>
        <w:tc>
          <w:tcPr>
            <w:tcW w:w="1838" w:type="dxa"/>
            <w:vAlign w:val="center"/>
          </w:tcPr>
          <w:p w14:paraId="3DC62F2D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01947022"/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Mode13</w:t>
            </w:r>
          </w:p>
        </w:tc>
        <w:tc>
          <w:tcPr>
            <w:tcW w:w="1843" w:type="dxa"/>
            <w:vAlign w:val="center"/>
          </w:tcPr>
          <w:p w14:paraId="770CAD5B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551" w:type="dxa"/>
            <w:vAlign w:val="center"/>
          </w:tcPr>
          <w:p w14:paraId="3C637E5C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0.99 (0.91,1.08)</w:t>
            </w:r>
          </w:p>
        </w:tc>
        <w:tc>
          <w:tcPr>
            <w:tcW w:w="2268" w:type="dxa"/>
            <w:vAlign w:val="center"/>
          </w:tcPr>
          <w:p w14:paraId="4FF36477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17 (1.07,1.28)</w:t>
            </w:r>
          </w:p>
        </w:tc>
        <w:tc>
          <w:tcPr>
            <w:tcW w:w="2268" w:type="dxa"/>
            <w:vAlign w:val="center"/>
          </w:tcPr>
          <w:p w14:paraId="4762094A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22 (1.11,1.33)</w:t>
            </w:r>
          </w:p>
        </w:tc>
        <w:tc>
          <w:tcPr>
            <w:tcW w:w="1276" w:type="dxa"/>
            <w:vAlign w:val="center"/>
          </w:tcPr>
          <w:p w14:paraId="170B307B" w14:textId="138B1454" w:rsidR="00A56BB6" w:rsidRPr="00754692" w:rsidRDefault="002C26F4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01" w:type="dxa"/>
            <w:vAlign w:val="center"/>
          </w:tcPr>
          <w:p w14:paraId="234F94EF" w14:textId="77777777" w:rsidR="00A56BB6" w:rsidRPr="00754692" w:rsidRDefault="00A56BB6" w:rsidP="0076028A">
            <w:pPr>
              <w:tabs>
                <w:tab w:val="left" w:pos="28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54692">
              <w:rPr>
                <w:rFonts w:ascii="Times New Roman" w:hAnsi="Times New Roman" w:cs="Times New Roman"/>
                <w:sz w:val="20"/>
                <w:szCs w:val="20"/>
              </w:rPr>
              <w:t>1.03 (1.01,1.06)</w:t>
            </w:r>
          </w:p>
        </w:tc>
      </w:tr>
    </w:tbl>
    <w:bookmarkEnd w:id="15"/>
    <w:p w14:paraId="17FAE206" w14:textId="22A19F60" w:rsidR="00A56BB6" w:rsidRPr="00754692" w:rsidRDefault="0056491B" w:rsidP="00A56BB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54692">
        <w:rPr>
          <w:rFonts w:ascii="Times New Roman" w:hAnsi="Times New Roman" w:cs="Times New Roman" w:hint="eastAsia"/>
          <w:sz w:val="20"/>
          <w:szCs w:val="20"/>
        </w:rPr>
        <w:t>Model 1</w:t>
      </w:r>
      <w:r w:rsidR="00A56BB6" w:rsidRPr="00754692">
        <w:rPr>
          <w:rFonts w:ascii="Times New Roman" w:hAnsi="Times New Roman" w:cs="Times New Roman"/>
          <w:sz w:val="20"/>
          <w:szCs w:val="20"/>
        </w:rPr>
        <w:t xml:space="preserve">: adjusted for </w:t>
      </w:r>
      <w:r w:rsidR="009E42EC" w:rsidRPr="00754692">
        <w:rPr>
          <w:rFonts w:ascii="Times New Roman" w:hAnsi="Times New Roman" w:cs="Times New Roman"/>
          <w:sz w:val="20"/>
          <w:szCs w:val="20"/>
        </w:rPr>
        <w:t>age (continuous)</w:t>
      </w:r>
      <w:r w:rsidR="00A56BB6" w:rsidRPr="00754692">
        <w:rPr>
          <w:rFonts w:ascii="Times New Roman" w:hAnsi="Times New Roman" w:cs="Times New Roman"/>
          <w:sz w:val="20"/>
          <w:szCs w:val="20"/>
        </w:rPr>
        <w:t xml:space="preserve">, sex, education, smoke, drinking status, </w:t>
      </w:r>
      <w:r w:rsidR="00EB693C" w:rsidRPr="00754692">
        <w:rPr>
          <w:rFonts w:ascii="Times New Roman" w:hAnsi="Times New Roman" w:cs="Times New Roman"/>
          <w:sz w:val="20"/>
          <w:szCs w:val="20"/>
        </w:rPr>
        <w:t>physical activity</w:t>
      </w:r>
      <w:r w:rsidR="00A56BB6" w:rsidRPr="00754692">
        <w:rPr>
          <w:rFonts w:ascii="Times New Roman" w:hAnsi="Times New Roman" w:cs="Times New Roman"/>
          <w:sz w:val="20"/>
          <w:szCs w:val="20"/>
        </w:rPr>
        <w:t>, family history of diabetes, BMI (categorical</w:t>
      </w:r>
      <w:proofErr w:type="gramStart"/>
      <w:r w:rsidR="00A56BB6" w:rsidRPr="00754692">
        <w:rPr>
          <w:rFonts w:ascii="Times New Roman" w:hAnsi="Times New Roman" w:cs="Times New Roman"/>
          <w:sz w:val="20"/>
          <w:szCs w:val="20"/>
        </w:rPr>
        <w:t>);</w:t>
      </w:r>
      <w:proofErr w:type="gramEnd"/>
    </w:p>
    <w:p w14:paraId="0EBDB5E8" w14:textId="73ECF2DE" w:rsidR="00A56BB6" w:rsidRPr="00754692" w:rsidRDefault="00A56BB6" w:rsidP="00A56BB6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54692">
        <w:rPr>
          <w:rFonts w:ascii="Times New Roman" w:hAnsi="Times New Roman" w:cs="Times New Roman"/>
          <w:sz w:val="20"/>
          <w:szCs w:val="20"/>
        </w:rPr>
        <w:t xml:space="preserve">Model 2: </w:t>
      </w:r>
      <w:r w:rsidR="00AD6566">
        <w:rPr>
          <w:rFonts w:ascii="Times New Roman" w:hAnsi="Times New Roman" w:cs="Times New Roman"/>
          <w:sz w:val="20"/>
          <w:szCs w:val="20"/>
        </w:rPr>
        <w:t xml:space="preserve">Model 1 + </w:t>
      </w:r>
      <w:r w:rsidRPr="00754692">
        <w:rPr>
          <w:rFonts w:ascii="Times New Roman" w:hAnsi="Times New Roman" w:cs="Times New Roman"/>
          <w:sz w:val="20"/>
          <w:szCs w:val="20"/>
        </w:rPr>
        <w:t xml:space="preserve">FBG (continuous), eGFR (categorical), </w:t>
      </w:r>
      <w:r w:rsidR="006D0391" w:rsidRPr="00754692">
        <w:rPr>
          <w:rFonts w:ascii="Times New Roman" w:hAnsi="Times New Roman" w:cs="Times New Roman"/>
          <w:sz w:val="20"/>
          <w:szCs w:val="20"/>
        </w:rPr>
        <w:t>log</w:t>
      </w:r>
      <w:r w:rsidRPr="00754692">
        <w:rPr>
          <w:rFonts w:ascii="Times New Roman" w:hAnsi="Times New Roman" w:cs="Times New Roman"/>
          <w:sz w:val="20"/>
          <w:szCs w:val="20"/>
        </w:rPr>
        <w:t>(hsCRP</w:t>
      </w:r>
      <w:r w:rsidR="00375E49" w:rsidRPr="00754692">
        <w:rPr>
          <w:rFonts w:ascii="Times New Roman" w:hAnsi="Times New Roman" w:cs="Times New Roman"/>
          <w:sz w:val="20"/>
          <w:szCs w:val="20"/>
        </w:rPr>
        <w:t xml:space="preserve">, </w:t>
      </w:r>
      <w:r w:rsidRPr="00754692">
        <w:rPr>
          <w:rFonts w:ascii="Times New Roman" w:hAnsi="Times New Roman" w:cs="Times New Roman"/>
          <w:sz w:val="20"/>
          <w:szCs w:val="20"/>
        </w:rPr>
        <w:t xml:space="preserve">continuous), </w:t>
      </w:r>
      <w:r w:rsidR="006D0391" w:rsidRPr="00754692">
        <w:rPr>
          <w:rFonts w:ascii="Times New Roman" w:hAnsi="Times New Roman" w:cs="Times New Roman"/>
          <w:sz w:val="20"/>
          <w:szCs w:val="20"/>
        </w:rPr>
        <w:t>dyslipidemia (yes or no)</w:t>
      </w:r>
      <w:r w:rsidRPr="00754692">
        <w:rPr>
          <w:rFonts w:ascii="Times New Roman" w:hAnsi="Times New Roman" w:cs="Times New Roman"/>
          <w:sz w:val="20"/>
          <w:szCs w:val="20"/>
        </w:rPr>
        <w:t>, blood pressure (categorical), antihypertensives (yes or no), lipid-lowering drugs (yes or no</w:t>
      </w:r>
      <w:proofErr w:type="gramStart"/>
      <w:r w:rsidRPr="00754692">
        <w:rPr>
          <w:rFonts w:ascii="Times New Roman" w:hAnsi="Times New Roman" w:cs="Times New Roman"/>
          <w:sz w:val="20"/>
          <w:szCs w:val="20"/>
        </w:rPr>
        <w:t>)</w:t>
      </w:r>
      <w:r w:rsidR="00754692">
        <w:rPr>
          <w:rFonts w:ascii="Times New Roman" w:hAnsi="Times New Roman" w:cs="Times New Roman"/>
          <w:sz w:val="20"/>
          <w:szCs w:val="20"/>
        </w:rPr>
        <w:t>;</w:t>
      </w:r>
      <w:proofErr w:type="gramEnd"/>
    </w:p>
    <w:p w14:paraId="1EF841D3" w14:textId="0B8D1D32" w:rsidR="00A56BB6" w:rsidRPr="00754692" w:rsidRDefault="00A56BB6" w:rsidP="00754692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54692">
        <w:rPr>
          <w:rFonts w:ascii="Times New Roman" w:hAnsi="Times New Roman" w:cs="Times New Roman"/>
          <w:sz w:val="20"/>
          <w:szCs w:val="20"/>
        </w:rPr>
        <w:t xml:space="preserve">Model 3: Model </w:t>
      </w:r>
      <w:r w:rsidR="00754692">
        <w:rPr>
          <w:rFonts w:ascii="Times New Roman" w:hAnsi="Times New Roman" w:cs="Times New Roman"/>
          <w:sz w:val="20"/>
          <w:szCs w:val="20"/>
        </w:rPr>
        <w:t>2</w:t>
      </w:r>
      <w:r w:rsidR="002C26F4" w:rsidRPr="00754692">
        <w:rPr>
          <w:rFonts w:ascii="Times New Roman" w:hAnsi="Times New Roman" w:cs="Times New Roman"/>
          <w:sz w:val="20"/>
          <w:szCs w:val="20"/>
        </w:rPr>
        <w:t xml:space="preserve"> </w:t>
      </w:r>
      <w:r w:rsidRPr="00754692">
        <w:rPr>
          <w:rFonts w:ascii="Times New Roman" w:hAnsi="Times New Roman" w:cs="Times New Roman"/>
          <w:sz w:val="20"/>
          <w:szCs w:val="20"/>
        </w:rPr>
        <w:t>+</w:t>
      </w:r>
      <w:r w:rsidR="002C26F4" w:rsidRPr="00754692">
        <w:rPr>
          <w:rFonts w:ascii="Times New Roman" w:hAnsi="Times New Roman" w:cs="Times New Roman"/>
          <w:sz w:val="20"/>
          <w:szCs w:val="20"/>
        </w:rPr>
        <w:t xml:space="preserve"> </w:t>
      </w:r>
      <w:r w:rsidR="006D0391" w:rsidRPr="00754692">
        <w:rPr>
          <w:rFonts w:ascii="Times New Roman" w:hAnsi="Times New Roman" w:cs="Times New Roman"/>
          <w:sz w:val="20"/>
          <w:szCs w:val="20"/>
        </w:rPr>
        <w:t>log</w:t>
      </w:r>
      <w:r w:rsidRPr="00754692">
        <w:rPr>
          <w:rFonts w:ascii="Times New Roman" w:hAnsi="Times New Roman" w:cs="Times New Roman"/>
          <w:sz w:val="20"/>
          <w:szCs w:val="20"/>
        </w:rPr>
        <w:t>(leukocyte</w:t>
      </w:r>
      <w:r w:rsidR="00453D87" w:rsidRPr="00754692">
        <w:rPr>
          <w:rFonts w:ascii="Times New Roman" w:hAnsi="Times New Roman" w:cs="Times New Roman"/>
          <w:sz w:val="20"/>
          <w:szCs w:val="20"/>
        </w:rPr>
        <w:t xml:space="preserve"> counts</w:t>
      </w:r>
      <w:r w:rsidRPr="00754692">
        <w:rPr>
          <w:rFonts w:ascii="Times New Roman" w:hAnsi="Times New Roman" w:cs="Times New Roman"/>
          <w:sz w:val="20"/>
          <w:szCs w:val="20"/>
        </w:rPr>
        <w:t xml:space="preserve">) (continuous). </w:t>
      </w:r>
    </w:p>
    <w:p w14:paraId="35020C80" w14:textId="6922D450" w:rsidR="00A56BB6" w:rsidRPr="00754692" w:rsidRDefault="00A56BB6" w:rsidP="00754692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54692">
        <w:rPr>
          <w:rFonts w:ascii="Times New Roman" w:hAnsi="Times New Roman" w:cs="Times New Roman"/>
          <w:sz w:val="20"/>
          <w:szCs w:val="20"/>
        </w:rPr>
        <w:t xml:space="preserve">Per SD: the risk per SD increase in </w:t>
      </w:r>
      <w:r w:rsidR="006D0391" w:rsidRPr="00754692">
        <w:rPr>
          <w:rFonts w:ascii="Times New Roman" w:hAnsi="Times New Roman" w:cs="Times New Roman"/>
          <w:sz w:val="20"/>
          <w:szCs w:val="20"/>
        </w:rPr>
        <w:t>log</w:t>
      </w:r>
      <w:r w:rsidRPr="00754692">
        <w:rPr>
          <w:rFonts w:ascii="Times New Roman" w:hAnsi="Times New Roman" w:cs="Times New Roman"/>
          <w:sz w:val="20"/>
          <w:szCs w:val="20"/>
        </w:rPr>
        <w:t xml:space="preserve"> (BasMHR)</w:t>
      </w:r>
      <w:r w:rsidR="006B5492">
        <w:rPr>
          <w:rFonts w:ascii="Times New Roman" w:hAnsi="Times New Roman" w:cs="Times New Roman"/>
          <w:sz w:val="20"/>
          <w:szCs w:val="20"/>
        </w:rPr>
        <w:t>.</w:t>
      </w:r>
    </w:p>
    <w:p w14:paraId="02A1D6C0" w14:textId="4BBD7710" w:rsidR="00384839" w:rsidRPr="007347A0" w:rsidRDefault="00A56BB6" w:rsidP="007347A0">
      <w:pPr>
        <w:tabs>
          <w:tab w:val="left" w:pos="2867"/>
        </w:tabs>
        <w:rPr>
          <w:rFonts w:ascii="Times New Roman" w:hAnsi="Times New Roman" w:cs="Times New Roman"/>
          <w:sz w:val="20"/>
          <w:szCs w:val="20"/>
        </w:rPr>
      </w:pPr>
      <w:r w:rsidRPr="00754692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7347A0">
        <w:rPr>
          <w:rFonts w:ascii="Times New Roman" w:hAnsi="Times New Roman" w:cs="Times New Roman"/>
          <w:sz w:val="20"/>
          <w:szCs w:val="20"/>
        </w:rPr>
        <w:t>Bas</w:t>
      </w:r>
      <w:r w:rsidRPr="00754692">
        <w:rPr>
          <w:rFonts w:ascii="Times New Roman" w:hAnsi="Times New Roman" w:cs="Times New Roman"/>
          <w:sz w:val="20"/>
          <w:szCs w:val="20"/>
        </w:rPr>
        <w:t xml:space="preserve">MHR: baseline monocyte to high-density lipoprotein cholesterol ratio; others as </w:t>
      </w:r>
      <w:r w:rsidR="004776B5">
        <w:rPr>
          <w:rFonts w:ascii="Times New Roman" w:hAnsi="Times New Roman" w:cs="Times New Roman"/>
          <w:sz w:val="20"/>
          <w:szCs w:val="20"/>
        </w:rPr>
        <w:t>ESM Table</w:t>
      </w:r>
      <w:r w:rsidRPr="00754692">
        <w:rPr>
          <w:rFonts w:ascii="Times New Roman" w:hAnsi="Times New Roman" w:cs="Times New Roman"/>
          <w:sz w:val="20"/>
          <w:szCs w:val="20"/>
        </w:rPr>
        <w:t xml:space="preserve"> </w:t>
      </w:r>
      <w:r w:rsidR="007347A0">
        <w:rPr>
          <w:rFonts w:ascii="Times New Roman" w:hAnsi="Times New Roman" w:cs="Times New Roman"/>
          <w:sz w:val="20"/>
          <w:szCs w:val="20"/>
        </w:rPr>
        <w:t>5</w:t>
      </w:r>
      <w:r w:rsidRPr="00754692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384839" w:rsidRPr="007347A0" w:rsidSect="00DF4649">
      <w:pgSz w:w="16838" w:h="11906" w:orient="landscape" w:code="9"/>
      <w:pgMar w:top="1230" w:right="1440" w:bottom="123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1227E" w14:textId="77777777" w:rsidR="00551313" w:rsidRDefault="00551313" w:rsidP="00BF4846">
      <w:r>
        <w:separator/>
      </w:r>
    </w:p>
  </w:endnote>
  <w:endnote w:type="continuationSeparator" w:id="0">
    <w:p w14:paraId="29D6EB2B" w14:textId="77777777" w:rsidR="00551313" w:rsidRDefault="00551313" w:rsidP="00BF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E35EA" w14:textId="77777777" w:rsidR="00551313" w:rsidRDefault="00551313" w:rsidP="00BF4846">
      <w:r>
        <w:separator/>
      </w:r>
    </w:p>
  </w:footnote>
  <w:footnote w:type="continuationSeparator" w:id="0">
    <w:p w14:paraId="3CC36CEB" w14:textId="77777777" w:rsidR="00551313" w:rsidRDefault="00551313" w:rsidP="00BF48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238C6"/>
    <w:multiLevelType w:val="hybridMultilevel"/>
    <w:tmpl w:val="897001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83161D"/>
    <w:multiLevelType w:val="hybridMultilevel"/>
    <w:tmpl w:val="04AA4578"/>
    <w:lvl w:ilvl="0" w:tplc="9806868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B340F0"/>
    <w:multiLevelType w:val="hybridMultilevel"/>
    <w:tmpl w:val="CDE8CA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B907A8A"/>
    <w:multiLevelType w:val="hybridMultilevel"/>
    <w:tmpl w:val="C5DE56D4"/>
    <w:lvl w:ilvl="0" w:tplc="9806868A">
      <w:start w:val="1"/>
      <w:numFmt w:val="decimal"/>
      <w:lvlText w:val="%1."/>
      <w:lvlJc w:val="left"/>
      <w:pPr>
        <w:ind w:left="6658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FA61782"/>
    <w:multiLevelType w:val="hybridMultilevel"/>
    <w:tmpl w:val="0FAA610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EB56E5"/>
    <w:multiLevelType w:val="hybridMultilevel"/>
    <w:tmpl w:val="C17666BA"/>
    <w:lvl w:ilvl="0" w:tplc="04090013">
      <w:start w:val="1"/>
      <w:numFmt w:val="chineseCountingThousand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3734E24"/>
    <w:multiLevelType w:val="hybridMultilevel"/>
    <w:tmpl w:val="FD8211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550574582">
    <w:abstractNumId w:val="0"/>
  </w:num>
  <w:num w:numId="2" w16cid:durableId="1438018649">
    <w:abstractNumId w:val="5"/>
  </w:num>
  <w:num w:numId="3" w16cid:durableId="1975981249">
    <w:abstractNumId w:val="6"/>
  </w:num>
  <w:num w:numId="4" w16cid:durableId="942884132">
    <w:abstractNumId w:val="3"/>
  </w:num>
  <w:num w:numId="5" w16cid:durableId="659387300">
    <w:abstractNumId w:val="1"/>
  </w:num>
  <w:num w:numId="6" w16cid:durableId="1123811674">
    <w:abstractNumId w:val="4"/>
  </w:num>
  <w:num w:numId="7" w16cid:durableId="20835211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MzU2NzM0tDQ0MjBW0lEKTi0uzszPAykwrAUAYTMim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095awkad9t8efvw4p0szt0p9v5ep2d99s&quot;&gt;BHB&lt;record-ids&gt;&lt;item&gt;1489&lt;/item&gt;&lt;/record-ids&gt;&lt;/item&gt;&lt;/Libraries&gt;"/>
  </w:docVars>
  <w:rsids>
    <w:rsidRoot w:val="00D31596"/>
    <w:rsid w:val="000051C1"/>
    <w:rsid w:val="000062FD"/>
    <w:rsid w:val="0001352B"/>
    <w:rsid w:val="00017D16"/>
    <w:rsid w:val="00023F5D"/>
    <w:rsid w:val="00024F54"/>
    <w:rsid w:val="00027528"/>
    <w:rsid w:val="00031974"/>
    <w:rsid w:val="00032728"/>
    <w:rsid w:val="00032CCA"/>
    <w:rsid w:val="000402FF"/>
    <w:rsid w:val="000433F2"/>
    <w:rsid w:val="00045443"/>
    <w:rsid w:val="000477E8"/>
    <w:rsid w:val="00061F2B"/>
    <w:rsid w:val="00083C7F"/>
    <w:rsid w:val="00083D5D"/>
    <w:rsid w:val="000919DA"/>
    <w:rsid w:val="00095DE1"/>
    <w:rsid w:val="000A659F"/>
    <w:rsid w:val="000A741E"/>
    <w:rsid w:val="000B152E"/>
    <w:rsid w:val="000B3F65"/>
    <w:rsid w:val="000B47B8"/>
    <w:rsid w:val="000B4FA6"/>
    <w:rsid w:val="000B5C67"/>
    <w:rsid w:val="000B70A9"/>
    <w:rsid w:val="000C3AED"/>
    <w:rsid w:val="000C5A0F"/>
    <w:rsid w:val="000C5DAB"/>
    <w:rsid w:val="000C6084"/>
    <w:rsid w:val="000D48D2"/>
    <w:rsid w:val="000D6915"/>
    <w:rsid w:val="000D707E"/>
    <w:rsid w:val="000E213E"/>
    <w:rsid w:val="000E4237"/>
    <w:rsid w:val="000E6B14"/>
    <w:rsid w:val="000E7F60"/>
    <w:rsid w:val="000F007D"/>
    <w:rsid w:val="000F10A8"/>
    <w:rsid w:val="000F28A3"/>
    <w:rsid w:val="000F4732"/>
    <w:rsid w:val="000F6541"/>
    <w:rsid w:val="000F76E6"/>
    <w:rsid w:val="001077EE"/>
    <w:rsid w:val="00107FE7"/>
    <w:rsid w:val="00112473"/>
    <w:rsid w:val="00113EC5"/>
    <w:rsid w:val="0012381D"/>
    <w:rsid w:val="001254BB"/>
    <w:rsid w:val="00125616"/>
    <w:rsid w:val="001257A3"/>
    <w:rsid w:val="00125F95"/>
    <w:rsid w:val="001272E7"/>
    <w:rsid w:val="00132D29"/>
    <w:rsid w:val="001349E0"/>
    <w:rsid w:val="00136528"/>
    <w:rsid w:val="00136BB9"/>
    <w:rsid w:val="001423E4"/>
    <w:rsid w:val="00143F9E"/>
    <w:rsid w:val="001463DF"/>
    <w:rsid w:val="001466B8"/>
    <w:rsid w:val="001646A6"/>
    <w:rsid w:val="001646CE"/>
    <w:rsid w:val="00167968"/>
    <w:rsid w:val="00173157"/>
    <w:rsid w:val="001809D9"/>
    <w:rsid w:val="00181576"/>
    <w:rsid w:val="00181B8E"/>
    <w:rsid w:val="00185AE7"/>
    <w:rsid w:val="0018716F"/>
    <w:rsid w:val="00195F39"/>
    <w:rsid w:val="001A7C22"/>
    <w:rsid w:val="001B13CC"/>
    <w:rsid w:val="001B568D"/>
    <w:rsid w:val="001C0BC5"/>
    <w:rsid w:val="001C1A98"/>
    <w:rsid w:val="001C2F7E"/>
    <w:rsid w:val="001C4B42"/>
    <w:rsid w:val="001C7162"/>
    <w:rsid w:val="001C7C4D"/>
    <w:rsid w:val="001C7F19"/>
    <w:rsid w:val="001D4A31"/>
    <w:rsid w:val="001E33F1"/>
    <w:rsid w:val="001E4F57"/>
    <w:rsid w:val="001E5AAA"/>
    <w:rsid w:val="001E7040"/>
    <w:rsid w:val="001F031A"/>
    <w:rsid w:val="001F27F8"/>
    <w:rsid w:val="001F3658"/>
    <w:rsid w:val="001F5A5A"/>
    <w:rsid w:val="002006E7"/>
    <w:rsid w:val="00217A1E"/>
    <w:rsid w:val="00222CC8"/>
    <w:rsid w:val="00224059"/>
    <w:rsid w:val="002266DB"/>
    <w:rsid w:val="0023370B"/>
    <w:rsid w:val="00233D17"/>
    <w:rsid w:val="002343E8"/>
    <w:rsid w:val="00240C6F"/>
    <w:rsid w:val="00250A7E"/>
    <w:rsid w:val="00255568"/>
    <w:rsid w:val="00263807"/>
    <w:rsid w:val="002642F4"/>
    <w:rsid w:val="002801F1"/>
    <w:rsid w:val="00280F0D"/>
    <w:rsid w:val="00285202"/>
    <w:rsid w:val="002902F8"/>
    <w:rsid w:val="00293293"/>
    <w:rsid w:val="00296825"/>
    <w:rsid w:val="002A0413"/>
    <w:rsid w:val="002A2881"/>
    <w:rsid w:val="002A36C0"/>
    <w:rsid w:val="002A6071"/>
    <w:rsid w:val="002B02AC"/>
    <w:rsid w:val="002B159B"/>
    <w:rsid w:val="002B1D7A"/>
    <w:rsid w:val="002B741C"/>
    <w:rsid w:val="002C181D"/>
    <w:rsid w:val="002C26F4"/>
    <w:rsid w:val="002C6EDD"/>
    <w:rsid w:val="002D2C0F"/>
    <w:rsid w:val="002D6417"/>
    <w:rsid w:val="002E5C84"/>
    <w:rsid w:val="002F1D7E"/>
    <w:rsid w:val="002F2E8E"/>
    <w:rsid w:val="002F6C09"/>
    <w:rsid w:val="00301FB6"/>
    <w:rsid w:val="00305E3E"/>
    <w:rsid w:val="003074F2"/>
    <w:rsid w:val="00310D14"/>
    <w:rsid w:val="003127C4"/>
    <w:rsid w:val="003161D9"/>
    <w:rsid w:val="00327A42"/>
    <w:rsid w:val="00331A06"/>
    <w:rsid w:val="003347D4"/>
    <w:rsid w:val="0034411A"/>
    <w:rsid w:val="003462C2"/>
    <w:rsid w:val="0035566B"/>
    <w:rsid w:val="00363072"/>
    <w:rsid w:val="00363515"/>
    <w:rsid w:val="0036579B"/>
    <w:rsid w:val="0037171D"/>
    <w:rsid w:val="00373A9F"/>
    <w:rsid w:val="00374536"/>
    <w:rsid w:val="00375E49"/>
    <w:rsid w:val="003761A8"/>
    <w:rsid w:val="00382070"/>
    <w:rsid w:val="00384839"/>
    <w:rsid w:val="00386CE2"/>
    <w:rsid w:val="00386E4F"/>
    <w:rsid w:val="00390FA3"/>
    <w:rsid w:val="00391161"/>
    <w:rsid w:val="00392614"/>
    <w:rsid w:val="00393CEA"/>
    <w:rsid w:val="00393E70"/>
    <w:rsid w:val="00394E77"/>
    <w:rsid w:val="003961D6"/>
    <w:rsid w:val="003A2191"/>
    <w:rsid w:val="003A2A13"/>
    <w:rsid w:val="003A45EC"/>
    <w:rsid w:val="003A6B5F"/>
    <w:rsid w:val="003B0DD1"/>
    <w:rsid w:val="003B1290"/>
    <w:rsid w:val="003B6D96"/>
    <w:rsid w:val="003C1BDC"/>
    <w:rsid w:val="003C2037"/>
    <w:rsid w:val="003C6D15"/>
    <w:rsid w:val="003D4F2F"/>
    <w:rsid w:val="003D6380"/>
    <w:rsid w:val="003D70DE"/>
    <w:rsid w:val="003D7BAD"/>
    <w:rsid w:val="003E00B4"/>
    <w:rsid w:val="003E2926"/>
    <w:rsid w:val="003E2E16"/>
    <w:rsid w:val="003E3A9A"/>
    <w:rsid w:val="003E4E28"/>
    <w:rsid w:val="003F2551"/>
    <w:rsid w:val="003F602D"/>
    <w:rsid w:val="003F7106"/>
    <w:rsid w:val="00404054"/>
    <w:rsid w:val="00406397"/>
    <w:rsid w:val="004117F7"/>
    <w:rsid w:val="004236B0"/>
    <w:rsid w:val="00427FEF"/>
    <w:rsid w:val="00430FAA"/>
    <w:rsid w:val="00431A68"/>
    <w:rsid w:val="00440363"/>
    <w:rsid w:val="004464DC"/>
    <w:rsid w:val="00453D87"/>
    <w:rsid w:val="00455C78"/>
    <w:rsid w:val="0045734B"/>
    <w:rsid w:val="00457C2A"/>
    <w:rsid w:val="00462717"/>
    <w:rsid w:val="00463948"/>
    <w:rsid w:val="004655D4"/>
    <w:rsid w:val="004659C5"/>
    <w:rsid w:val="00465E5A"/>
    <w:rsid w:val="00466D89"/>
    <w:rsid w:val="004705B0"/>
    <w:rsid w:val="00470FBF"/>
    <w:rsid w:val="00472329"/>
    <w:rsid w:val="004776B5"/>
    <w:rsid w:val="00482FF1"/>
    <w:rsid w:val="00483227"/>
    <w:rsid w:val="00484F41"/>
    <w:rsid w:val="004862DA"/>
    <w:rsid w:val="004946BE"/>
    <w:rsid w:val="00494C30"/>
    <w:rsid w:val="0049788E"/>
    <w:rsid w:val="004A130D"/>
    <w:rsid w:val="004A1DD5"/>
    <w:rsid w:val="004B3BA3"/>
    <w:rsid w:val="004C3D08"/>
    <w:rsid w:val="004C7DCE"/>
    <w:rsid w:val="004D420C"/>
    <w:rsid w:val="004E0AEA"/>
    <w:rsid w:val="004E65B0"/>
    <w:rsid w:val="004E7414"/>
    <w:rsid w:val="004F0259"/>
    <w:rsid w:val="004F0DAC"/>
    <w:rsid w:val="004F2CF9"/>
    <w:rsid w:val="004F3E61"/>
    <w:rsid w:val="004F7E6B"/>
    <w:rsid w:val="0050143F"/>
    <w:rsid w:val="005030C8"/>
    <w:rsid w:val="00503D36"/>
    <w:rsid w:val="0050485C"/>
    <w:rsid w:val="00506BAD"/>
    <w:rsid w:val="00510BD3"/>
    <w:rsid w:val="005114FB"/>
    <w:rsid w:val="00511EFA"/>
    <w:rsid w:val="00512D63"/>
    <w:rsid w:val="00521B51"/>
    <w:rsid w:val="00522359"/>
    <w:rsid w:val="0052239D"/>
    <w:rsid w:val="00523CA6"/>
    <w:rsid w:val="00524259"/>
    <w:rsid w:val="005257FD"/>
    <w:rsid w:val="00525870"/>
    <w:rsid w:val="005274F6"/>
    <w:rsid w:val="00530540"/>
    <w:rsid w:val="00533EB6"/>
    <w:rsid w:val="00537331"/>
    <w:rsid w:val="00551313"/>
    <w:rsid w:val="00560753"/>
    <w:rsid w:val="0056491B"/>
    <w:rsid w:val="00565B69"/>
    <w:rsid w:val="005664A2"/>
    <w:rsid w:val="00570A3A"/>
    <w:rsid w:val="00580DD0"/>
    <w:rsid w:val="0059077C"/>
    <w:rsid w:val="00590A42"/>
    <w:rsid w:val="00592AA2"/>
    <w:rsid w:val="00594C7A"/>
    <w:rsid w:val="00595322"/>
    <w:rsid w:val="005965C5"/>
    <w:rsid w:val="005A15FD"/>
    <w:rsid w:val="005A1CF8"/>
    <w:rsid w:val="005A4A06"/>
    <w:rsid w:val="005A65E2"/>
    <w:rsid w:val="005B4094"/>
    <w:rsid w:val="005B618E"/>
    <w:rsid w:val="005B642D"/>
    <w:rsid w:val="005B69C8"/>
    <w:rsid w:val="005B7856"/>
    <w:rsid w:val="005C0BDC"/>
    <w:rsid w:val="005C2DCD"/>
    <w:rsid w:val="005C373A"/>
    <w:rsid w:val="005C5D75"/>
    <w:rsid w:val="005D415F"/>
    <w:rsid w:val="005D6758"/>
    <w:rsid w:val="005D67EC"/>
    <w:rsid w:val="005F6974"/>
    <w:rsid w:val="006021BE"/>
    <w:rsid w:val="00606F26"/>
    <w:rsid w:val="00614749"/>
    <w:rsid w:val="00616E73"/>
    <w:rsid w:val="00623589"/>
    <w:rsid w:val="00623662"/>
    <w:rsid w:val="0062427D"/>
    <w:rsid w:val="006247A9"/>
    <w:rsid w:val="006278E3"/>
    <w:rsid w:val="00636D93"/>
    <w:rsid w:val="00637443"/>
    <w:rsid w:val="006417A8"/>
    <w:rsid w:val="00645F2C"/>
    <w:rsid w:val="006617C2"/>
    <w:rsid w:val="00661BCD"/>
    <w:rsid w:val="006622F2"/>
    <w:rsid w:val="00663AD2"/>
    <w:rsid w:val="006640DE"/>
    <w:rsid w:val="00666905"/>
    <w:rsid w:val="00670597"/>
    <w:rsid w:val="00670CF2"/>
    <w:rsid w:val="00672EC7"/>
    <w:rsid w:val="00674983"/>
    <w:rsid w:val="00690D96"/>
    <w:rsid w:val="00691839"/>
    <w:rsid w:val="00693DEB"/>
    <w:rsid w:val="006A3753"/>
    <w:rsid w:val="006A5A5B"/>
    <w:rsid w:val="006A608F"/>
    <w:rsid w:val="006A64FA"/>
    <w:rsid w:val="006B5492"/>
    <w:rsid w:val="006B5AEF"/>
    <w:rsid w:val="006B75B3"/>
    <w:rsid w:val="006C1F43"/>
    <w:rsid w:val="006C3772"/>
    <w:rsid w:val="006D0391"/>
    <w:rsid w:val="006D04E6"/>
    <w:rsid w:val="006D34B5"/>
    <w:rsid w:val="006D6A61"/>
    <w:rsid w:val="006E40E1"/>
    <w:rsid w:val="006E5FE0"/>
    <w:rsid w:val="006F18D9"/>
    <w:rsid w:val="006F4D28"/>
    <w:rsid w:val="006F52A1"/>
    <w:rsid w:val="0070151A"/>
    <w:rsid w:val="007108EA"/>
    <w:rsid w:val="007112D5"/>
    <w:rsid w:val="00712136"/>
    <w:rsid w:val="00715DF8"/>
    <w:rsid w:val="0072061C"/>
    <w:rsid w:val="00721396"/>
    <w:rsid w:val="00726AE4"/>
    <w:rsid w:val="00731BF4"/>
    <w:rsid w:val="00733059"/>
    <w:rsid w:val="007347A0"/>
    <w:rsid w:val="00741AA7"/>
    <w:rsid w:val="007420D8"/>
    <w:rsid w:val="00743461"/>
    <w:rsid w:val="00747CC2"/>
    <w:rsid w:val="00752067"/>
    <w:rsid w:val="00754692"/>
    <w:rsid w:val="00770FA2"/>
    <w:rsid w:val="0077128F"/>
    <w:rsid w:val="0077378F"/>
    <w:rsid w:val="00780EB0"/>
    <w:rsid w:val="00790033"/>
    <w:rsid w:val="0079041B"/>
    <w:rsid w:val="00790893"/>
    <w:rsid w:val="0079228E"/>
    <w:rsid w:val="007975AA"/>
    <w:rsid w:val="007A497E"/>
    <w:rsid w:val="007B1B62"/>
    <w:rsid w:val="007B2500"/>
    <w:rsid w:val="007B4B5A"/>
    <w:rsid w:val="007C0E9B"/>
    <w:rsid w:val="007C38E5"/>
    <w:rsid w:val="007D0E8F"/>
    <w:rsid w:val="007D1DE1"/>
    <w:rsid w:val="007D2A6C"/>
    <w:rsid w:val="007D75C7"/>
    <w:rsid w:val="007E3DF2"/>
    <w:rsid w:val="007E56B1"/>
    <w:rsid w:val="007E5FDE"/>
    <w:rsid w:val="007E76C2"/>
    <w:rsid w:val="007F0B8C"/>
    <w:rsid w:val="007F2653"/>
    <w:rsid w:val="007F345B"/>
    <w:rsid w:val="007F7094"/>
    <w:rsid w:val="007F7650"/>
    <w:rsid w:val="00802273"/>
    <w:rsid w:val="0082420F"/>
    <w:rsid w:val="00827063"/>
    <w:rsid w:val="008353E0"/>
    <w:rsid w:val="00835A10"/>
    <w:rsid w:val="00837F63"/>
    <w:rsid w:val="00840F93"/>
    <w:rsid w:val="008461EE"/>
    <w:rsid w:val="0085113B"/>
    <w:rsid w:val="00851342"/>
    <w:rsid w:val="0085191A"/>
    <w:rsid w:val="00855100"/>
    <w:rsid w:val="0085544B"/>
    <w:rsid w:val="00857AAF"/>
    <w:rsid w:val="00862A8A"/>
    <w:rsid w:val="008671ED"/>
    <w:rsid w:val="0087074A"/>
    <w:rsid w:val="00871584"/>
    <w:rsid w:val="0088176C"/>
    <w:rsid w:val="0089268F"/>
    <w:rsid w:val="0089621C"/>
    <w:rsid w:val="008B143C"/>
    <w:rsid w:val="008B256F"/>
    <w:rsid w:val="008B4147"/>
    <w:rsid w:val="008B6AFC"/>
    <w:rsid w:val="008C4A2F"/>
    <w:rsid w:val="008C7796"/>
    <w:rsid w:val="008D3C81"/>
    <w:rsid w:val="008D4F6B"/>
    <w:rsid w:val="008E3540"/>
    <w:rsid w:val="008E54D4"/>
    <w:rsid w:val="008F10D4"/>
    <w:rsid w:val="00902FF6"/>
    <w:rsid w:val="00903DCA"/>
    <w:rsid w:val="0090480C"/>
    <w:rsid w:val="00904F0E"/>
    <w:rsid w:val="00913F8A"/>
    <w:rsid w:val="00921D5B"/>
    <w:rsid w:val="00922BAB"/>
    <w:rsid w:val="00924417"/>
    <w:rsid w:val="00927F01"/>
    <w:rsid w:val="0093744E"/>
    <w:rsid w:val="00940353"/>
    <w:rsid w:val="00947431"/>
    <w:rsid w:val="00952E47"/>
    <w:rsid w:val="0096344E"/>
    <w:rsid w:val="00971228"/>
    <w:rsid w:val="00975DBB"/>
    <w:rsid w:val="009812B9"/>
    <w:rsid w:val="0098250D"/>
    <w:rsid w:val="00985F31"/>
    <w:rsid w:val="009928A4"/>
    <w:rsid w:val="00995E3A"/>
    <w:rsid w:val="00996B4E"/>
    <w:rsid w:val="009A3154"/>
    <w:rsid w:val="009A36F2"/>
    <w:rsid w:val="009A5247"/>
    <w:rsid w:val="009A697E"/>
    <w:rsid w:val="009B0B65"/>
    <w:rsid w:val="009B1AC8"/>
    <w:rsid w:val="009B6238"/>
    <w:rsid w:val="009B633C"/>
    <w:rsid w:val="009C2180"/>
    <w:rsid w:val="009D4012"/>
    <w:rsid w:val="009D52EB"/>
    <w:rsid w:val="009E162F"/>
    <w:rsid w:val="009E42EC"/>
    <w:rsid w:val="009F25B6"/>
    <w:rsid w:val="009F2988"/>
    <w:rsid w:val="009F5101"/>
    <w:rsid w:val="00A00D3E"/>
    <w:rsid w:val="00A11FD7"/>
    <w:rsid w:val="00A15013"/>
    <w:rsid w:val="00A1540D"/>
    <w:rsid w:val="00A155A6"/>
    <w:rsid w:val="00A1628F"/>
    <w:rsid w:val="00A20DA5"/>
    <w:rsid w:val="00A22A31"/>
    <w:rsid w:val="00A34735"/>
    <w:rsid w:val="00A40159"/>
    <w:rsid w:val="00A41AF2"/>
    <w:rsid w:val="00A45092"/>
    <w:rsid w:val="00A55A58"/>
    <w:rsid w:val="00A56357"/>
    <w:rsid w:val="00A56BB6"/>
    <w:rsid w:val="00A60AB7"/>
    <w:rsid w:val="00A61472"/>
    <w:rsid w:val="00A64DA2"/>
    <w:rsid w:val="00A660CF"/>
    <w:rsid w:val="00A663DA"/>
    <w:rsid w:val="00A669A9"/>
    <w:rsid w:val="00A66FDA"/>
    <w:rsid w:val="00A8698E"/>
    <w:rsid w:val="00A94B39"/>
    <w:rsid w:val="00AA03FC"/>
    <w:rsid w:val="00AA1708"/>
    <w:rsid w:val="00AA1E70"/>
    <w:rsid w:val="00AA264A"/>
    <w:rsid w:val="00AB2A28"/>
    <w:rsid w:val="00AB3E1A"/>
    <w:rsid w:val="00AB4A6A"/>
    <w:rsid w:val="00AC0668"/>
    <w:rsid w:val="00AC1F98"/>
    <w:rsid w:val="00AC2969"/>
    <w:rsid w:val="00AD1446"/>
    <w:rsid w:val="00AD1FA1"/>
    <w:rsid w:val="00AD3D98"/>
    <w:rsid w:val="00AD5A40"/>
    <w:rsid w:val="00AD6566"/>
    <w:rsid w:val="00AD6725"/>
    <w:rsid w:val="00AD6D18"/>
    <w:rsid w:val="00AD7A34"/>
    <w:rsid w:val="00AE3AFD"/>
    <w:rsid w:val="00AE50EE"/>
    <w:rsid w:val="00AE7FA2"/>
    <w:rsid w:val="00AF148E"/>
    <w:rsid w:val="00AF2077"/>
    <w:rsid w:val="00AF4873"/>
    <w:rsid w:val="00AF5908"/>
    <w:rsid w:val="00B0043A"/>
    <w:rsid w:val="00B00987"/>
    <w:rsid w:val="00B10D8D"/>
    <w:rsid w:val="00B12CF0"/>
    <w:rsid w:val="00B133D5"/>
    <w:rsid w:val="00B2430B"/>
    <w:rsid w:val="00B244D4"/>
    <w:rsid w:val="00B36D8D"/>
    <w:rsid w:val="00B4190D"/>
    <w:rsid w:val="00B502CE"/>
    <w:rsid w:val="00B5232D"/>
    <w:rsid w:val="00B5400B"/>
    <w:rsid w:val="00B6672E"/>
    <w:rsid w:val="00B67162"/>
    <w:rsid w:val="00B713BA"/>
    <w:rsid w:val="00B74A39"/>
    <w:rsid w:val="00B7682E"/>
    <w:rsid w:val="00B81603"/>
    <w:rsid w:val="00B817D7"/>
    <w:rsid w:val="00B82B7D"/>
    <w:rsid w:val="00B9542D"/>
    <w:rsid w:val="00B96108"/>
    <w:rsid w:val="00BB0DCC"/>
    <w:rsid w:val="00BB29D9"/>
    <w:rsid w:val="00BB3257"/>
    <w:rsid w:val="00BB355D"/>
    <w:rsid w:val="00BB5978"/>
    <w:rsid w:val="00BB5B19"/>
    <w:rsid w:val="00BB6DF8"/>
    <w:rsid w:val="00BC0746"/>
    <w:rsid w:val="00BC0DD2"/>
    <w:rsid w:val="00BC15C8"/>
    <w:rsid w:val="00BC6B26"/>
    <w:rsid w:val="00BC705C"/>
    <w:rsid w:val="00BD30E3"/>
    <w:rsid w:val="00BD62FC"/>
    <w:rsid w:val="00BD77ED"/>
    <w:rsid w:val="00BE2561"/>
    <w:rsid w:val="00BE32B7"/>
    <w:rsid w:val="00BF3A29"/>
    <w:rsid w:val="00BF4846"/>
    <w:rsid w:val="00BF4FB7"/>
    <w:rsid w:val="00C01B66"/>
    <w:rsid w:val="00C039C0"/>
    <w:rsid w:val="00C0436C"/>
    <w:rsid w:val="00C04CC8"/>
    <w:rsid w:val="00C04FE5"/>
    <w:rsid w:val="00C0757B"/>
    <w:rsid w:val="00C10EED"/>
    <w:rsid w:val="00C1406E"/>
    <w:rsid w:val="00C15F9A"/>
    <w:rsid w:val="00C16146"/>
    <w:rsid w:val="00C16705"/>
    <w:rsid w:val="00C31982"/>
    <w:rsid w:val="00C35E80"/>
    <w:rsid w:val="00C37FE2"/>
    <w:rsid w:val="00C42CAE"/>
    <w:rsid w:val="00C43975"/>
    <w:rsid w:val="00C461A4"/>
    <w:rsid w:val="00C4725C"/>
    <w:rsid w:val="00C47F83"/>
    <w:rsid w:val="00C540EC"/>
    <w:rsid w:val="00C60151"/>
    <w:rsid w:val="00C61784"/>
    <w:rsid w:val="00C67A20"/>
    <w:rsid w:val="00C67ED3"/>
    <w:rsid w:val="00C73F5F"/>
    <w:rsid w:val="00C767C6"/>
    <w:rsid w:val="00C86DBA"/>
    <w:rsid w:val="00C919C1"/>
    <w:rsid w:val="00C9340D"/>
    <w:rsid w:val="00C948C8"/>
    <w:rsid w:val="00CA032F"/>
    <w:rsid w:val="00CA3EBD"/>
    <w:rsid w:val="00CA5839"/>
    <w:rsid w:val="00CB083B"/>
    <w:rsid w:val="00CB2874"/>
    <w:rsid w:val="00CB3873"/>
    <w:rsid w:val="00CB5225"/>
    <w:rsid w:val="00CC1586"/>
    <w:rsid w:val="00CC5064"/>
    <w:rsid w:val="00CD1CDC"/>
    <w:rsid w:val="00CD28F0"/>
    <w:rsid w:val="00CD35D1"/>
    <w:rsid w:val="00CE01AE"/>
    <w:rsid w:val="00CE02D5"/>
    <w:rsid w:val="00CE1024"/>
    <w:rsid w:val="00CE3472"/>
    <w:rsid w:val="00CE36CB"/>
    <w:rsid w:val="00CE44EF"/>
    <w:rsid w:val="00CE7B72"/>
    <w:rsid w:val="00CF137B"/>
    <w:rsid w:val="00CF3EF7"/>
    <w:rsid w:val="00CF7821"/>
    <w:rsid w:val="00D13CD9"/>
    <w:rsid w:val="00D2180C"/>
    <w:rsid w:val="00D25909"/>
    <w:rsid w:val="00D30356"/>
    <w:rsid w:val="00D31596"/>
    <w:rsid w:val="00D32C54"/>
    <w:rsid w:val="00D32F15"/>
    <w:rsid w:val="00D36F42"/>
    <w:rsid w:val="00D40928"/>
    <w:rsid w:val="00D4593A"/>
    <w:rsid w:val="00D4751E"/>
    <w:rsid w:val="00D47D8C"/>
    <w:rsid w:val="00D50758"/>
    <w:rsid w:val="00D50981"/>
    <w:rsid w:val="00D54DFC"/>
    <w:rsid w:val="00D556A2"/>
    <w:rsid w:val="00D66659"/>
    <w:rsid w:val="00D71105"/>
    <w:rsid w:val="00D80486"/>
    <w:rsid w:val="00D817C1"/>
    <w:rsid w:val="00D857DB"/>
    <w:rsid w:val="00D87FFC"/>
    <w:rsid w:val="00D93B38"/>
    <w:rsid w:val="00DA5CB1"/>
    <w:rsid w:val="00DA625C"/>
    <w:rsid w:val="00DA6426"/>
    <w:rsid w:val="00DA6E81"/>
    <w:rsid w:val="00DB6C8B"/>
    <w:rsid w:val="00DC2B02"/>
    <w:rsid w:val="00DC34CA"/>
    <w:rsid w:val="00DC4444"/>
    <w:rsid w:val="00DC6014"/>
    <w:rsid w:val="00DC6F1F"/>
    <w:rsid w:val="00DC7AFF"/>
    <w:rsid w:val="00DC7DCE"/>
    <w:rsid w:val="00DD259B"/>
    <w:rsid w:val="00DE054B"/>
    <w:rsid w:val="00DE1FD9"/>
    <w:rsid w:val="00DE6743"/>
    <w:rsid w:val="00DF0BDE"/>
    <w:rsid w:val="00DF4649"/>
    <w:rsid w:val="00E0037D"/>
    <w:rsid w:val="00E02876"/>
    <w:rsid w:val="00E073AF"/>
    <w:rsid w:val="00E1700E"/>
    <w:rsid w:val="00E22747"/>
    <w:rsid w:val="00E23FE9"/>
    <w:rsid w:val="00E31084"/>
    <w:rsid w:val="00E33609"/>
    <w:rsid w:val="00E42919"/>
    <w:rsid w:val="00E50264"/>
    <w:rsid w:val="00E51871"/>
    <w:rsid w:val="00E53D21"/>
    <w:rsid w:val="00E64070"/>
    <w:rsid w:val="00E656A7"/>
    <w:rsid w:val="00E74647"/>
    <w:rsid w:val="00E84D0F"/>
    <w:rsid w:val="00E85BFF"/>
    <w:rsid w:val="00E8762E"/>
    <w:rsid w:val="00E915B1"/>
    <w:rsid w:val="00E920D6"/>
    <w:rsid w:val="00E92837"/>
    <w:rsid w:val="00E92A59"/>
    <w:rsid w:val="00E954B3"/>
    <w:rsid w:val="00EA0B52"/>
    <w:rsid w:val="00EA5DEC"/>
    <w:rsid w:val="00EB0072"/>
    <w:rsid w:val="00EB0956"/>
    <w:rsid w:val="00EB3B2C"/>
    <w:rsid w:val="00EB693C"/>
    <w:rsid w:val="00EC33A9"/>
    <w:rsid w:val="00EC5E3B"/>
    <w:rsid w:val="00EC637C"/>
    <w:rsid w:val="00ED0257"/>
    <w:rsid w:val="00ED05E0"/>
    <w:rsid w:val="00ED2F60"/>
    <w:rsid w:val="00ED33B1"/>
    <w:rsid w:val="00EE0870"/>
    <w:rsid w:val="00EE65D6"/>
    <w:rsid w:val="00EE7777"/>
    <w:rsid w:val="00EF112E"/>
    <w:rsid w:val="00EF4827"/>
    <w:rsid w:val="00EF48C7"/>
    <w:rsid w:val="00F02014"/>
    <w:rsid w:val="00F02945"/>
    <w:rsid w:val="00F039B4"/>
    <w:rsid w:val="00F04965"/>
    <w:rsid w:val="00F068C0"/>
    <w:rsid w:val="00F10F22"/>
    <w:rsid w:val="00F12914"/>
    <w:rsid w:val="00F15E3C"/>
    <w:rsid w:val="00F21C72"/>
    <w:rsid w:val="00F30B13"/>
    <w:rsid w:val="00F346E1"/>
    <w:rsid w:val="00F34EA2"/>
    <w:rsid w:val="00F35C3E"/>
    <w:rsid w:val="00F451A2"/>
    <w:rsid w:val="00F4645D"/>
    <w:rsid w:val="00F46D22"/>
    <w:rsid w:val="00F52FC3"/>
    <w:rsid w:val="00F56091"/>
    <w:rsid w:val="00F57E32"/>
    <w:rsid w:val="00F65026"/>
    <w:rsid w:val="00F66B51"/>
    <w:rsid w:val="00F72F82"/>
    <w:rsid w:val="00F737CF"/>
    <w:rsid w:val="00F81F77"/>
    <w:rsid w:val="00F848DF"/>
    <w:rsid w:val="00F849B2"/>
    <w:rsid w:val="00F8680E"/>
    <w:rsid w:val="00F96242"/>
    <w:rsid w:val="00F970BE"/>
    <w:rsid w:val="00F97D4C"/>
    <w:rsid w:val="00FB2CAB"/>
    <w:rsid w:val="00FB32CB"/>
    <w:rsid w:val="00FB5C93"/>
    <w:rsid w:val="00FC4499"/>
    <w:rsid w:val="00FC6449"/>
    <w:rsid w:val="00FC7C5F"/>
    <w:rsid w:val="00FD67BA"/>
    <w:rsid w:val="00FD7057"/>
    <w:rsid w:val="00FE0041"/>
    <w:rsid w:val="00FE6B40"/>
    <w:rsid w:val="00FF12E7"/>
    <w:rsid w:val="00FF1D18"/>
    <w:rsid w:val="00FF7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D50E6A"/>
  <w15:docId w15:val="{6DF32E13-BB1E-49BC-B63B-44B79AB72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D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64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4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48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4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4846"/>
    <w:rPr>
      <w:sz w:val="18"/>
      <w:szCs w:val="18"/>
    </w:rPr>
  </w:style>
  <w:style w:type="paragraph" w:styleId="a8">
    <w:name w:val="List Paragraph"/>
    <w:basedOn w:val="a"/>
    <w:uiPriority w:val="34"/>
    <w:qFormat/>
    <w:rsid w:val="00C540E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A5A5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5A5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125F95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5F95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5F95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5F95"/>
    <w:rPr>
      <w:rFonts w:ascii="等线" w:eastAsia="等线" w:hAnsi="等线"/>
      <w:noProof/>
      <w:sz w:val="20"/>
    </w:rPr>
  </w:style>
  <w:style w:type="character" w:styleId="ab">
    <w:name w:val="Emphasis"/>
    <w:basedOn w:val="a0"/>
    <w:uiPriority w:val="20"/>
    <w:qFormat/>
    <w:rsid w:val="001A7C22"/>
    <w:rPr>
      <w:i/>
      <w:iCs/>
    </w:rPr>
  </w:style>
  <w:style w:type="table" w:customStyle="1" w:styleId="1">
    <w:name w:val="网格型1"/>
    <w:basedOn w:val="a1"/>
    <w:next w:val="a3"/>
    <w:uiPriority w:val="39"/>
    <w:rsid w:val="00F560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annotation reference"/>
    <w:basedOn w:val="a0"/>
    <w:uiPriority w:val="99"/>
    <w:semiHidden/>
    <w:unhideWhenUsed/>
    <w:rsid w:val="00431A68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431A68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431A6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31A68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31A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46151-BAFF-404D-B787-7EFDFC48D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9</Pages>
  <Words>2091</Words>
  <Characters>11919</Characters>
  <Application>Microsoft Office Word</Application>
  <DocSecurity>0</DocSecurity>
  <Lines>99</Lines>
  <Paragraphs>27</Paragraphs>
  <ScaleCrop>false</ScaleCrop>
  <Company/>
  <LinksUpToDate>false</LinksUpToDate>
  <CharactersWithSpaces>1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丹</dc:creator>
  <cp:keywords/>
  <dc:description/>
  <cp:lastModifiedBy>Yulong LAN</cp:lastModifiedBy>
  <cp:revision>25</cp:revision>
  <dcterms:created xsi:type="dcterms:W3CDTF">2022-04-27T01:45:00Z</dcterms:created>
  <dcterms:modified xsi:type="dcterms:W3CDTF">2022-05-26T03:13:00Z</dcterms:modified>
</cp:coreProperties>
</file>